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27538" w14:textId="37AE5EF9" w:rsidR="006F68EC" w:rsidRDefault="006F68EC" w:rsidP="00925C54">
      <w:pPr>
        <w:jc w:val="center"/>
      </w:pPr>
      <w:r>
        <w:t>Supp</w:t>
      </w:r>
      <w:r w:rsidR="00345B3F">
        <w:t>orting</w:t>
      </w:r>
      <w:bookmarkStart w:id="0" w:name="_GoBack"/>
      <w:bookmarkEnd w:id="0"/>
      <w:r>
        <w:t xml:space="preserve"> Information for</w:t>
      </w:r>
    </w:p>
    <w:p w14:paraId="41105FD8" w14:textId="77777777" w:rsidR="00925C54" w:rsidRDefault="00925C54" w:rsidP="00925C54">
      <w:pPr>
        <w:jc w:val="center"/>
      </w:pPr>
    </w:p>
    <w:p w14:paraId="644A0B0C" w14:textId="7B8E741A" w:rsidR="006F68EC" w:rsidRPr="00925C54" w:rsidRDefault="006F68EC" w:rsidP="00925C54">
      <w:pPr>
        <w:jc w:val="center"/>
        <w:rPr>
          <w:b/>
          <w:bCs/>
        </w:rPr>
      </w:pPr>
      <w:r w:rsidRPr="00925C54">
        <w:rPr>
          <w:b/>
          <w:bCs/>
        </w:rPr>
        <w:t>MicroRNA-induced gene silencing (MIGS): a tool for multi-gene silencing and defending plants against viruses</w:t>
      </w:r>
    </w:p>
    <w:p w14:paraId="0F5DF4E9" w14:textId="77777777" w:rsidR="00925C54" w:rsidRDefault="00925C54" w:rsidP="00925C54">
      <w:pPr>
        <w:jc w:val="center"/>
      </w:pPr>
    </w:p>
    <w:p w14:paraId="1B7B7337" w14:textId="02AE2B01" w:rsidR="00925C54" w:rsidRPr="00EB72F2" w:rsidRDefault="00925C54" w:rsidP="00925C54">
      <w:pPr>
        <w:jc w:val="center"/>
        <w:rPr>
          <w:vertAlign w:val="superscript"/>
        </w:rPr>
      </w:pPr>
      <w:r>
        <w:t xml:space="preserve">Marie-Emilie </w:t>
      </w:r>
      <w:r w:rsidR="004962D2">
        <w:t xml:space="preserve">A. </w:t>
      </w:r>
      <w:r>
        <w:t>Gauthier</w:t>
      </w:r>
      <w:r w:rsidRPr="003D4C3D">
        <w:t>*</w:t>
      </w:r>
      <w:r>
        <w:t>, Kylie Shand</w:t>
      </w:r>
      <w:r w:rsidRPr="003D4C3D">
        <w:t>*</w:t>
      </w:r>
      <w:r>
        <w:t>, Satomi Hayashi, Peter M. Waterhouse, Roberto</w:t>
      </w:r>
      <w:r w:rsidR="004962D2">
        <w:t xml:space="preserve"> A.</w:t>
      </w:r>
      <w:r>
        <w:t xml:space="preserve"> Barrero and Felipe F. de Felippes</w:t>
      </w:r>
    </w:p>
    <w:p w14:paraId="08893C1E" w14:textId="77777777" w:rsidR="00925C54" w:rsidRDefault="00925C54" w:rsidP="00925C54">
      <w:pPr>
        <w:jc w:val="both"/>
      </w:pPr>
    </w:p>
    <w:p w14:paraId="7F9A134E" w14:textId="5B7F5541" w:rsidR="00925C54" w:rsidRDefault="00925C54" w:rsidP="00925C54">
      <w:pPr>
        <w:jc w:val="both"/>
      </w:pPr>
      <w:r>
        <w:t xml:space="preserve">1) </w:t>
      </w:r>
      <w:r w:rsidRPr="00925C54">
        <w:t xml:space="preserve">The sequence of the different </w:t>
      </w:r>
      <w:r>
        <w:t xml:space="preserve">MIGS </w:t>
      </w:r>
      <w:r w:rsidR="00F85A39">
        <w:t>constructs</w:t>
      </w:r>
      <w:r w:rsidRPr="00925C54">
        <w:t xml:space="preserve"> used in the present work is given bellow. </w:t>
      </w:r>
      <w:r>
        <w:t xml:space="preserve">The target site for the MIGS initiator (miR173, miR7122 and miR8036) is shown in </w:t>
      </w:r>
      <w:r>
        <w:rPr>
          <w:b/>
          <w:bCs/>
        </w:rPr>
        <w:t>bold</w:t>
      </w:r>
      <w:r>
        <w:t>.</w:t>
      </w:r>
    </w:p>
    <w:p w14:paraId="4D3E3D64" w14:textId="77777777" w:rsidR="00925C54" w:rsidRDefault="00925C54" w:rsidP="00925C54">
      <w:pPr>
        <w:jc w:val="both"/>
      </w:pPr>
    </w:p>
    <w:p w14:paraId="2FAD3F62" w14:textId="244B8F7F" w:rsidR="00925C54" w:rsidRDefault="00925C54" w:rsidP="00925C54">
      <w:pPr>
        <w:jc w:val="both"/>
      </w:pPr>
      <w:r>
        <w:rPr>
          <w:b/>
          <w:bCs/>
        </w:rPr>
        <w:t>MIGS_TMV_A</w:t>
      </w:r>
    </w:p>
    <w:p w14:paraId="282202DE" w14:textId="2086A781" w:rsidR="00925C54" w:rsidRDefault="00925C54" w:rsidP="00925C54">
      <w:pPr>
        <w:jc w:val="both"/>
        <w:rPr>
          <w:rFonts w:cs="Courier New"/>
          <w:sz w:val="20"/>
          <w:szCs w:val="20"/>
        </w:rPr>
      </w:pP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2D10F9F6" w14:textId="77777777" w:rsidR="00FB439B" w:rsidRDefault="00FB439B" w:rsidP="00925C54">
      <w:pPr>
        <w:jc w:val="both"/>
        <w:rPr>
          <w:rFonts w:cs="Courier New"/>
          <w:sz w:val="20"/>
          <w:szCs w:val="20"/>
        </w:rPr>
      </w:pPr>
    </w:p>
    <w:p w14:paraId="4C58C095" w14:textId="3C93901F" w:rsidR="00FB439B" w:rsidRDefault="00FB439B" w:rsidP="00FB439B">
      <w:pPr>
        <w:jc w:val="both"/>
        <w:rPr>
          <w:b/>
          <w:bCs/>
        </w:rPr>
      </w:pPr>
      <w:r>
        <w:rPr>
          <w:b/>
          <w:bCs/>
        </w:rPr>
        <w:t>MIGS_TMV_B</w:t>
      </w:r>
    </w:p>
    <w:p w14:paraId="70A3F8A5" w14:textId="60A3C473" w:rsidR="00FB439B" w:rsidRDefault="00FB439B" w:rsidP="00FB439B">
      <w:pPr>
        <w:jc w:val="both"/>
      </w:pPr>
      <w:r w:rsidRPr="00FB439B">
        <w:rPr>
          <w:rFonts w:cs="Courier New"/>
          <w:b/>
          <w:bCs/>
          <w:sz w:val="20"/>
          <w:szCs w:val="20"/>
        </w:rPr>
        <w:t>GTGATTTTTCTCTACAAGCGAA</w:t>
      </w:r>
      <w:r w:rsidRPr="00FB439B">
        <w:rPr>
          <w:color w:val="D86DCB" w:themeColor="accent5" w:themeTint="99"/>
          <w:sz w:val="20"/>
          <w:szCs w:val="20"/>
        </w:rPr>
        <w:t>CAGTTTTACTATGATAAGTGTCTCCCAGGCAACAGCACCATGATGAATAATTTTGATGCTGTTACCATGAGGTTGACTGACATTTCATTGAATGTCAAAGATTGCATATTGGATATGTCTAAGTCTGTTGCTGCGCCTAAGGATCAAATCAAACCACTAATACCTATGGTACGAACGGCGGCAGAAATGCCACGCCAGACTGGACTATTGGAAAATTTAGTGGCGATGATTAAAAGAAACTTTAACGCACCCGAGTTGTCTGGCATCATTGATATTGAAAATACTGCATCTTTGGTTGTAGATAAGTTTTTTGATAGTTATTTGCT</w:t>
      </w:r>
    </w:p>
    <w:p w14:paraId="75782A84" w14:textId="77777777" w:rsidR="00FB439B" w:rsidRDefault="00FB439B" w:rsidP="00FB439B">
      <w:pPr>
        <w:jc w:val="both"/>
      </w:pPr>
    </w:p>
    <w:p w14:paraId="03E0F324" w14:textId="7B8B9D71" w:rsidR="00FB439B" w:rsidRDefault="00FB439B" w:rsidP="00FB439B">
      <w:pPr>
        <w:jc w:val="both"/>
        <w:rPr>
          <w:b/>
          <w:bCs/>
        </w:rPr>
      </w:pPr>
      <w:r>
        <w:rPr>
          <w:b/>
          <w:bCs/>
        </w:rPr>
        <w:t>MIGS_TMV_C</w:t>
      </w:r>
    </w:p>
    <w:p w14:paraId="1D1785EB" w14:textId="29D367B7" w:rsidR="00FB439B" w:rsidRPr="00FB439B" w:rsidRDefault="00FB439B" w:rsidP="00FB439B">
      <w:pPr>
        <w:jc w:val="both"/>
        <w:rPr>
          <w:rFonts w:cs="Courier New"/>
          <w:sz w:val="20"/>
          <w:szCs w:val="20"/>
        </w:rPr>
      </w:pPr>
      <w:r w:rsidRPr="00FB439B">
        <w:rPr>
          <w:rFonts w:cs="Courier New"/>
          <w:b/>
          <w:bCs/>
          <w:sz w:val="20"/>
          <w:szCs w:val="20"/>
        </w:rPr>
        <w:t>GTGATTTTTCTCTACAAGCGAA</w:t>
      </w:r>
      <w:r w:rsidRPr="00FB439B">
        <w:rPr>
          <w:rFonts w:cs="Courier New"/>
          <w:color w:val="60CAF3" w:themeColor="accent4" w:themeTint="99"/>
          <w:sz w:val="20"/>
          <w:szCs w:val="20"/>
        </w:rPr>
        <w:t>GCTCTAGTTGTTAAAGGAAAAGTGAATATCAATGAGTTTATCGACCTGACAAAAATGGAGAAGATCTTACCGTCGATGTTTACCCCTGTAAAGAGTGTTATGTGTTCCAAAGTTGATAAAATAATGGTTCATGAGAATGAGTCATTGTCAGGGGTGAACCTTCTTAAAGGAGTTAAGCTTATTGATAGTGGATACGTCTGTTTAGCCGGTTTGGTCGTCACGGGCGAGTGGAACTTGCCTGACAATTGCAGAGGAGGTGTGAGCGTGTGTCTGGTGGACAAAAGGATGGAAAGAGCCGACGAGGCCACTCTCGGATCTTACTACAC</w:t>
      </w:r>
    </w:p>
    <w:p w14:paraId="50669D68" w14:textId="77777777" w:rsidR="00FB439B" w:rsidRDefault="00FB439B" w:rsidP="00FB439B">
      <w:pPr>
        <w:jc w:val="both"/>
      </w:pPr>
    </w:p>
    <w:p w14:paraId="67DC6BD7" w14:textId="3623E393" w:rsidR="00FB439B" w:rsidRDefault="00FB439B" w:rsidP="00FB439B">
      <w:pPr>
        <w:jc w:val="both"/>
        <w:rPr>
          <w:b/>
          <w:bCs/>
        </w:rPr>
      </w:pPr>
      <w:r>
        <w:rPr>
          <w:b/>
          <w:bCs/>
        </w:rPr>
        <w:t>MIGS_TMV_AB</w:t>
      </w:r>
    </w:p>
    <w:p w14:paraId="4C549CAE" w14:textId="48DD5B82" w:rsidR="00FB439B" w:rsidRDefault="00FB439B" w:rsidP="00FB439B">
      <w:pPr>
        <w:jc w:val="both"/>
      </w:pPr>
      <w:r w:rsidRPr="00FB439B">
        <w:rPr>
          <w:rFonts w:cs="Courier New"/>
          <w:b/>
          <w:bCs/>
          <w:sz w:val="20"/>
          <w:szCs w:val="20"/>
        </w:rPr>
        <w:lastRenderedPageBreak/>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r w:rsidRPr="00FB439B">
        <w:rPr>
          <w:rFonts w:cs="Courier New"/>
          <w:b/>
          <w:bCs/>
          <w:sz w:val="20"/>
          <w:szCs w:val="20"/>
        </w:rPr>
        <w:t>GTGATTTTTCTCTACAAGCGAA</w:t>
      </w:r>
      <w:r w:rsidRPr="00FB439B">
        <w:rPr>
          <w:color w:val="D86DCB" w:themeColor="accent5" w:themeTint="99"/>
          <w:sz w:val="20"/>
          <w:szCs w:val="20"/>
        </w:rPr>
        <w:t>CAGTTTTACTATGATAAGTGTCTCCCAGGCAACAGCACCATGATGAATAATTTTGATGCTGTTACCATGAGGTTGACTGACATTTCATTGAATGTCAAAGATTGCATATTGGATATGTCTAAGTCTGTTGCTGCGCCTAAGGATCAAATCAAACCACTAATACCTATGGTACGAACGGCGGCAGAAATGCCACGCCAGACTGGACTATTGGAAAATTTAGTGGCGATGATTAAAAGAAACTTTAACGCACCCGAGTTGTCTGGCATCATTGATATTGAAAATACTGCATCTTTGGTTGTAGATAAGTTTTTTGATAGTTATTTGCT</w:t>
      </w:r>
    </w:p>
    <w:p w14:paraId="2DBD74D4" w14:textId="650BA676" w:rsidR="00FB439B" w:rsidRDefault="00FB439B" w:rsidP="00FB439B">
      <w:pPr>
        <w:jc w:val="both"/>
        <w:rPr>
          <w:rFonts w:cs="Courier New"/>
          <w:b/>
          <w:bCs/>
          <w:sz w:val="20"/>
          <w:szCs w:val="20"/>
        </w:rPr>
      </w:pPr>
    </w:p>
    <w:p w14:paraId="1ACE8C1C" w14:textId="77777777" w:rsidR="00FB439B" w:rsidRDefault="00FB439B" w:rsidP="00FB439B">
      <w:pPr>
        <w:jc w:val="both"/>
      </w:pPr>
    </w:p>
    <w:p w14:paraId="0E22070D" w14:textId="19DE4B0F" w:rsidR="00FB439B" w:rsidRDefault="00FB439B" w:rsidP="00FB439B">
      <w:pPr>
        <w:jc w:val="both"/>
        <w:rPr>
          <w:b/>
          <w:bCs/>
        </w:rPr>
      </w:pPr>
      <w:r>
        <w:rPr>
          <w:b/>
          <w:bCs/>
        </w:rPr>
        <w:t>MIGS_TMV_AC</w:t>
      </w:r>
    </w:p>
    <w:p w14:paraId="7C2EAD7D" w14:textId="1F942B00" w:rsidR="00FB439B" w:rsidRPr="00FB439B" w:rsidRDefault="00FB439B" w:rsidP="00FB439B">
      <w:pPr>
        <w:jc w:val="both"/>
        <w:rPr>
          <w:rFonts w:cs="Courier New"/>
          <w:sz w:val="20"/>
          <w:szCs w:val="20"/>
        </w:rPr>
      </w:pP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r w:rsidRPr="00FB439B">
        <w:rPr>
          <w:rFonts w:cs="Courier New"/>
          <w:b/>
          <w:bCs/>
          <w:sz w:val="20"/>
          <w:szCs w:val="20"/>
        </w:rPr>
        <w:t>GTGATTTTTCTCTACAAGCGAA</w:t>
      </w:r>
      <w:r w:rsidRPr="00FB439B">
        <w:rPr>
          <w:rFonts w:cs="Courier New"/>
          <w:color w:val="60CAF3" w:themeColor="accent4" w:themeTint="99"/>
          <w:sz w:val="20"/>
          <w:szCs w:val="20"/>
        </w:rPr>
        <w:t>GCTCTAGTTGTTAAAGGAAAAGTGAATATCAATGAGTTTATCGACCTGACAAAAATGGAGAAGATCTTACCGTCGATGTTTACCCCTGTAAAGAGTGTTATGTGTTCCAAAGTTGATAAAATAATGGTTCATGAGAATGAGTCATTGTCAGGGGTGAACCTTCTTAAAGGAGTTAAGCTTATTGATAGTGGATACGTCTGTTTAGCCGGTTTGGTCGTCACGGGCGAGTGGAACTTGCCTGACAATTGCAGAGGAGGTGTGAGCGTGTGTCTGGTGGACAAAAGGATGGAAAGAGCCGACGAGGCCACTCTCGGATCTTACTACAC</w:t>
      </w:r>
    </w:p>
    <w:p w14:paraId="6CDDFAAD" w14:textId="25C289C0" w:rsidR="00FB439B" w:rsidRDefault="00FB439B" w:rsidP="00FB439B">
      <w:pPr>
        <w:jc w:val="both"/>
      </w:pPr>
    </w:p>
    <w:p w14:paraId="4A753F6F" w14:textId="6B184132" w:rsidR="00FB439B" w:rsidRDefault="00FB439B" w:rsidP="00FB439B">
      <w:pPr>
        <w:jc w:val="both"/>
        <w:rPr>
          <w:b/>
          <w:bCs/>
        </w:rPr>
      </w:pPr>
      <w:r>
        <w:rPr>
          <w:b/>
          <w:bCs/>
        </w:rPr>
        <w:t>MIGS_TMV_BC</w:t>
      </w:r>
    </w:p>
    <w:p w14:paraId="156CF0EC" w14:textId="52F0B94F" w:rsidR="00FB439B" w:rsidRPr="00FB439B" w:rsidRDefault="00FB439B" w:rsidP="00FB439B">
      <w:pPr>
        <w:jc w:val="both"/>
        <w:rPr>
          <w:rFonts w:cs="Courier New"/>
          <w:sz w:val="20"/>
          <w:szCs w:val="20"/>
        </w:rPr>
      </w:pPr>
      <w:r w:rsidRPr="00FB439B">
        <w:rPr>
          <w:rFonts w:cs="Courier New"/>
          <w:b/>
          <w:bCs/>
          <w:sz w:val="20"/>
          <w:szCs w:val="20"/>
        </w:rPr>
        <w:t>GTGATTTTTCTCTACAAGCGAA</w:t>
      </w:r>
      <w:r w:rsidRPr="00FB439B">
        <w:rPr>
          <w:color w:val="D86DCB" w:themeColor="accent5" w:themeTint="99"/>
          <w:sz w:val="20"/>
          <w:szCs w:val="20"/>
        </w:rPr>
        <w:t>CAGTTTTACTATGATAAGTGTCTCCCAGGCAACAGCACCATGATGAATAATTTTGATGCTGTTACCATGAGGTTGACTGACATTTCATTGAATGTCAAAGATTGCATATTGGATATGTCTAAGTCTGTTGCTGCGCCTAAGGATCAAATCAAACCACTAATACCTATGGTACGAACGGCGGCAGAAATGCCACGCCAGACTGGACTATTGGAAAATTTAGTGGCGATGATTAAAAGAAACTTTAACGCACCCGAGTTGTCTGGCATCATTGATATTGAAAATACTGCATCTTTGGTTGTAGATAAGTTTTTTGATAGTTATTTGCT</w:t>
      </w:r>
      <w:r w:rsidRPr="00FB439B">
        <w:rPr>
          <w:rFonts w:cs="Courier New"/>
          <w:b/>
          <w:bCs/>
          <w:sz w:val="20"/>
          <w:szCs w:val="20"/>
        </w:rPr>
        <w:t>GTGATTTTTCTCTACAAGCGAA</w:t>
      </w:r>
      <w:r w:rsidRPr="00FB439B">
        <w:rPr>
          <w:rFonts w:cs="Courier New"/>
          <w:color w:val="60CAF3" w:themeColor="accent4" w:themeTint="99"/>
          <w:sz w:val="20"/>
          <w:szCs w:val="20"/>
        </w:rPr>
        <w:t>GCTCTAGTTGTTAAAGGAAAAGTGAATATCAATGAGTTTATCGACCTGACAAAAATGGAGAAGATCTTACCGTCGATGTTTACCCCTGTAAAGAGTGTTATGTGTTCCAAAGTTGATAAAATAATGGTTCATGAGAATGAGTCATTGTCAGGGGTGAACCTTCTTAAAGGAGTTAAGCTTATTGATAGTGGATACGTCTGTTTAGCCGGTTTGGTCGTCACGGGCGAGTGGAACTTGCCTGACAATTGCAGAGGAGGTGTGAGCGTGTGTCTGGTGGACAAAAGGATGGAAAGAGCCGACGAGGCCACTCTCGGATCTTACTACAC</w:t>
      </w:r>
    </w:p>
    <w:p w14:paraId="4AC3248F" w14:textId="0F63452F" w:rsidR="00FB439B" w:rsidRDefault="00FB439B" w:rsidP="00FB439B">
      <w:pPr>
        <w:jc w:val="both"/>
      </w:pPr>
    </w:p>
    <w:p w14:paraId="076E615B" w14:textId="77777777" w:rsidR="00FB439B" w:rsidRDefault="00FB439B" w:rsidP="00FB439B">
      <w:pPr>
        <w:jc w:val="both"/>
      </w:pPr>
    </w:p>
    <w:p w14:paraId="0F0F6AA1" w14:textId="791D98C2" w:rsidR="00FB439B" w:rsidRDefault="00FB439B" w:rsidP="00FB439B">
      <w:pPr>
        <w:jc w:val="both"/>
        <w:rPr>
          <w:b/>
          <w:bCs/>
        </w:rPr>
      </w:pPr>
      <w:r>
        <w:rPr>
          <w:b/>
          <w:bCs/>
        </w:rPr>
        <w:t>MIGS_TMV_ABC</w:t>
      </w:r>
    </w:p>
    <w:p w14:paraId="7801F7F8" w14:textId="7D9D993F" w:rsidR="00FB439B" w:rsidRPr="00FB439B" w:rsidRDefault="00FB439B" w:rsidP="00FB439B">
      <w:pPr>
        <w:jc w:val="both"/>
        <w:rPr>
          <w:rFonts w:cs="Courier New"/>
          <w:sz w:val="20"/>
          <w:szCs w:val="20"/>
        </w:rPr>
      </w:pP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w:t>
      </w:r>
      <w:r w:rsidRPr="00FB439B">
        <w:rPr>
          <w:rFonts w:cs="Courier New"/>
          <w:color w:val="8DD873" w:themeColor="accent6" w:themeTint="99"/>
          <w:sz w:val="20"/>
          <w:szCs w:val="20"/>
        </w:rPr>
        <w:lastRenderedPageBreak/>
        <w:t>CGGCACGAAGGCCAGAAAGACAGTATTGAACTATACCTTTCTAGGCTAGAGAGAGGGGGGAAAACAGTCCCCAACTTCCAAAAGGAAGCATTTGACAGATACGCAGAAATTCCTGAAGACGCTGTCTGTCACAATACTTTCCAGACATGCG</w:t>
      </w:r>
      <w:r w:rsidRPr="00FB439B">
        <w:rPr>
          <w:rFonts w:cs="Courier New"/>
          <w:b/>
          <w:bCs/>
          <w:sz w:val="20"/>
          <w:szCs w:val="20"/>
        </w:rPr>
        <w:t>GTGATTTTTCTCTACAAGCGAA</w:t>
      </w:r>
      <w:r w:rsidRPr="00FB439B">
        <w:rPr>
          <w:color w:val="D86DCB" w:themeColor="accent5" w:themeTint="99"/>
          <w:sz w:val="20"/>
          <w:szCs w:val="20"/>
        </w:rPr>
        <w:t>CAGTTTTACTATGATAAGTGTCTCCCAGGCAACAGCACCATGATGAATAATTTTGATGCTGTTACCATGAGGTTGACTGACATTTCATTGAATGTCAAAGATTGCATATTGGATATGTCTAAGTCTGTTGCTGCGCCTAAGGATCAAATCAAACCACTAATACCTATGGTACGAACGGCGGCAGAAATGCCACGCCAGACTGGACTATTGGAAAATTTAGTGGCGATGATTAAAAGAAACTTTAACGCACCCGAGTTGTCTGGCATCATTGATATTGAAAATACTGCATCTTTGGTTGTAGATAAGTTTTTTGATAGTTATTTGCT</w:t>
      </w:r>
      <w:r w:rsidRPr="00FB439B">
        <w:rPr>
          <w:rFonts w:cs="Courier New"/>
          <w:b/>
          <w:bCs/>
          <w:sz w:val="20"/>
          <w:szCs w:val="20"/>
        </w:rPr>
        <w:t>GTGATTTTTCTCTACAAGCGAA</w:t>
      </w:r>
      <w:r w:rsidRPr="00FB439B">
        <w:rPr>
          <w:rFonts w:cs="Courier New"/>
          <w:color w:val="60CAF3" w:themeColor="accent4" w:themeTint="99"/>
          <w:sz w:val="20"/>
          <w:szCs w:val="20"/>
        </w:rPr>
        <w:t>GCTCTAGTTGTTAAAGGAAAAGTGAATATCAATGAGTTTATCGACCTGACAAAAATGGAGAAGATCTTACCGTCGATGTTTACCCCTGTAAAGAGTGTTATGTGTTCCAAAGTTGATAAAATAATGGTTCATGAGAATGAGTCATTGTCAGGGGTGAACCTTCTTAAAGGAGTTAAGCTTATTGATAGTGGATACGTCTGTTTAGCCGGTTTGGTCGTCACGGGCGAGTGGAACTTGCCTGACAATTGCAGAGGAGGTGTGAGCGTGTGTCTGGTGGACAAAAGGATGGAAAGAGCCGACGAGGCCACTCTCGGATCTTACTACAC</w:t>
      </w:r>
    </w:p>
    <w:p w14:paraId="4ACB0620" w14:textId="7E92D0FD" w:rsidR="00FB439B" w:rsidRDefault="00FB439B" w:rsidP="00FB439B">
      <w:pPr>
        <w:jc w:val="both"/>
      </w:pPr>
    </w:p>
    <w:p w14:paraId="14C0F53C" w14:textId="77777777" w:rsidR="00FB439B" w:rsidRDefault="00FB439B" w:rsidP="00FB439B">
      <w:pPr>
        <w:jc w:val="both"/>
        <w:rPr>
          <w:b/>
          <w:bCs/>
        </w:rPr>
      </w:pPr>
    </w:p>
    <w:p w14:paraId="66DD8AD0" w14:textId="4D7197A8" w:rsidR="00FB439B" w:rsidRDefault="00FB439B" w:rsidP="00FB439B">
      <w:pPr>
        <w:jc w:val="both"/>
        <w:rPr>
          <w:b/>
          <w:bCs/>
        </w:rPr>
      </w:pPr>
      <w:r>
        <w:rPr>
          <w:b/>
          <w:bCs/>
        </w:rPr>
        <w:t>MIGS_TMV_AAA</w:t>
      </w:r>
    </w:p>
    <w:p w14:paraId="4989C6B4" w14:textId="5BCFDDD8" w:rsidR="00FB439B" w:rsidRDefault="00FB439B" w:rsidP="00FB439B">
      <w:pPr>
        <w:jc w:val="both"/>
        <w:rPr>
          <w:rFonts w:cs="Courier New"/>
          <w:color w:val="8DD873" w:themeColor="accent6" w:themeTint="99"/>
          <w:sz w:val="20"/>
          <w:szCs w:val="20"/>
        </w:rPr>
      </w:pP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70E74562" w14:textId="77777777" w:rsidR="001136E9" w:rsidRDefault="001136E9" w:rsidP="00FB439B">
      <w:pPr>
        <w:jc w:val="both"/>
        <w:rPr>
          <w:rFonts w:cs="Courier New"/>
          <w:color w:val="8DD873" w:themeColor="accent6" w:themeTint="99"/>
          <w:sz w:val="20"/>
          <w:szCs w:val="20"/>
        </w:rPr>
      </w:pPr>
    </w:p>
    <w:p w14:paraId="0770CAF9" w14:textId="7AF21230" w:rsidR="001136E9" w:rsidRDefault="001136E9" w:rsidP="001136E9">
      <w:pPr>
        <w:jc w:val="both"/>
        <w:rPr>
          <w:b/>
          <w:bCs/>
        </w:rPr>
      </w:pPr>
      <w:r>
        <w:rPr>
          <w:b/>
          <w:bCs/>
        </w:rPr>
        <w:t>MIGS_TMV/PVX</w:t>
      </w:r>
    </w:p>
    <w:p w14:paraId="1D801B50" w14:textId="29CA3020" w:rsidR="001136E9" w:rsidRDefault="001136E9" w:rsidP="001136E9">
      <w:pPr>
        <w:jc w:val="both"/>
        <w:rPr>
          <w:rFonts w:cs="Courier New"/>
          <w:color w:val="FF0000"/>
          <w:sz w:val="20"/>
          <w:szCs w:val="20"/>
        </w:rPr>
      </w:pPr>
      <w:r w:rsidRPr="00FB439B">
        <w:rPr>
          <w:rFonts w:cs="Courier New"/>
          <w:b/>
          <w:bCs/>
          <w:sz w:val="20"/>
          <w:szCs w:val="20"/>
        </w:rPr>
        <w:t>GTGATTTTTCTCTACAAGCGAA</w:t>
      </w:r>
      <w:r w:rsidRPr="00FB439B">
        <w:rPr>
          <w:color w:val="D86DCB" w:themeColor="accent5" w:themeTint="99"/>
          <w:sz w:val="20"/>
          <w:szCs w:val="20"/>
        </w:rPr>
        <w:t>CAGTTTTACTATGATAAGTGTCTCCCAGGCAACAGCACCATGATGAATAATTTTGATGCTGTTACCATGAGGTTGACTGACATTTCATTGAATGTCAAAGATTGCATATTGGATATGTCTAAGTCTGTTGCTGCGCCTAAGGATCAAATCAAACCACTAATACCTATGGTACGAACGGCGGCAGAAATGCCACGCCAGACTGGACTATTGGAAAATTTAGTGGCGATGATTAAAAGAAACTTTAACGCACCCGAGTTGTCTGGCATCATTGATATTGAAAATACTGCATCTTTGGTTGTAGATAAGTTTTTTGATAGTTATTTGCT</w:t>
      </w:r>
      <w:r w:rsidRPr="00FB439B">
        <w:rPr>
          <w:rFonts w:cs="Courier New"/>
          <w:b/>
          <w:bCs/>
          <w:sz w:val="20"/>
          <w:szCs w:val="20"/>
        </w:rPr>
        <w:t>GTGATTTTTCTCTACAAGCGAA</w:t>
      </w:r>
      <w:r w:rsidRPr="00FB439B">
        <w:rPr>
          <w:rFonts w:cs="Courier New"/>
          <w:color w:val="60CAF3" w:themeColor="accent4" w:themeTint="99"/>
          <w:sz w:val="20"/>
          <w:szCs w:val="20"/>
        </w:rPr>
        <w:t>GCTCTAGTTGTTAAAGGAAAAGTGAATATCAATGAGTTTATCGACCTGACAAAAATGGAGAAGATCTTACCGTCGATGTTTACCCCTGTAAAGAGTGTTATGTGTTCCAAAGTTGATAAAATAATGGTTCATGAGAATGAGTCATTGTCAGGGGTGAACCTTCTTAAAGGAGTTAAGCTTATTGATAGTGGATACGTCTGTTTAGCCGGTTTGGTCGTCACGGGCGAGTGGAACTTGCCTGACAATTGCAGAGGAGGTGTGAGCGTGTGTCTGGTGGACAAAAGGATGGAAAGAGCCGACGAGGCCACTCTCGGATCTTACTACAC</w:t>
      </w:r>
      <w:r w:rsidRPr="00FB439B">
        <w:rPr>
          <w:rFonts w:cs="Courier New"/>
          <w:b/>
          <w:bCs/>
          <w:sz w:val="20"/>
          <w:szCs w:val="20"/>
        </w:rPr>
        <w:t>GTGATTTTTCTCTACAAGCGAA</w:t>
      </w:r>
      <w:r w:rsidRPr="001136E9">
        <w:rPr>
          <w:rFonts w:cs="Courier New"/>
          <w:color w:val="F1A983" w:themeColor="accent2" w:themeTint="99"/>
          <w:sz w:val="20"/>
          <w:szCs w:val="20"/>
        </w:rPr>
        <w:t>GCCAAGGTGCGCGAGGTTTACCAATCTTTTACAGACTCCACCACAAAAACTCTCATCCAAGATGAGGCTTATAGAAACATTCGCCCCATCATGGAAAAACACAAACTAGCTAACCCTTACGCTCAAACGGTTGAAGCGGCT</w:t>
      </w:r>
      <w:r w:rsidRPr="001136E9">
        <w:rPr>
          <w:rFonts w:cs="Courier New"/>
          <w:color w:val="F1A983" w:themeColor="accent2" w:themeTint="99"/>
          <w:sz w:val="20"/>
          <w:szCs w:val="20"/>
        </w:rPr>
        <w:lastRenderedPageBreak/>
        <w:t>AATGATCTAGAGGGGTTCGGCATAGCCACCAATCCCTATAGCATTGAATTGCATACACATGCAGCCGCTAAGACCATAGAGAATAAACTTCTAGAGGTGCTTGGTTCCATCCTACCACAAGAACCTGTTACATTTATGTTTCTTAAACCCAGAAAGCTAAACTACATGAGAAGAAACCCGCGGAT</w:t>
      </w:r>
      <w:r w:rsidRPr="001136E9">
        <w:rPr>
          <w:rFonts w:cs="Courier New"/>
          <w:b/>
          <w:bCs/>
          <w:color w:val="000000" w:themeColor="text1"/>
          <w:sz w:val="20"/>
          <w:szCs w:val="20"/>
        </w:rPr>
        <w:t>GTGATTTTTCTCTACAAGCGAA</w:t>
      </w:r>
      <w:r w:rsidRPr="001136E9">
        <w:rPr>
          <w:rFonts w:cs="Courier New"/>
          <w:color w:val="FF0000"/>
          <w:sz w:val="20"/>
          <w:szCs w:val="20"/>
        </w:rPr>
        <w:t>CCAGCTAGCACAACACAGCCCATAGGGTCAACTACCTCAACTACCACAAAAACTGCAGGCGCAACTCCTGCCACAGCTTCAGGCCTGTTCACTATCCCGGATGGGGATTTCTTTAGTACAGCCCGTGCCATAGTAGCCAGCAATGCTGTCGCAACAAATGAGGACCTCAGCAAGATTGAGGCTATTTGGAAGGACATGAAGGTGCCCACAGACACTATGGCACAGGCTGCTTGGGACTTAGTCAGACACTGTGCTGATGTAGGATCATCCGCTCAAACAGAAATGATAGATACAGGTCCCTATTCCAACGGCATCAGCAGAGCTAG</w:t>
      </w:r>
    </w:p>
    <w:p w14:paraId="4EF217D6" w14:textId="77777777" w:rsidR="00CA1A2D" w:rsidRDefault="00CA1A2D" w:rsidP="001136E9">
      <w:pPr>
        <w:jc w:val="both"/>
        <w:rPr>
          <w:rFonts w:cs="Courier New"/>
          <w:color w:val="FF0000"/>
          <w:sz w:val="20"/>
          <w:szCs w:val="20"/>
        </w:rPr>
      </w:pPr>
    </w:p>
    <w:p w14:paraId="78D1AADF" w14:textId="4F7DEA43" w:rsidR="00CA1A2D" w:rsidRPr="00CA1A2D" w:rsidRDefault="00CA1A2D" w:rsidP="001136E9">
      <w:pPr>
        <w:jc w:val="both"/>
        <w:rPr>
          <w:rFonts w:cs="Courier New"/>
          <w:b/>
          <w:bCs/>
          <w:color w:val="000000" w:themeColor="text1"/>
        </w:rPr>
      </w:pPr>
      <w:r w:rsidRPr="00CA1A2D">
        <w:rPr>
          <w:rFonts w:cs="Courier New"/>
          <w:b/>
          <w:bCs/>
          <w:color w:val="000000" w:themeColor="text1"/>
        </w:rPr>
        <w:t>MIGS_3X</w:t>
      </w:r>
    </w:p>
    <w:p w14:paraId="5D5E986E" w14:textId="0263479A" w:rsidR="00CA1A2D" w:rsidRDefault="00CA1A2D" w:rsidP="001136E9">
      <w:pPr>
        <w:jc w:val="both"/>
        <w:rPr>
          <w:color w:val="196B24" w:themeColor="accent3"/>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p>
    <w:p w14:paraId="5AE877EC" w14:textId="77777777" w:rsidR="00A54328" w:rsidRDefault="00A54328" w:rsidP="001136E9">
      <w:pPr>
        <w:jc w:val="both"/>
        <w:rPr>
          <w:color w:val="196B24" w:themeColor="accent3"/>
          <w:sz w:val="20"/>
          <w:szCs w:val="20"/>
        </w:rPr>
      </w:pPr>
    </w:p>
    <w:p w14:paraId="33A87A19" w14:textId="3A521F11" w:rsidR="00A54328" w:rsidRPr="00CA1A2D" w:rsidRDefault="00A54328" w:rsidP="00A54328">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6</w:t>
      </w:r>
      <w:r w:rsidRPr="00CA1A2D">
        <w:rPr>
          <w:rFonts w:cs="Courier New"/>
          <w:b/>
          <w:bCs/>
          <w:color w:val="000000" w:themeColor="text1"/>
        </w:rPr>
        <w:t>X</w:t>
      </w:r>
    </w:p>
    <w:p w14:paraId="6160EFCA" w14:textId="55A0B88A" w:rsidR="00A54328" w:rsidRDefault="00A54328" w:rsidP="00A54328">
      <w:pPr>
        <w:jc w:val="both"/>
        <w:rPr>
          <w:color w:val="83CAEB" w:themeColor="accent1" w:themeTint="66"/>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w:t>
      </w:r>
      <w:r w:rsidRPr="00A54328">
        <w:rPr>
          <w:b/>
          <w:bCs/>
          <w:color w:val="000000" w:themeColor="text1"/>
          <w:sz w:val="20"/>
          <w:szCs w:val="20"/>
        </w:rPr>
        <w:lastRenderedPageBreak/>
        <w: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p>
    <w:p w14:paraId="6FF23933" w14:textId="77777777" w:rsidR="00A54328" w:rsidRDefault="00A54328" w:rsidP="00A54328">
      <w:pPr>
        <w:jc w:val="both"/>
        <w:rPr>
          <w:color w:val="83CAEB" w:themeColor="accent1" w:themeTint="66"/>
          <w:sz w:val="20"/>
          <w:szCs w:val="20"/>
        </w:rPr>
      </w:pPr>
    </w:p>
    <w:p w14:paraId="58B333D4" w14:textId="208B475D" w:rsidR="00A54328" w:rsidRPr="00CA1A2D" w:rsidRDefault="00A54328" w:rsidP="00A54328">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9</w:t>
      </w:r>
      <w:r w:rsidRPr="00CA1A2D">
        <w:rPr>
          <w:rFonts w:cs="Courier New"/>
          <w:b/>
          <w:bCs/>
          <w:color w:val="000000" w:themeColor="text1"/>
        </w:rPr>
        <w:t>X</w:t>
      </w:r>
    </w:p>
    <w:p w14:paraId="3F952B84" w14:textId="2A9B7564" w:rsidR="00A54328" w:rsidRDefault="00A54328" w:rsidP="00A54328">
      <w:pPr>
        <w:jc w:val="both"/>
        <w:rPr>
          <w:color w:val="BFBFBF" w:themeColor="background1" w:themeShade="BF"/>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A54328">
        <w:rPr>
          <w:color w:val="000000" w:themeColor="text1"/>
          <w:sz w:val="20"/>
          <w:szCs w:val="20"/>
        </w:rPr>
        <w:t>ATCGAT</w:t>
      </w:r>
      <w:r w:rsidRPr="00A54328">
        <w:rPr>
          <w:b/>
          <w:bCs/>
          <w:color w:val="000000" w:themeColor="text1"/>
          <w:sz w:val="20"/>
          <w:szCs w:val="20"/>
        </w:rPr>
        <w:t>GTGATTTTTCTCTACAAGCGAA</w:t>
      </w:r>
      <w:r w:rsidRPr="00A54328">
        <w:rPr>
          <w:color w:val="B3E5A1" w:themeColor="accent6" w:themeTint="66"/>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A54328">
        <w:rPr>
          <w:b/>
          <w:bCs/>
          <w:color w:val="000000" w:themeColor="text1"/>
          <w:sz w:val="20"/>
          <w:szCs w:val="20"/>
        </w:rPr>
        <w:t>GTGATTTTTCTCTACAAGCGAA</w:t>
      </w:r>
      <w:r w:rsidRPr="00A54328">
        <w:rPr>
          <w:color w:val="E59EDC" w:themeColor="accent5" w:themeTint="66"/>
          <w:sz w:val="20"/>
          <w:szCs w:val="20"/>
        </w:rPr>
        <w:t>GGCTGTGCCCACAAAGCTCAATTTCCTAGTAATCGTATGCAACCTCACGAGAATCGTGCTTTACTTGTCACAATCGTAGCCTCGCGGGGCGATAAGATGGTTCCATATCATTATCCGGAAACTTCTACGACCCAGGGTAATTACAAACAACATGCAAAAAGAGAGAGTACGAGCGGACGTACGAGACCGCACAA</w:t>
      </w:r>
      <w:r w:rsidRPr="00A54328">
        <w:rPr>
          <w:color w:val="E59EDC" w:themeColor="accent5" w:themeTint="66"/>
          <w:sz w:val="20"/>
          <w:szCs w:val="20"/>
        </w:rPr>
        <w:lastRenderedPageBreak/>
        <w:t>CGGGGTTCCGACTGAGTGAGGGGGGCAACGTTACACATTTCCGGCCGAATAAGGTCCCAGAAGTTAGTGTATCGTAGTTGGTCGTACGGGTTGCGAGTATAATGGC</w:t>
      </w:r>
      <w:r w:rsidRPr="00A54328">
        <w:rPr>
          <w:b/>
          <w:bCs/>
          <w:color w:val="000000" w:themeColor="text1"/>
          <w:sz w:val="20"/>
          <w:szCs w:val="20"/>
        </w:rPr>
        <w:t>GTGATTTTTCTCTACAAGCGAA</w:t>
      </w:r>
      <w:r w:rsidRPr="00A54328">
        <w:rPr>
          <w:color w:val="BFBFBF" w:themeColor="background1" w:themeShade="BF"/>
          <w:sz w:val="20"/>
          <w:szCs w:val="20"/>
        </w:rPr>
        <w:t>TGCGTGGCCGCCCTAGGACCGCAGACGACGGAATGTCTTCTTGCGTCAACAAATCAACTTGACCTACGTTCGATCTGCTGCCCCTGCGAAGATTTCCTTGGACATGTGACTCCTCTAAAAGAATATACCCTCAAAAGATACGTGTGTCAGAGCGGCACCGTCATCTTCCGTAGAGTCGGGCCGATGCCAACTCGAGATCGGGAAATACTTGACCTTTACCCTGATTATCCGAACGGTCCCTCTGATCAGGGCAAAAGTCCAGAGACTTTATTTATTCAGAGGTTTCGGACCCTGCGGTAG</w:t>
      </w:r>
    </w:p>
    <w:p w14:paraId="5343362C" w14:textId="77777777" w:rsidR="00A54328" w:rsidRDefault="00A54328" w:rsidP="00A54328">
      <w:pPr>
        <w:jc w:val="both"/>
        <w:rPr>
          <w:color w:val="BFBFBF" w:themeColor="background1" w:themeShade="BF"/>
          <w:sz w:val="20"/>
          <w:szCs w:val="20"/>
        </w:rPr>
      </w:pPr>
    </w:p>
    <w:p w14:paraId="4EC568F9" w14:textId="267BD3DA" w:rsidR="00A54328" w:rsidRPr="00CA1A2D" w:rsidRDefault="00A54328" w:rsidP="00A54328">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12</w:t>
      </w:r>
      <w:r w:rsidRPr="00CA1A2D">
        <w:rPr>
          <w:rFonts w:cs="Courier New"/>
          <w:b/>
          <w:bCs/>
          <w:color w:val="000000" w:themeColor="text1"/>
        </w:rPr>
        <w:t>X</w:t>
      </w:r>
    </w:p>
    <w:p w14:paraId="1D079EEE" w14:textId="40526592" w:rsidR="00A54328" w:rsidRDefault="00A54328" w:rsidP="00A54328">
      <w:pPr>
        <w:jc w:val="both"/>
        <w:rPr>
          <w:color w:val="92D050"/>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A54328">
        <w:rPr>
          <w:color w:val="000000" w:themeColor="text1"/>
          <w:sz w:val="20"/>
          <w:szCs w:val="20"/>
        </w:rPr>
        <w:t>ATCGAT</w:t>
      </w:r>
      <w:r w:rsidRPr="00A54328">
        <w:rPr>
          <w:b/>
          <w:bCs/>
          <w:color w:val="000000" w:themeColor="text1"/>
          <w:sz w:val="20"/>
          <w:szCs w:val="20"/>
        </w:rPr>
        <w:t>GTGATTTTTCTCTACAAGCGAA</w:t>
      </w:r>
      <w:r w:rsidRPr="00A54328">
        <w:rPr>
          <w:color w:val="B3E5A1" w:themeColor="accent6" w:themeTint="66"/>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A54328">
        <w:rPr>
          <w:b/>
          <w:bCs/>
          <w:color w:val="000000" w:themeColor="text1"/>
          <w:sz w:val="20"/>
          <w:szCs w:val="20"/>
        </w:rPr>
        <w:t>GTGATTTTTCTCTACAAGCGAA</w:t>
      </w:r>
      <w:r w:rsidRPr="00A54328">
        <w:rPr>
          <w:color w:val="E59EDC" w:themeColor="accent5" w:themeTint="66"/>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A54328">
        <w:rPr>
          <w:b/>
          <w:bCs/>
          <w:color w:val="000000" w:themeColor="text1"/>
          <w:sz w:val="20"/>
          <w:szCs w:val="20"/>
        </w:rPr>
        <w:t>GTGATTTTTCTCTACAAGCGAA</w:t>
      </w:r>
      <w:r w:rsidRPr="00A54328">
        <w:rPr>
          <w:color w:val="BFBFBF" w:themeColor="background1" w:themeShade="BF"/>
          <w:sz w:val="20"/>
          <w:szCs w:val="20"/>
        </w:rPr>
        <w:t>TGCGTGGCCGCCCTAGGACCGCAGACGACGGAATGTCTTCTTGCGTCAACAAATCAACTTGACCTA</w:t>
      </w:r>
      <w:r w:rsidRPr="00A54328">
        <w:rPr>
          <w:color w:val="BFBFBF" w:themeColor="background1" w:themeShade="BF"/>
          <w:sz w:val="20"/>
          <w:szCs w:val="20"/>
        </w:rPr>
        <w:lastRenderedPageBreak/>
        <w:t>CGTTCGATCTGCTGCCCCTGCGAAGATTTCCTTGGACATGTGACTCCTCTAAAAGAATATACCCTCAAAAGATACGTGTGTCAGAGCGGCACCGTCATCTTCCGTAGAGTCGGGCCGATGCCAACTCGAGATCGGGAAATACTTGACCTTTACCCTGATTATCCGAACGGTCCCTCTGATCAGGGCAAAAGTCCAGAGACTTTATTTATTCAGAGGTTTCGGACCCTGCGGTAG</w:t>
      </w:r>
      <w:r w:rsidRPr="00A54328">
        <w:rPr>
          <w:color w:val="000000" w:themeColor="text1"/>
          <w:sz w:val="20"/>
          <w:szCs w:val="20"/>
        </w:rPr>
        <w:t>TTAATTAA</w:t>
      </w:r>
      <w:r w:rsidRPr="00A54328">
        <w:rPr>
          <w:b/>
          <w:bCs/>
          <w:color w:val="000000" w:themeColor="text1"/>
          <w:sz w:val="20"/>
          <w:szCs w:val="20"/>
        </w:rPr>
        <w:t>GTGATTTTTCTCTACAAGCGAA</w:t>
      </w:r>
      <w:r w:rsidRPr="00A54328">
        <w:rPr>
          <w:color w:val="A5C9EB" w:themeColor="text2" w:themeTint="40"/>
          <w:sz w:val="20"/>
          <w:szCs w:val="20"/>
        </w:rPr>
        <w:t>GGTGATTTTTCGCATATTTGCGCCCACAGGAAAGTACCTGACTACGTTCTACGTACGTCCCCATTAACCATCACGGAAACTTCTAACAATGAAAGTCGATGATTGCGATGGTGATTGAGAGGGGCTATAAGATTCGGAAGTGCAGCATTTTGGGAGTGGCCCGAAGCCAGCCCGATTTTGTAAATGATGGATTTGGTCTATACCGTGCCCCGCACTATGAAGCACCGGTGCCGCAAAATTAGATTACTTTCGTCGTTCTGGCAGCGCCCCGTTCAAGAAATTGTCTAGTTAGAGGTTTCA</w:t>
      </w:r>
      <w:r w:rsidRPr="00A54328">
        <w:rPr>
          <w:b/>
          <w:bCs/>
          <w:color w:val="000000" w:themeColor="text1"/>
          <w:sz w:val="20"/>
          <w:szCs w:val="20"/>
        </w:rPr>
        <w:t>GTGATTTTTCTCTACAAGCGAA</w:t>
      </w:r>
      <w:r w:rsidRPr="00A54328">
        <w:rPr>
          <w:color w:val="F6C5AC" w:themeColor="accent2" w:themeTint="66"/>
          <w:sz w:val="20"/>
          <w:szCs w:val="20"/>
        </w:rPr>
        <w:t>AGGAGAGAATGCTTCGGGGTTCCGGGAGAGCCGAGTACGCGATAACCCTCGACCGGGTGTTTGTAGCGTCGCACTTCAACCTTAGTACATCGAGCGCGGACCGACCTGCCCCAAAAACCCACGGCGCGGGAGAACCCTACAGCCCCATCGTTTACAGTCGCGTACCCGGCTATTGCCTGTTGACTTTGGGGTCTAGGTGCGACAGATGGACGTACCTACTCAGGCCCGAGTACGGGATAATATAATGGTCCCGCATCCGTCGCTATAAAAAATGTCGCCTTCTGGGCCACCAAGGCAAGA</w:t>
      </w:r>
      <w:r w:rsidRPr="00A54328">
        <w:rPr>
          <w:b/>
          <w:bCs/>
          <w:color w:val="000000" w:themeColor="text1"/>
          <w:sz w:val="20"/>
          <w:szCs w:val="20"/>
        </w:rPr>
        <w:t>GTGATTTTTCTCTACAAGCGAA</w:t>
      </w:r>
      <w:r w:rsidRPr="00A54328">
        <w:rPr>
          <w:color w:val="92D050"/>
          <w:sz w:val="20"/>
          <w:szCs w:val="20"/>
        </w:rPr>
        <w:t>CATCAATGGACAACCTTCCGTTATGTTTAGAGAAGGGGGGGGTTGCAATAGGCAGTTGTCAGTATAAGGTAAGGATCTAAAGCGATGCTGAGTCATCAGCTACCAAATACTCACCATGAAGCCGTCGCCTCTGAAGGTTTCGCTTTTTTATAGGCCGTGTCTGTGTCGGTATATGGCCAGTGCCAGATTACGCATCGCCCCCTAAGGGGGGGCTATTACACAACAGTCATTCGCATTTAGGCATAAAGGCTCACCGTACATAGGTGTCGCATCGCCGTCACGAGTGGACCGGGATGCG</w:t>
      </w:r>
    </w:p>
    <w:p w14:paraId="553ECFEF" w14:textId="77777777" w:rsidR="00A54328" w:rsidRDefault="00A54328" w:rsidP="00A54328">
      <w:pPr>
        <w:jc w:val="both"/>
        <w:rPr>
          <w:color w:val="92D050"/>
          <w:sz w:val="20"/>
          <w:szCs w:val="20"/>
        </w:rPr>
      </w:pPr>
    </w:p>
    <w:p w14:paraId="0374B3D6" w14:textId="1111290D" w:rsidR="00A54328" w:rsidRPr="00CA1A2D" w:rsidRDefault="00A54328" w:rsidP="00A54328">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15</w:t>
      </w:r>
      <w:r w:rsidRPr="00CA1A2D">
        <w:rPr>
          <w:rFonts w:cs="Courier New"/>
          <w:b/>
          <w:bCs/>
          <w:color w:val="000000" w:themeColor="text1"/>
        </w:rPr>
        <w:t>X</w:t>
      </w:r>
    </w:p>
    <w:p w14:paraId="2F23D031" w14:textId="50D2E0A8" w:rsidR="00A54328" w:rsidRDefault="00A54328" w:rsidP="00A54328">
      <w:pPr>
        <w:jc w:val="both"/>
        <w:rPr>
          <w:color w:val="80340D" w:themeColor="accent2" w:themeShade="80"/>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w:t>
      </w:r>
      <w:r w:rsidRPr="00A54328">
        <w:rPr>
          <w:color w:val="83CAEB" w:themeColor="accent1" w:themeTint="66"/>
          <w:sz w:val="20"/>
          <w:szCs w:val="20"/>
        </w:rPr>
        <w:lastRenderedPageBreak/>
        <w:t>CGGCCCACATAGTTCATAGGCACCATCTAACCGCCAACTATGT</w:t>
      </w:r>
      <w:r w:rsidRPr="00A54328">
        <w:rPr>
          <w:color w:val="000000" w:themeColor="text1"/>
          <w:sz w:val="20"/>
          <w:szCs w:val="20"/>
        </w:rPr>
        <w:t>ATCGAT</w:t>
      </w:r>
      <w:r w:rsidRPr="00A54328">
        <w:rPr>
          <w:b/>
          <w:bCs/>
          <w:color w:val="000000" w:themeColor="text1"/>
          <w:sz w:val="20"/>
          <w:szCs w:val="20"/>
        </w:rPr>
        <w:t>GTGATTTTTCTCTACAAGCGAA</w:t>
      </w:r>
      <w:r w:rsidRPr="00A54328">
        <w:rPr>
          <w:color w:val="B3E5A1" w:themeColor="accent6" w:themeTint="66"/>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A54328">
        <w:rPr>
          <w:b/>
          <w:bCs/>
          <w:color w:val="000000" w:themeColor="text1"/>
          <w:sz w:val="20"/>
          <w:szCs w:val="20"/>
        </w:rPr>
        <w:t>GTGATTTTTCTCTACAAGCGAA</w:t>
      </w:r>
      <w:r w:rsidRPr="00A54328">
        <w:rPr>
          <w:color w:val="E59EDC" w:themeColor="accent5" w:themeTint="66"/>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A54328">
        <w:rPr>
          <w:b/>
          <w:bCs/>
          <w:color w:val="000000" w:themeColor="text1"/>
          <w:sz w:val="20"/>
          <w:szCs w:val="20"/>
        </w:rPr>
        <w:t>GTGATTTTTCTCTACAAGCGAA</w:t>
      </w:r>
      <w:r w:rsidRPr="00A54328">
        <w:rPr>
          <w:color w:val="BFBFBF" w:themeColor="background1" w:themeShade="BF"/>
          <w:sz w:val="20"/>
          <w:szCs w:val="20"/>
        </w:rPr>
        <w:t>TGCGTGGCCGCCCTAGGACCGCAGACGACGGAATGTCTTCTTGCGTCAACAAATCAACTTGACCTACGTTCGATCTGCTGCCCCTGCGAAGATTTCCTTGGACATGTGACTCCTCTAAAAGAATATACCCTCAAAAGATAGTGTGTCAGAGCGGCACCGTCATCTTCCGTAGAGTCGGGCCGATGCCAACTCGAGATCGGGAAATACTTGACCTTTACCCTGATTATCCGAACGGTCCCTCTGATCAGGGCAAAAGTCCAGAGACTTTATTTATTCAGAGGTTTCGGACCCTGCGGTAG</w:t>
      </w:r>
      <w:r w:rsidRPr="00A54328">
        <w:rPr>
          <w:color w:val="000000" w:themeColor="text1"/>
          <w:sz w:val="20"/>
          <w:szCs w:val="20"/>
        </w:rPr>
        <w:t>TTAATTAA</w:t>
      </w:r>
      <w:r w:rsidRPr="00A54328">
        <w:rPr>
          <w:b/>
          <w:bCs/>
          <w:color w:val="000000" w:themeColor="text1"/>
          <w:sz w:val="20"/>
          <w:szCs w:val="20"/>
        </w:rPr>
        <w:t>GTGATTTTTCTCTACAAGCGAA</w:t>
      </w:r>
      <w:r w:rsidRPr="00A54328">
        <w:rPr>
          <w:color w:val="A5C9EB" w:themeColor="text2" w:themeTint="40"/>
          <w:sz w:val="20"/>
          <w:szCs w:val="20"/>
        </w:rPr>
        <w:t>GGTGATTTTTCGCATATTTGCGCCCACAGGAAAGTACCTGACTACGTTCTACGTACGTCCCCATTAACCATCACGGAAACTTCTAACAATGAAAGTCGATGATTGCGATGGTGATTGAGAGGGGCTATAAGATTCGGAAGTGCAGCATTTTGGGAGTGGCCCGAAGCCAGCCCGATTTTGTAAATGATGGATTTGGTCTATACCGTGCCCCGCACTATGAAGCACCGGTGCCGCAAAATTAGATTACTTTCGTCGTTCTGGCAGCGCCCCGTTCAAGAAATTGTCTAGTTAGAGGTTTCA</w:t>
      </w:r>
      <w:r w:rsidRPr="00A54328">
        <w:rPr>
          <w:b/>
          <w:bCs/>
          <w:color w:val="000000" w:themeColor="text1"/>
          <w:sz w:val="20"/>
          <w:szCs w:val="20"/>
        </w:rPr>
        <w:t>GTGATTTTTCTCTACAAGCGAA</w:t>
      </w:r>
      <w:r w:rsidRPr="00A54328">
        <w:rPr>
          <w:color w:val="F6C5AC" w:themeColor="accent2" w:themeTint="66"/>
          <w:sz w:val="20"/>
          <w:szCs w:val="20"/>
        </w:rPr>
        <w:t>AGGAGAGAATGCTTCGGGGTTCCGGGAGAGCCGAGTACGCGATAACCCTCGACCGGGTGTTTGTAGCGTCGCACTTCAACCTTAGTACATCGAGCGCGGACCGACCTGCCCCAAAAACCCACGGCGCGGGAGAACCCTACAGCCCCATCGTTTACAGTCGCGTACCCGGCTATTGCCTGTTGACTTTGGGGTCTAGGTGCGACAGATGGACGTACCTACTCAGGCCCGAGTACGGGATAATATAATGGTCCCGCATCCGTCGCTATAAAAAATGTCGCCTTCTGGGCCACCAAGGCAAGA</w:t>
      </w:r>
      <w:r w:rsidRPr="00A54328">
        <w:rPr>
          <w:b/>
          <w:bCs/>
          <w:color w:val="000000" w:themeColor="text1"/>
          <w:sz w:val="20"/>
          <w:szCs w:val="20"/>
        </w:rPr>
        <w:t>GTGATTTTTCTCTACAAGCGAA</w:t>
      </w:r>
      <w:r w:rsidRPr="00A54328">
        <w:rPr>
          <w:color w:val="92D050"/>
          <w:sz w:val="20"/>
          <w:szCs w:val="20"/>
        </w:rPr>
        <w:t>CATCAATGGACAACCTTCCGTTATGTTTAGAGAAGGGGGGGGTTGCAATAGGCAGTTGTCAGTATAAGGTAAGGATCTAAAGCGATGCTGAGTCATCAGCTACCAAATACTCACCATGAAGCCGTCGCCTCTGAAGGTTTCGCTTTTTTATAGGCCGTGTCTGTGTCGGTATATGGCCAGTGCCAGATTACGCATCGCCCCCTAAGGGGGGGCTATTACACAACAGTCATTCGCATTTAGGCATAAA</w:t>
      </w:r>
      <w:r w:rsidR="0040158A">
        <w:rPr>
          <w:color w:val="92D050"/>
          <w:sz w:val="20"/>
          <w:szCs w:val="20"/>
        </w:rPr>
        <w:t>TT</w:t>
      </w:r>
      <w:r w:rsidRPr="00A54328">
        <w:rPr>
          <w:color w:val="92D050"/>
          <w:sz w:val="20"/>
          <w:szCs w:val="20"/>
        </w:rPr>
        <w:t>GGCTCACCGTACATAGGTGTCGCATCGCCGTCACGAGTGGACCGGGATGCG</w:t>
      </w:r>
      <w:r w:rsidR="009048C3" w:rsidRPr="009048C3">
        <w:rPr>
          <w:color w:val="000000" w:themeColor="text1"/>
          <w:sz w:val="20"/>
          <w:szCs w:val="20"/>
        </w:rPr>
        <w:t>GGTACC</w:t>
      </w:r>
      <w:r w:rsidR="009048C3" w:rsidRPr="00A54328">
        <w:rPr>
          <w:b/>
          <w:bCs/>
          <w:color w:val="000000" w:themeColor="text1"/>
          <w:sz w:val="20"/>
          <w:szCs w:val="20"/>
        </w:rPr>
        <w:t>GTGATTTTTCTCTACAAGCGAA</w:t>
      </w:r>
      <w:r w:rsidR="009048C3" w:rsidRPr="009048C3">
        <w:rPr>
          <w:color w:val="BF4E14" w:themeColor="accent2" w:themeShade="BF"/>
          <w:sz w:val="20"/>
          <w:szCs w:val="20"/>
        </w:rPr>
        <w:t>ATTGTGGAAGGTGTAGCTACAGAACTCGATCACCAAGAGTGCACAACTGAATCCATCAGTCGTTGCGTTAGCTATTTCCAACCACGCGATTCGCGCGTAACACCGTTGTGAACGTACGGGGCATGACGTGAAGACCACACGGTGGATAATGAAAGGCATCACGTCCTCTCCGAATCTCGAAATTAACAAGTACCTCTTGAAAGCGATGCTCCCTCAGCGCTTGCGTTATCGCAACGGGAAGTGCCAGCGCTACGATCCGCCACTGTAAGTCCCCGCTCCGTGATATATGGAATTATCTTT</w:t>
      </w:r>
      <w:r w:rsidR="009048C3" w:rsidRPr="009048C3">
        <w:rPr>
          <w:b/>
          <w:bCs/>
          <w:color w:val="000000" w:themeColor="text1"/>
          <w:sz w:val="20"/>
          <w:szCs w:val="20"/>
        </w:rPr>
        <w:t>GTGATTTTTCTCTACAAGCGAA</w:t>
      </w:r>
      <w:r w:rsidR="009048C3" w:rsidRPr="009048C3">
        <w:rPr>
          <w:color w:val="0B769F" w:themeColor="accent4" w:themeShade="BF"/>
          <w:sz w:val="20"/>
          <w:szCs w:val="20"/>
        </w:rPr>
        <w:t>CATCCTCTCCCACTACTGAGCAGCTCCTGCGAGCCCATTGTAGTCTAGGCTTTATGCGGGCTTGATGCGACCGTTTCAACCGGTTGGATACTTGTTAGGCCTGTCGTCTGCAACCCGCACGCGCGTGGGATGGGGGCAATGTCAGTTAGGGGGTCCTTCCTCGACCGACGGTCACGCTCTGTTATCCCTAATAACACAAGGAATTATGTGCGGCTTTTGCCGGGATGCTCTATTTACGTTATCGTTCCCACTAAGACGCTCATAGGGTCGCTACAATGGGGGAAGGGACTTATTTGCTTC</w:t>
      </w:r>
      <w:r w:rsidR="009048C3" w:rsidRPr="009048C3">
        <w:rPr>
          <w:b/>
          <w:bCs/>
          <w:color w:val="000000" w:themeColor="text1"/>
          <w:sz w:val="20"/>
          <w:szCs w:val="20"/>
        </w:rPr>
        <w:t>GTGATTTTTCTCTACAAGCGAA</w:t>
      </w:r>
      <w:r w:rsidR="009048C3" w:rsidRPr="009048C3">
        <w:rPr>
          <w:color w:val="80340D" w:themeColor="accent2" w:themeShade="80"/>
          <w:sz w:val="20"/>
          <w:szCs w:val="20"/>
        </w:rPr>
        <w:t>GCGTCTTCTTGCCACGCGGATTCAATAGTTAGATGGTGGTCGTGCCCCCTTACAGCACAGCCCGTAAGATATAAACGAAGCCGGCGTCTCGAAGGATCCGTACTACCAATTGTGTTTACGATTTGGTACAGCAGCTAGTAGTTGGAGGGAGAGGGATGGACAAACGTTATATTACTTTCATCCGCTATATGTTGCATCTTGATGGCGTAAAATGAGCATACCTCAACCCGGAGCCGCCGCCAACTCTGTAAACCTTACGCTGAGTACCCCCGCGGCCCTCCACCTGTTCATAATCGCTCA</w:t>
      </w:r>
    </w:p>
    <w:p w14:paraId="1BA394BB" w14:textId="77777777" w:rsidR="00207E06" w:rsidRDefault="00207E06" w:rsidP="00A54328">
      <w:pPr>
        <w:jc w:val="both"/>
        <w:rPr>
          <w:color w:val="80340D" w:themeColor="accent2" w:themeShade="80"/>
          <w:sz w:val="20"/>
          <w:szCs w:val="20"/>
        </w:rPr>
      </w:pPr>
    </w:p>
    <w:p w14:paraId="3FCBE2E4" w14:textId="3D8B2816" w:rsidR="00207E06" w:rsidRPr="00CA1A2D" w:rsidRDefault="00207E06" w:rsidP="00207E06">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6</w:t>
      </w:r>
      <w:r w:rsidRPr="00CA1A2D">
        <w:rPr>
          <w:rFonts w:cs="Courier New"/>
          <w:b/>
          <w:bCs/>
          <w:color w:val="000000" w:themeColor="text1"/>
        </w:rPr>
        <w:t>X</w:t>
      </w:r>
      <w:r>
        <w:rPr>
          <w:rFonts w:cs="Courier New"/>
          <w:b/>
          <w:bCs/>
          <w:color w:val="000000" w:themeColor="text1"/>
        </w:rPr>
        <w:t>_TMV_A</w:t>
      </w:r>
    </w:p>
    <w:p w14:paraId="73B13AF1" w14:textId="509B4180" w:rsidR="00207E06" w:rsidRDefault="00207E06" w:rsidP="00207E06">
      <w:pPr>
        <w:jc w:val="both"/>
        <w:rPr>
          <w:rFonts w:cs="Courier New"/>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w:t>
      </w:r>
      <w:r w:rsidRPr="00A54328">
        <w:rPr>
          <w:color w:val="000000" w:themeColor="text1"/>
          <w:sz w:val="20"/>
          <w:szCs w:val="20"/>
        </w:rPr>
        <w:lastRenderedPageBreak/>
        <w: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207E06">
        <w:rPr>
          <w:color w:val="000000" w:themeColor="text1"/>
          <w:sz w:val="20"/>
          <w:szCs w:val="20"/>
        </w:rPr>
        <w:t>ATCGAT</w:t>
      </w: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0BCC1920" w14:textId="712F306D" w:rsidR="00207E06" w:rsidRDefault="00207E06" w:rsidP="00207E06">
      <w:pPr>
        <w:jc w:val="both"/>
        <w:rPr>
          <w:color w:val="83CAEB" w:themeColor="accent1" w:themeTint="66"/>
          <w:sz w:val="20"/>
          <w:szCs w:val="20"/>
        </w:rPr>
      </w:pPr>
    </w:p>
    <w:p w14:paraId="2FECA15D" w14:textId="77777777" w:rsidR="00207E06" w:rsidRDefault="00207E06" w:rsidP="00207E06">
      <w:pPr>
        <w:jc w:val="both"/>
        <w:rPr>
          <w:color w:val="83CAEB" w:themeColor="accent1" w:themeTint="66"/>
          <w:sz w:val="20"/>
          <w:szCs w:val="20"/>
        </w:rPr>
      </w:pPr>
    </w:p>
    <w:p w14:paraId="23F7443A" w14:textId="402744E7" w:rsidR="00207E06" w:rsidRPr="00CA1A2D" w:rsidRDefault="00207E06" w:rsidP="00207E06">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9</w:t>
      </w:r>
      <w:r w:rsidRPr="00CA1A2D">
        <w:rPr>
          <w:rFonts w:cs="Courier New"/>
          <w:b/>
          <w:bCs/>
          <w:color w:val="000000" w:themeColor="text1"/>
        </w:rPr>
        <w:t>X</w:t>
      </w:r>
      <w:r>
        <w:rPr>
          <w:rFonts w:cs="Courier New"/>
          <w:b/>
          <w:bCs/>
          <w:color w:val="000000" w:themeColor="text1"/>
        </w:rPr>
        <w:t>_TMV_A</w:t>
      </w:r>
    </w:p>
    <w:p w14:paraId="6F2CA410" w14:textId="05DEFABA" w:rsidR="00207E06" w:rsidRDefault="00207E06" w:rsidP="00207E06">
      <w:pPr>
        <w:jc w:val="both"/>
        <w:rPr>
          <w:rFonts w:cs="Courier New"/>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w:t>
      </w:r>
      <w:r w:rsidRPr="00A54328">
        <w:rPr>
          <w:color w:val="196B24" w:themeColor="accent3"/>
          <w:sz w:val="20"/>
          <w:szCs w:val="20"/>
        </w:rPr>
        <w:lastRenderedPageBreak/>
        <w: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A54328">
        <w:rPr>
          <w:color w:val="000000" w:themeColor="text1"/>
          <w:sz w:val="20"/>
          <w:szCs w:val="20"/>
        </w:rPr>
        <w:t>ATCGAT</w:t>
      </w:r>
      <w:r w:rsidRPr="00A54328">
        <w:rPr>
          <w:b/>
          <w:bCs/>
          <w:color w:val="000000" w:themeColor="text1"/>
          <w:sz w:val="20"/>
          <w:szCs w:val="20"/>
        </w:rPr>
        <w:t>GTGATTTTTCTCTACAAGCGAA</w:t>
      </w:r>
      <w:r w:rsidRPr="00A54328">
        <w:rPr>
          <w:color w:val="B3E5A1" w:themeColor="accent6" w:themeTint="66"/>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A54328">
        <w:rPr>
          <w:b/>
          <w:bCs/>
          <w:color w:val="000000" w:themeColor="text1"/>
          <w:sz w:val="20"/>
          <w:szCs w:val="20"/>
        </w:rPr>
        <w:t>GTGATTTTTCTCTACAAGCGAA</w:t>
      </w:r>
      <w:r w:rsidRPr="00A54328">
        <w:rPr>
          <w:color w:val="E59EDC" w:themeColor="accent5" w:themeTint="66"/>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A54328">
        <w:rPr>
          <w:b/>
          <w:bCs/>
          <w:color w:val="000000" w:themeColor="text1"/>
          <w:sz w:val="20"/>
          <w:szCs w:val="20"/>
        </w:rPr>
        <w:t>GTGATTTTTCTCTACAAGCGAA</w:t>
      </w:r>
      <w:r w:rsidRPr="00A54328">
        <w:rPr>
          <w:color w:val="BFBFBF" w:themeColor="background1" w:themeShade="BF"/>
          <w:sz w:val="20"/>
          <w:szCs w:val="20"/>
        </w:rPr>
        <w:t>TGCGTGGCCGCCCTAGGACCGCAGACGACGGAATGTCTTCTTGCGTCAACAAATCAACTTGACCTACGTTCGATCTGCTGCCCCTGCGAAGATTTCCTTGGACATGTGACTCCTCTAAAAGAATATACCCTCAAAAGATACGTGTGTCAGAGCGGCACCGTCATCTTCCGTAGAGTCGGGCCGATGCCAACTCGAGATCGGGAAATACTTGACCTTTACCCTGATTATCCGAACGGTCCCTCTGATCAGGGCAAAAGTCCAGAGACTTTATTTATTCAGAGGTTTCGGACCCTGCGGTAG</w:t>
      </w:r>
      <w:r w:rsidRPr="00207E06">
        <w:rPr>
          <w:color w:val="000000" w:themeColor="text1"/>
          <w:sz w:val="20"/>
          <w:szCs w:val="20"/>
        </w:rPr>
        <w:t>TTAATTAA</w:t>
      </w:r>
      <w:r w:rsidRPr="00FB439B">
        <w:rPr>
          <w:rFonts w:cs="Courier New"/>
          <w:b/>
          <w:bCs/>
          <w:sz w:val="20"/>
          <w:szCs w:val="20"/>
        </w:rPr>
        <w:t>GTGATTTTTCTCTACAAGCG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60013DEF" w14:textId="1E9EEE7A" w:rsidR="00207E06" w:rsidRDefault="00207E06" w:rsidP="00207E06">
      <w:pPr>
        <w:jc w:val="both"/>
        <w:rPr>
          <w:color w:val="BFBFBF" w:themeColor="background1" w:themeShade="BF"/>
          <w:sz w:val="20"/>
          <w:szCs w:val="20"/>
        </w:rPr>
      </w:pPr>
    </w:p>
    <w:p w14:paraId="2AB1E400" w14:textId="77777777" w:rsidR="00207E06" w:rsidRDefault="00207E06" w:rsidP="00207E06">
      <w:pPr>
        <w:jc w:val="both"/>
        <w:rPr>
          <w:color w:val="BFBFBF" w:themeColor="background1" w:themeShade="BF"/>
          <w:sz w:val="20"/>
          <w:szCs w:val="20"/>
        </w:rPr>
      </w:pPr>
    </w:p>
    <w:p w14:paraId="0584963E" w14:textId="3DAE0244" w:rsidR="00207E06" w:rsidRPr="00CA1A2D" w:rsidRDefault="00207E06" w:rsidP="00207E06">
      <w:pPr>
        <w:jc w:val="both"/>
        <w:rPr>
          <w:rFonts w:cs="Courier New"/>
          <w:b/>
          <w:bCs/>
          <w:color w:val="000000" w:themeColor="text1"/>
        </w:rPr>
      </w:pPr>
      <w:r w:rsidRPr="00CA1A2D">
        <w:rPr>
          <w:rFonts w:cs="Courier New"/>
          <w:b/>
          <w:bCs/>
          <w:color w:val="000000" w:themeColor="text1"/>
        </w:rPr>
        <w:t>MIGS_</w:t>
      </w:r>
      <w:r>
        <w:rPr>
          <w:rFonts w:cs="Courier New"/>
          <w:b/>
          <w:bCs/>
          <w:color w:val="000000" w:themeColor="text1"/>
        </w:rPr>
        <w:t>12</w:t>
      </w:r>
      <w:r w:rsidRPr="00CA1A2D">
        <w:rPr>
          <w:rFonts w:cs="Courier New"/>
          <w:b/>
          <w:bCs/>
          <w:color w:val="000000" w:themeColor="text1"/>
        </w:rPr>
        <w:t>X</w:t>
      </w:r>
      <w:r>
        <w:rPr>
          <w:rFonts w:cs="Courier New"/>
          <w:b/>
          <w:bCs/>
          <w:color w:val="000000" w:themeColor="text1"/>
        </w:rPr>
        <w:t>_TMV_A</w:t>
      </w:r>
    </w:p>
    <w:p w14:paraId="56456858" w14:textId="267B5DC2" w:rsidR="00207E06" w:rsidRDefault="00207E06" w:rsidP="00207E06">
      <w:pPr>
        <w:jc w:val="both"/>
        <w:rPr>
          <w:rFonts w:cs="Courier New"/>
          <w:sz w:val="20"/>
          <w:szCs w:val="20"/>
        </w:rPr>
      </w:pPr>
      <w:r w:rsidRPr="00CA1A2D">
        <w:rPr>
          <w:b/>
          <w:bCs/>
          <w:color w:val="000000" w:themeColor="text1"/>
          <w:sz w:val="20"/>
          <w:szCs w:val="20"/>
        </w:rPr>
        <w:t>GTGATTTTTCTCTACAAGCGAA</w:t>
      </w:r>
      <w:r w:rsidRPr="00A54328">
        <w:rPr>
          <w:color w:val="000000" w:themeColor="text1"/>
          <w:sz w:val="20"/>
          <w:szCs w:val="20"/>
        </w:rPr>
        <w:t>CGGCTGGGTCTGATTGTTACGAACTGATGCGCCGAGATGGAGTAGTCATCTTCTCTGATGTAGGGGTAGGTCGCCGGTTCTCGTGCTCCTCTACATGTCGACGATAGTGGTCGGAGTCAAGCATGAAGTCCCAGGGTGTAGCGCTGCCAAATCACCAATTCGGAAGCACACTATTCGCTTATTGGCGGGCCCCCTCATCCGAAGTTCCACTTCGTTAGTAGTAAATTACTCCGGGTCTACGCAGAAAGAGTCCACTGCCGGCACAAGCAAGAGCCAACGGTATACGTCAGTGATACTCGC</w:t>
      </w:r>
      <w:r w:rsidRPr="00CA1A2D">
        <w:rPr>
          <w:b/>
          <w:bCs/>
          <w:color w:val="000000" w:themeColor="text1"/>
          <w:sz w:val="20"/>
          <w:szCs w:val="20"/>
        </w:rPr>
        <w:t>GTGATTTTTCTCTACAAGCGAA</w:t>
      </w:r>
      <w:r w:rsidRPr="00A54328">
        <w:rPr>
          <w:color w:val="156082" w:themeColor="accent1"/>
          <w:sz w:val="20"/>
          <w:szCs w:val="20"/>
        </w:rPr>
        <w:t>ACTCACGATTATGACGAATTCCAGTTTGGTGTAATCACGGTGCAAACATAGAGAAACCTAACTCTCTTCCCCGGAAGGTGAGCGGCTAAGATGTCTCTAGAAAGTAACGGGAGTAGGCGAGTTATTCGAATTGTATCTAGTTTTCCACCGAGTGGCACGTTCGATACCTACTAACCT</w:t>
      </w:r>
      <w:r w:rsidRPr="00A54328">
        <w:rPr>
          <w:color w:val="156082" w:themeColor="accent1"/>
          <w:sz w:val="20"/>
          <w:szCs w:val="20"/>
        </w:rPr>
        <w:lastRenderedPageBreak/>
        <w:t>GTAGAATATTGCACCAACTGTATATACGGTTTGCAGTAGTGGATCTGTCCATTCTTCATGCCGTCGGTCCGTAGTTACGCTAAGCTAAAAATGGGCCGGGCTCATACACGCATGGAACAACTC</w:t>
      </w:r>
      <w:r w:rsidRPr="00CA1A2D">
        <w:rPr>
          <w:b/>
          <w:bCs/>
          <w:color w:val="000000" w:themeColor="text1"/>
          <w:sz w:val="20"/>
          <w:szCs w:val="20"/>
        </w:rPr>
        <w:t>GTGATTTTTCTCTACAAGCGAA</w:t>
      </w:r>
      <w:r w:rsidRPr="00A54328">
        <w:rPr>
          <w:color w:val="196B24" w:themeColor="accent3"/>
          <w:sz w:val="20"/>
          <w:szCs w:val="20"/>
        </w:rPr>
        <w:t>TATGAGCTCCCGGGGTAACTCTGGTGCGTCGATGAATGACGGTCCTCTGGTAGAAGCGGGTGCTTCATGGGGTTCGTTTAAGGCTCCATGAATCTCTAAGTGGAGGGCTTGCCATGTGCTTCGTCGAGCTTAGGCTCTAATCGGAGTTGACAATCTCACCACCTAGGTCTACACTTTCTGTCGAAGATATTAGCGGAGTGGAAATGTCAGTATTCAGGCGACTGTCTAAGTGGCGCCGTTAACGGTTTTATAACGAGCAAATACGAGATCAACGAAAAGCCGTGCACCGGCCACGATAAT</w:t>
      </w:r>
      <w:r w:rsidRPr="00A54328">
        <w:rPr>
          <w:color w:val="000000" w:themeColor="text1"/>
          <w:sz w:val="20"/>
          <w:szCs w:val="20"/>
        </w:rPr>
        <w:t>CCTGCAGG</w:t>
      </w:r>
      <w:r w:rsidRPr="00A54328">
        <w:rPr>
          <w:b/>
          <w:bCs/>
          <w:color w:val="000000" w:themeColor="text1"/>
          <w:sz w:val="20"/>
          <w:szCs w:val="20"/>
        </w:rPr>
        <w:t>GTGATTTTTCTCTACAAGCGAA</w:t>
      </w:r>
      <w:r w:rsidRPr="00A54328">
        <w:rPr>
          <w:color w:val="A02B93" w:themeColor="accent5"/>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CCTTTTTAGGGGTA</w:t>
      </w:r>
      <w:r w:rsidRPr="00A54328">
        <w:rPr>
          <w:b/>
          <w:bCs/>
          <w:color w:val="000000" w:themeColor="text1"/>
          <w:sz w:val="20"/>
          <w:szCs w:val="20"/>
        </w:rPr>
        <w:t>GTGATTTTTCTCTACAAGCGAA</w:t>
      </w:r>
      <w:r w:rsidRPr="00A54328">
        <w:rPr>
          <w:color w:val="4EA72E" w:themeColor="accent6"/>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CGGCAGTGTTCGTCAACTTTCTCT</w:t>
      </w:r>
      <w:r w:rsidRPr="00A54328">
        <w:rPr>
          <w:b/>
          <w:bCs/>
          <w:color w:val="000000" w:themeColor="text1"/>
          <w:sz w:val="20"/>
          <w:szCs w:val="20"/>
        </w:rPr>
        <w:t>GTGATTTTTCTCTACAAGCGAA</w:t>
      </w:r>
      <w:r w:rsidRPr="00A54328">
        <w:rPr>
          <w:color w:val="83CAEB" w:themeColor="accent1" w:themeTint="66"/>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A54328">
        <w:rPr>
          <w:color w:val="000000" w:themeColor="text1"/>
          <w:sz w:val="20"/>
          <w:szCs w:val="20"/>
        </w:rPr>
        <w:t>ATCGAT</w:t>
      </w:r>
      <w:r w:rsidRPr="00A54328">
        <w:rPr>
          <w:b/>
          <w:bCs/>
          <w:color w:val="000000" w:themeColor="text1"/>
          <w:sz w:val="20"/>
          <w:szCs w:val="20"/>
        </w:rPr>
        <w:t>GTGATTTTTCTCTACAAGCGAA</w:t>
      </w:r>
      <w:r w:rsidRPr="00A54328">
        <w:rPr>
          <w:color w:val="B3E5A1" w:themeColor="accent6" w:themeTint="66"/>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A54328">
        <w:rPr>
          <w:b/>
          <w:bCs/>
          <w:color w:val="000000" w:themeColor="text1"/>
          <w:sz w:val="20"/>
          <w:szCs w:val="20"/>
        </w:rPr>
        <w:t>GTGATTTTTCTCTACAAGCGAA</w:t>
      </w:r>
      <w:r w:rsidRPr="00A54328">
        <w:rPr>
          <w:color w:val="E59EDC" w:themeColor="accent5" w:themeTint="66"/>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A54328">
        <w:rPr>
          <w:b/>
          <w:bCs/>
          <w:color w:val="000000" w:themeColor="text1"/>
          <w:sz w:val="20"/>
          <w:szCs w:val="20"/>
        </w:rPr>
        <w:t>GTGATTTTTCTCTACAAGCGAA</w:t>
      </w:r>
      <w:r w:rsidRPr="00A54328">
        <w:rPr>
          <w:color w:val="BFBFBF" w:themeColor="background1" w:themeShade="BF"/>
          <w:sz w:val="20"/>
          <w:szCs w:val="20"/>
        </w:rPr>
        <w:t>TGCGTGGCCGCCCTAGGACCGCAGACGACGGAATGTCTTCTTGCGTCAACAAATCAACTTGACCTACGTTCGATCTGCTGCCCCTGCGAAGATTTCCTTGGACATGTGACTCCTCTAAAAGAATATACCCTCAAAAGATACGTGTGTCAGAGCGGCACCGTCATCTTCCGTAGAGTCGGGCCGATGCCAACTCGAGATCGGGAAATACTTGACCTTTACCCTGATTATCCGAACGGTCCCTCTGATCAGGGCAAAAGTCCAGAGACTTTATTTATTCAGAGGTTTCGGACCCTGCGGTAG</w:t>
      </w:r>
      <w:r w:rsidRPr="00A54328">
        <w:rPr>
          <w:color w:val="000000" w:themeColor="text1"/>
          <w:sz w:val="20"/>
          <w:szCs w:val="20"/>
        </w:rPr>
        <w:t>TTAATTAA</w:t>
      </w:r>
      <w:r w:rsidRPr="00A54328">
        <w:rPr>
          <w:b/>
          <w:bCs/>
          <w:color w:val="000000" w:themeColor="text1"/>
          <w:sz w:val="20"/>
          <w:szCs w:val="20"/>
        </w:rPr>
        <w:t>GTGATTTTTCTCTACAAGCGAA</w:t>
      </w:r>
      <w:r w:rsidRPr="00A54328">
        <w:rPr>
          <w:color w:val="A5C9EB" w:themeColor="text2" w:themeTint="40"/>
          <w:sz w:val="20"/>
          <w:szCs w:val="20"/>
        </w:rPr>
        <w:t>GGTGATTTTTCGCATATTTGCGCCCACAGGAAAGTACCTGACTACGTTCTACGTACGTCCCCATTAACCATCACGGAAACTTCTAACAATGAAAGTCGATGATTGCGATGGTGATTGAGAGGGGCTATAAGATTCGGAAGTGCAGCATTTTGGGAGTGGCCCGAAGCCAGCCCGATTTTGTAAATGATGGATTTGGTCTATACCGTGCCCCGCACTATGAAGCACCGGTGCCGCAAAATTAGATTACTTTCGTCGTTCTGGCAGCGCCCCGTTCAAGAAATTGTCTAGTTAGAGGTTTCA</w:t>
      </w:r>
      <w:r w:rsidRPr="00A54328">
        <w:rPr>
          <w:b/>
          <w:bCs/>
          <w:color w:val="000000" w:themeColor="text1"/>
          <w:sz w:val="20"/>
          <w:szCs w:val="20"/>
        </w:rPr>
        <w:t>GTGATTTTTCTCTACAAGCGAA</w:t>
      </w:r>
      <w:r w:rsidRPr="00A54328">
        <w:rPr>
          <w:color w:val="F6C5AC" w:themeColor="accent2" w:themeTint="66"/>
          <w:sz w:val="20"/>
          <w:szCs w:val="20"/>
        </w:rPr>
        <w:t>AGGAGAGAATGCTTCGGGGTTCCGGGAGAGCCGAGTACGCGATAACCCTCGACCGGGTGTTTGTAGCGTCGCACTTCAACCTTAGTACATCGAGCGCGGACCGACCTGCCCCAAAAACCCACGGCGCGGGAGAACCCTACAGCCCCATCGTTTACAGTCGCGTACCCGGCTATTGCCTGTTGACTTTGGGGTCTAGGTGCGACAGATGGACGTACCTACTCAGGCCCGAGTACGGGATAATATAATGGTCCCGCATCCGTCGCTATAAAAAATGTCGCCTTCTGGGCCACCAAGGCAAGA</w:t>
      </w:r>
      <w:r w:rsidRPr="00A54328">
        <w:rPr>
          <w:b/>
          <w:bCs/>
          <w:color w:val="000000" w:themeColor="text1"/>
          <w:sz w:val="20"/>
          <w:szCs w:val="20"/>
        </w:rPr>
        <w:t>GTGATTTTTCTCTACAAGCGAA</w:t>
      </w:r>
      <w:r w:rsidRPr="00A54328">
        <w:rPr>
          <w:color w:val="92D050"/>
          <w:sz w:val="20"/>
          <w:szCs w:val="20"/>
        </w:rPr>
        <w:t>CATCAATGGACAACCTTCCGTTATGTTTAGAGAAGGGGGGGGTTGCAATAGGCAGTTGTCAGTATAAGGTAAGGATCTAAAGCGATGCTGAGTCATCAGCTACCAAATACTCACCATGAAGCCGTCGCCTCTGAAGGTTTCGCTTTTTTATAGGCCGTGTCTGTGTCGGTATATGGCCAGTGCCAGATTACGCATCGCCCCCTAAGGGGGGGCTATTACACAACAGTCATTCGCATTTAGGCATAAAGGCTCACCGTACATAGGTGTCGCATCGCCGTCACGAGTGGACCGGGATGCG</w:t>
      </w:r>
      <w:r w:rsidRPr="00207E06">
        <w:rPr>
          <w:color w:val="000000" w:themeColor="text1"/>
          <w:sz w:val="20"/>
          <w:szCs w:val="20"/>
        </w:rPr>
        <w:t>GGTACC</w:t>
      </w:r>
      <w:r w:rsidRPr="00FB439B">
        <w:rPr>
          <w:rFonts w:cs="Courier New"/>
          <w:b/>
          <w:bCs/>
          <w:sz w:val="20"/>
          <w:szCs w:val="20"/>
        </w:rPr>
        <w:t>GTGATTTTTCTCTACAAGCGAA</w:t>
      </w:r>
      <w:r w:rsidRPr="00FB439B">
        <w:rPr>
          <w:rFonts w:cs="Courier New"/>
          <w:color w:val="8DD873" w:themeColor="accent6" w:themeTint="99"/>
          <w:sz w:val="20"/>
          <w:szCs w:val="20"/>
        </w:rPr>
        <w:t>TGCCG</w:t>
      </w:r>
      <w:r w:rsidRPr="00FB439B">
        <w:rPr>
          <w:rFonts w:cs="Courier New"/>
          <w:color w:val="8DD873" w:themeColor="accent6" w:themeTint="99"/>
          <w:sz w:val="20"/>
          <w:szCs w:val="20"/>
        </w:rPr>
        <w:lastRenderedPageBreak/>
        <w:t>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4A846B84" w14:textId="3FC0C957" w:rsidR="00207E06" w:rsidRDefault="00207E06" w:rsidP="00207E06">
      <w:pPr>
        <w:jc w:val="both"/>
        <w:rPr>
          <w:color w:val="92D050"/>
          <w:sz w:val="20"/>
          <w:szCs w:val="20"/>
        </w:rPr>
      </w:pPr>
    </w:p>
    <w:p w14:paraId="5A61E6CA" w14:textId="3956EEF8" w:rsidR="00496DF6" w:rsidRPr="00F85A39" w:rsidRDefault="00496DF6" w:rsidP="00207E06">
      <w:pPr>
        <w:jc w:val="both"/>
        <w:rPr>
          <w:b/>
          <w:bCs/>
          <w:color w:val="000000" w:themeColor="text1"/>
        </w:rPr>
      </w:pPr>
      <w:r w:rsidRPr="00F85A39">
        <w:rPr>
          <w:b/>
          <w:bCs/>
          <w:color w:val="000000" w:themeColor="text1"/>
        </w:rPr>
        <w:t>MIGS_ELF3_322</w:t>
      </w:r>
    </w:p>
    <w:p w14:paraId="4E4ECC75" w14:textId="47614405" w:rsidR="00496DF6" w:rsidRPr="00496DF6" w:rsidRDefault="00496DF6" w:rsidP="00207E06">
      <w:pPr>
        <w:jc w:val="both"/>
        <w:rPr>
          <w:b/>
          <w:bCs/>
          <w:color w:val="000000" w:themeColor="text1"/>
          <w:sz w:val="22"/>
          <w:szCs w:val="22"/>
        </w:rPr>
      </w:pPr>
      <w:r w:rsidRPr="00A54328">
        <w:rPr>
          <w:b/>
          <w:bCs/>
          <w:color w:val="000000" w:themeColor="text1"/>
          <w:sz w:val="20"/>
          <w:szCs w:val="20"/>
        </w:rPr>
        <w:t>GTGATTTTTCTCTACAAGCGAA</w:t>
      </w:r>
      <w:r w:rsidRPr="00947E0E">
        <w:rPr>
          <w:color w:val="C00000"/>
          <w:sz w:val="20"/>
          <w:szCs w:val="20"/>
        </w:rPr>
        <w:t>TCTGATGATTCGATGGTGGATTCTATATCCAGCATAGATGTCTCTCCCGATGATGTTGTGGGTATATTAGGTCAAAAACGTTTCTGGAGAGCAAGGAAAGCCATTGCCAATCAACAAAGAGTATTTGCTGTTCAACTATTTGAGTTGCACAGACTGATTAAGGTTCAAAAACTTATTGCTGCATCACCGGATCTCTTGCTCGATGAGATCAGTTTTCTTGGAAAAGTTTCTGCTAAAAGCTATCCAGTGAAGAAGCTCCTTCCATCAGAATTTCTGGTAAAGCCTCCTCTACCACATGTTGTCGTCAAACAAAGGGGTGACT</w:t>
      </w:r>
    </w:p>
    <w:p w14:paraId="6CA2E22E" w14:textId="77777777" w:rsidR="00207E06" w:rsidRDefault="00207E06" w:rsidP="00A54328">
      <w:pPr>
        <w:jc w:val="both"/>
        <w:rPr>
          <w:color w:val="F1A983" w:themeColor="accent2" w:themeTint="99"/>
          <w:sz w:val="20"/>
          <w:szCs w:val="20"/>
        </w:rPr>
      </w:pPr>
    </w:p>
    <w:p w14:paraId="60AA8B5B" w14:textId="0D9B861B" w:rsidR="00496DF6" w:rsidRPr="00F85A39" w:rsidRDefault="00496DF6" w:rsidP="00496DF6">
      <w:pPr>
        <w:jc w:val="both"/>
        <w:rPr>
          <w:b/>
          <w:bCs/>
          <w:color w:val="000000" w:themeColor="text1"/>
        </w:rPr>
      </w:pPr>
      <w:r w:rsidRPr="00F85A39">
        <w:rPr>
          <w:b/>
          <w:bCs/>
          <w:color w:val="000000" w:themeColor="text1"/>
        </w:rPr>
        <w:t>MIGS_ELF3_</w:t>
      </w:r>
      <w:r w:rsidR="00947E0E" w:rsidRPr="00F85A39">
        <w:rPr>
          <w:b/>
          <w:bCs/>
          <w:color w:val="000000" w:themeColor="text1"/>
        </w:rPr>
        <w:t>263</w:t>
      </w:r>
    </w:p>
    <w:p w14:paraId="09B10B7D" w14:textId="738FD5D8" w:rsidR="00496DF6" w:rsidRPr="00496DF6" w:rsidRDefault="00496DF6" w:rsidP="00496DF6">
      <w:pPr>
        <w:jc w:val="both"/>
        <w:rPr>
          <w:b/>
          <w:bCs/>
          <w:color w:val="000000" w:themeColor="text1"/>
          <w:sz w:val="22"/>
          <w:szCs w:val="22"/>
        </w:rPr>
      </w:pPr>
      <w:r w:rsidRPr="00A54328">
        <w:rPr>
          <w:b/>
          <w:bCs/>
          <w:color w:val="000000" w:themeColor="text1"/>
          <w:sz w:val="20"/>
          <w:szCs w:val="20"/>
        </w:rPr>
        <w:t>GTGATTTTTCTCTACAAGCGAA</w:t>
      </w:r>
      <w:r w:rsidR="00947E0E" w:rsidRPr="00947E0E">
        <w:rPr>
          <w:color w:val="C00000"/>
          <w:sz w:val="20"/>
          <w:szCs w:val="20"/>
        </w:rPr>
        <w:t>TCTGATGATTCGATGGTGGATTCTATATCCAGCATAGATGTCTCTCCCGATGATGTTGTGGGTATATTAGGTCAAAAACGTTTCTGGAGAGCAAGGAAAGCCATTGCCAATCAACAAAGAGTATTTGCTGTTCAACTATTTGAGTTGCACAGACTGATTAAGGTTCAAAAACTTATTGCTGCATCACCGGATCTCTTGCTCGATGAGATCAGTTTTCTTGGAAAAGTTTCTGCTAAAAGCTATCCAGTGAAGAAGCTCCTTCC</w:t>
      </w:r>
    </w:p>
    <w:p w14:paraId="7AF33E50" w14:textId="77777777" w:rsidR="00496DF6" w:rsidRDefault="00496DF6" w:rsidP="00A54328">
      <w:pPr>
        <w:jc w:val="both"/>
        <w:rPr>
          <w:color w:val="F1A983" w:themeColor="accent2" w:themeTint="99"/>
          <w:sz w:val="20"/>
          <w:szCs w:val="20"/>
        </w:rPr>
      </w:pPr>
    </w:p>
    <w:p w14:paraId="60010144" w14:textId="465CD481" w:rsidR="00496DF6" w:rsidRPr="00F85A39" w:rsidRDefault="00496DF6" w:rsidP="00496DF6">
      <w:pPr>
        <w:jc w:val="both"/>
        <w:rPr>
          <w:b/>
          <w:bCs/>
          <w:color w:val="000000" w:themeColor="text1"/>
        </w:rPr>
      </w:pPr>
      <w:r w:rsidRPr="00F85A39">
        <w:rPr>
          <w:b/>
          <w:bCs/>
          <w:color w:val="000000" w:themeColor="text1"/>
        </w:rPr>
        <w:t>MIGS_ELF3_200</w:t>
      </w:r>
    </w:p>
    <w:p w14:paraId="219A7C39" w14:textId="1B0E91FC" w:rsidR="00496DF6" w:rsidRPr="00496DF6" w:rsidRDefault="00496DF6" w:rsidP="00496DF6">
      <w:pPr>
        <w:jc w:val="both"/>
        <w:rPr>
          <w:b/>
          <w:bCs/>
          <w:color w:val="000000" w:themeColor="text1"/>
          <w:sz w:val="22"/>
          <w:szCs w:val="22"/>
        </w:rPr>
      </w:pPr>
      <w:r w:rsidRPr="00A54328">
        <w:rPr>
          <w:b/>
          <w:bCs/>
          <w:color w:val="000000" w:themeColor="text1"/>
          <w:sz w:val="20"/>
          <w:szCs w:val="20"/>
        </w:rPr>
        <w:t>GTGATTTTTCTCTACAAGCGAA</w:t>
      </w:r>
      <w:r w:rsidR="00947E0E" w:rsidRPr="00947E0E">
        <w:rPr>
          <w:color w:val="C00000"/>
          <w:sz w:val="20"/>
          <w:szCs w:val="20"/>
        </w:rPr>
        <w:t>TCTGATGATTCGATGGTGGATTCTATATCCAGCATAGATGTCTCTCCCGATGATGTTGTGGGTATATTAGGTCAAAAACGTTTCTGGAGAGCAAGGAAAGCCATTGCCAATCAACAAAGAGTATTTGCTGTTCAACTATTTGAGTTGCACAGACTGATTAAGGTTCAAAAACTTATTGCTGCATCACCGGATCTCTTGCT</w:t>
      </w:r>
    </w:p>
    <w:p w14:paraId="23932BB8" w14:textId="77777777" w:rsidR="00496DF6" w:rsidRDefault="00496DF6" w:rsidP="00A54328">
      <w:pPr>
        <w:jc w:val="both"/>
        <w:rPr>
          <w:color w:val="F1A983" w:themeColor="accent2" w:themeTint="99"/>
          <w:sz w:val="20"/>
          <w:szCs w:val="20"/>
        </w:rPr>
      </w:pPr>
    </w:p>
    <w:p w14:paraId="08ED5148" w14:textId="3E399D7E" w:rsidR="00496DF6" w:rsidRPr="00F85A39" w:rsidRDefault="00496DF6" w:rsidP="00496DF6">
      <w:pPr>
        <w:jc w:val="both"/>
        <w:rPr>
          <w:b/>
          <w:bCs/>
          <w:color w:val="000000" w:themeColor="text1"/>
        </w:rPr>
      </w:pPr>
      <w:r w:rsidRPr="00F85A39">
        <w:rPr>
          <w:b/>
          <w:bCs/>
          <w:color w:val="000000" w:themeColor="text1"/>
        </w:rPr>
        <w:t>MIGS_ELF3_158</w:t>
      </w:r>
    </w:p>
    <w:p w14:paraId="1353F606" w14:textId="572EB3B0" w:rsidR="00496DF6" w:rsidRPr="00496DF6" w:rsidRDefault="00496DF6" w:rsidP="00496DF6">
      <w:pPr>
        <w:jc w:val="both"/>
        <w:rPr>
          <w:b/>
          <w:bCs/>
          <w:color w:val="000000" w:themeColor="text1"/>
          <w:sz w:val="22"/>
          <w:szCs w:val="22"/>
        </w:rPr>
      </w:pPr>
      <w:r w:rsidRPr="00A54328">
        <w:rPr>
          <w:b/>
          <w:bCs/>
          <w:color w:val="000000" w:themeColor="text1"/>
          <w:sz w:val="20"/>
          <w:szCs w:val="20"/>
        </w:rPr>
        <w:t>GTGATTTTTCTCTACAAGCGAA</w:t>
      </w:r>
      <w:r w:rsidR="00947E0E" w:rsidRPr="00947E0E">
        <w:rPr>
          <w:color w:val="C00000"/>
          <w:sz w:val="20"/>
          <w:szCs w:val="20"/>
        </w:rPr>
        <w:t>TCTGATGATTCGATGGTGGATTCTATATCCAGCATAGATGTCTCTCCCGATGATGTTGTGGGTATATTAGGTCAAAAACGTTTCTGGAGAGCAAGGAAAGCCATTGCCAATCAACAAAGAGTATTTGCTGTTCAACTATTTGAGTTGCACAGACTGAT</w:t>
      </w:r>
    </w:p>
    <w:p w14:paraId="1220A1D6" w14:textId="77777777" w:rsidR="00496DF6" w:rsidRDefault="00496DF6" w:rsidP="00A54328">
      <w:pPr>
        <w:jc w:val="both"/>
        <w:rPr>
          <w:color w:val="F1A983" w:themeColor="accent2" w:themeTint="99"/>
          <w:sz w:val="20"/>
          <w:szCs w:val="20"/>
        </w:rPr>
      </w:pPr>
    </w:p>
    <w:p w14:paraId="36F4FF96" w14:textId="204E3D6B" w:rsidR="00496DF6" w:rsidRPr="00F85A39" w:rsidRDefault="00496DF6" w:rsidP="00496DF6">
      <w:pPr>
        <w:jc w:val="both"/>
        <w:rPr>
          <w:b/>
          <w:bCs/>
          <w:color w:val="000000" w:themeColor="text1"/>
        </w:rPr>
      </w:pPr>
      <w:r w:rsidRPr="00F85A39">
        <w:rPr>
          <w:b/>
          <w:bCs/>
          <w:color w:val="000000" w:themeColor="text1"/>
        </w:rPr>
        <w:t>MIGS_ELF3_95</w:t>
      </w:r>
    </w:p>
    <w:p w14:paraId="6FFDEB0A" w14:textId="57E822FD" w:rsidR="00496DF6" w:rsidRPr="00496DF6" w:rsidRDefault="00496DF6" w:rsidP="00496DF6">
      <w:pPr>
        <w:jc w:val="both"/>
        <w:rPr>
          <w:b/>
          <w:bCs/>
          <w:color w:val="000000" w:themeColor="text1"/>
          <w:sz w:val="22"/>
          <w:szCs w:val="22"/>
        </w:rPr>
      </w:pPr>
      <w:r w:rsidRPr="00A54328">
        <w:rPr>
          <w:b/>
          <w:bCs/>
          <w:color w:val="000000" w:themeColor="text1"/>
          <w:sz w:val="20"/>
          <w:szCs w:val="20"/>
        </w:rPr>
        <w:t>GTGATTTTTCTCTACAAGCGAA</w:t>
      </w:r>
      <w:r w:rsidR="00947E0E" w:rsidRPr="00947E0E">
        <w:rPr>
          <w:color w:val="C00000"/>
          <w:sz w:val="20"/>
          <w:szCs w:val="20"/>
        </w:rPr>
        <w:t>TCTGATGATTCGATGGTGGATTCTATATCCAGCATAGATGTCTCTCCCGATGATGTTGTGGGTATATTAGGTCAAAAACGTTTCTGGAGAGCAAG</w:t>
      </w:r>
    </w:p>
    <w:p w14:paraId="299E3F74" w14:textId="77777777" w:rsidR="00496DF6" w:rsidRDefault="00496DF6" w:rsidP="00A54328">
      <w:pPr>
        <w:jc w:val="both"/>
        <w:rPr>
          <w:color w:val="F1A983" w:themeColor="accent2" w:themeTint="99"/>
          <w:sz w:val="20"/>
          <w:szCs w:val="20"/>
        </w:rPr>
      </w:pPr>
    </w:p>
    <w:p w14:paraId="29891715" w14:textId="212EC25C" w:rsidR="00496DF6" w:rsidRPr="00F85A39" w:rsidRDefault="00496DF6" w:rsidP="00496DF6">
      <w:pPr>
        <w:jc w:val="both"/>
        <w:rPr>
          <w:b/>
          <w:bCs/>
          <w:color w:val="000000" w:themeColor="text1"/>
        </w:rPr>
      </w:pPr>
      <w:r w:rsidRPr="00F85A39">
        <w:rPr>
          <w:b/>
          <w:bCs/>
          <w:color w:val="000000" w:themeColor="text1"/>
        </w:rPr>
        <w:t>MIGS_ELF3_C-</w:t>
      </w:r>
    </w:p>
    <w:p w14:paraId="0B475574" w14:textId="19E314F2" w:rsidR="00496DF6" w:rsidRDefault="00496DF6" w:rsidP="00496DF6">
      <w:pPr>
        <w:jc w:val="both"/>
        <w:rPr>
          <w:color w:val="C00000"/>
          <w:sz w:val="20"/>
          <w:szCs w:val="20"/>
        </w:rPr>
      </w:pPr>
      <w:r w:rsidRPr="00947E0E">
        <w:rPr>
          <w:color w:val="C00000"/>
          <w:sz w:val="20"/>
          <w:szCs w:val="20"/>
        </w:rPr>
        <w:t>TCTGATGATTCGATGGTGGATTCTATATCCAGCATAGATGTCTCTCCCGATGATGTTGTGGGTATATTAGGTCAAAAACGTTTCTGGAGAGCAAGGAAAGCCATTGCCAATCAACAAAGAGTATTTGCTGTTCAACTATTTGAGTTGCACAGACTGATTAAGGTTCAAAAACTTATTGCTGCATCACCGGATCTCTTGCT</w:t>
      </w:r>
      <w:r w:rsidRPr="00947E0E">
        <w:rPr>
          <w:color w:val="C00000"/>
          <w:sz w:val="20"/>
          <w:szCs w:val="20"/>
        </w:rPr>
        <w:lastRenderedPageBreak/>
        <w:t>CGATGAGATCAGTTTTCTTGGAAAAGTTTCTGCTAAAAGCTATCCAGTGAAGAAGCTCCTTCCATCAGAATTTCTGGTAAAGCCTCCTCTACCACATGTTGTCGTCAAACAAAGGGGTGACT</w:t>
      </w:r>
    </w:p>
    <w:p w14:paraId="07FFF256" w14:textId="77777777" w:rsidR="00F85A39" w:rsidRDefault="00F85A39" w:rsidP="00496DF6">
      <w:pPr>
        <w:jc w:val="both"/>
        <w:rPr>
          <w:color w:val="C00000"/>
          <w:sz w:val="20"/>
          <w:szCs w:val="20"/>
        </w:rPr>
      </w:pPr>
    </w:p>
    <w:p w14:paraId="3F360666" w14:textId="1DA31831" w:rsidR="00F85A39" w:rsidRDefault="00F85A39" w:rsidP="00F85A39">
      <w:pPr>
        <w:jc w:val="both"/>
        <w:rPr>
          <w:b/>
          <w:bCs/>
        </w:rPr>
      </w:pPr>
      <w:r>
        <w:rPr>
          <w:b/>
          <w:bCs/>
        </w:rPr>
        <w:t>MIGS_TMV_A (U)</w:t>
      </w:r>
    </w:p>
    <w:p w14:paraId="6C9A8168" w14:textId="1DE50F84" w:rsidR="00F85A39" w:rsidRDefault="00F85A39" w:rsidP="00F85A39">
      <w:pPr>
        <w:jc w:val="both"/>
        <w:rPr>
          <w:b/>
          <w:bCs/>
        </w:rPr>
      </w:pPr>
      <w:r w:rsidRPr="00A54328">
        <w:rPr>
          <w:b/>
          <w:bCs/>
          <w:color w:val="000000" w:themeColor="text1"/>
          <w:sz w:val="20"/>
          <w:szCs w:val="20"/>
        </w:rPr>
        <w:t>GTGATTTTTCTCTACAAGCGAA</w:t>
      </w:r>
      <w:r w:rsidRPr="00F85A39">
        <w:rPr>
          <w:color w:val="8DD873" w:themeColor="accent6" w:themeTint="99"/>
          <w:sz w:val="20"/>
          <w:szCs w:val="20"/>
        </w:rPr>
        <w:t>TGCCGTGCATTCGCTTGCAGGTGGATTGCAATCTTTAGAACTGGAATATCAGATGATGCAAATTCCCTACGAATCATTGACTTATGACATAGACGGGAATTTTGCATCGCATCAGTTCAAGGGACGAGCATATGAACACTGCTGCATGCCCAACCAGGACGTTCGAGACATCATGCAGCACGAAGGCCAGAAAGACAATATTGAACTATACCTTTCTAAGCTAGAGAGAGGGGGGAAAAAAGTCCCCAACTTCCAAAAGGAAGCATTTGACAGATACGCAGAAATTCCTGAAGACGCTGTCTATCACAATACTTTCCAGACATACG</w:t>
      </w:r>
    </w:p>
    <w:p w14:paraId="588C54FE" w14:textId="77777777" w:rsidR="00F85A39" w:rsidRDefault="00F85A39" w:rsidP="00F85A39">
      <w:pPr>
        <w:jc w:val="both"/>
        <w:rPr>
          <w:b/>
          <w:bCs/>
        </w:rPr>
      </w:pPr>
    </w:p>
    <w:p w14:paraId="10442968" w14:textId="59D09F8C" w:rsidR="00F85A39" w:rsidRDefault="00F85A39" w:rsidP="00F85A39">
      <w:pPr>
        <w:jc w:val="both"/>
        <w:rPr>
          <w:b/>
          <w:bCs/>
        </w:rPr>
      </w:pPr>
      <w:r>
        <w:rPr>
          <w:b/>
          <w:bCs/>
        </w:rPr>
        <w:t>MIGS_TMV_A (G)</w:t>
      </w:r>
    </w:p>
    <w:p w14:paraId="7B378D8A" w14:textId="0D1286E3" w:rsidR="00F85A39" w:rsidRDefault="00F85A39" w:rsidP="00F85A39">
      <w:pPr>
        <w:jc w:val="both"/>
        <w:rPr>
          <w:color w:val="3A7C22" w:themeColor="accent6" w:themeShade="BF"/>
          <w:sz w:val="20"/>
          <w:szCs w:val="20"/>
        </w:rPr>
      </w:pPr>
      <w:r w:rsidRPr="00A54328">
        <w:rPr>
          <w:b/>
          <w:bCs/>
          <w:color w:val="000000" w:themeColor="text1"/>
          <w:sz w:val="20"/>
          <w:szCs w:val="20"/>
        </w:rPr>
        <w:t>GTGATTTTTCTCTACAAGCGAA</w:t>
      </w:r>
      <w:r w:rsidRPr="00F85A39">
        <w:rPr>
          <w:color w:val="3A7C22" w:themeColor="accent6" w:themeShade="BF"/>
          <w:sz w:val="20"/>
          <w:szCs w:val="20"/>
        </w:rPr>
        <w:t>TGCCGTGCATTCGCTTGCAGGTGGATTGCCATCTTTAGAACTGGAATATCCGATGATGCAAATTCCCTACGCATCATTGACTTATGACATAGCCGGGAATTTTGCATCGCATCCGTTCAAGGGACGAGCATATGCACACTGCTGCATGCCCAACCCGGACGTTCGAGACATCATGCCGCACGAAGGCCAGAAAGACACTATTGAACTATACCTTTCTACGCTAGAGAGAGGGGGGAAAACAGTCCCCAACTTCCAAAAGGCAGCATTTGACAGATACGCAGCAATTCCTGAAGACGCTGTCTCTCACAATACTTTCCAGACATCCG</w:t>
      </w:r>
    </w:p>
    <w:p w14:paraId="4636A4DA" w14:textId="77777777" w:rsidR="00F85A39" w:rsidRDefault="00F85A39" w:rsidP="00F85A39">
      <w:pPr>
        <w:jc w:val="both"/>
        <w:rPr>
          <w:color w:val="3A7C22" w:themeColor="accent6" w:themeShade="BF"/>
          <w:sz w:val="20"/>
          <w:szCs w:val="20"/>
        </w:rPr>
      </w:pPr>
    </w:p>
    <w:p w14:paraId="309F4ACD" w14:textId="3FDBE218" w:rsidR="00F85A39" w:rsidRDefault="00F85A39" w:rsidP="00F85A39">
      <w:pPr>
        <w:jc w:val="both"/>
        <w:rPr>
          <w:b/>
          <w:bCs/>
        </w:rPr>
      </w:pPr>
      <w:r>
        <w:rPr>
          <w:b/>
          <w:bCs/>
        </w:rPr>
        <w:t>MIGS_TMV_A_7122</w:t>
      </w:r>
    </w:p>
    <w:p w14:paraId="02AC7AF3" w14:textId="7D492CE8" w:rsidR="00F85A39" w:rsidRDefault="00F85A39" w:rsidP="00F85A39">
      <w:pPr>
        <w:jc w:val="both"/>
        <w:rPr>
          <w:b/>
          <w:bCs/>
          <w:color w:val="000000" w:themeColor="text1"/>
          <w:sz w:val="20"/>
          <w:szCs w:val="20"/>
        </w:rPr>
      </w:pPr>
      <w:r w:rsidRPr="007D5F1C">
        <w:rPr>
          <w:b/>
          <w:bCs/>
          <w:color w:val="747474" w:themeColor="background2" w:themeShade="80"/>
          <w:sz w:val="20"/>
          <w:szCs w:val="20"/>
        </w:rPr>
        <w:t>CGACCGCGGTTTCTCTGTAT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2E4487EE" w14:textId="77777777" w:rsidR="00F85A39" w:rsidRPr="00F85A39" w:rsidRDefault="00F85A39" w:rsidP="00F85A39">
      <w:pPr>
        <w:jc w:val="both"/>
        <w:rPr>
          <w:b/>
          <w:bCs/>
          <w:color w:val="000000" w:themeColor="text1"/>
          <w:sz w:val="20"/>
          <w:szCs w:val="20"/>
        </w:rPr>
      </w:pPr>
    </w:p>
    <w:p w14:paraId="68AD06F0" w14:textId="4A30ED42" w:rsidR="00F85A39" w:rsidRDefault="00F85A39" w:rsidP="00F85A39">
      <w:pPr>
        <w:jc w:val="both"/>
        <w:rPr>
          <w:b/>
          <w:bCs/>
        </w:rPr>
      </w:pPr>
      <w:r>
        <w:rPr>
          <w:b/>
          <w:bCs/>
        </w:rPr>
        <w:t>MIGS_TMV_A_8036</w:t>
      </w:r>
    </w:p>
    <w:p w14:paraId="76A0B934" w14:textId="7B4CC6B3" w:rsidR="00F85A39" w:rsidRDefault="00F85A39" w:rsidP="00F85A39">
      <w:pPr>
        <w:jc w:val="both"/>
        <w:rPr>
          <w:rFonts w:cs="Courier New"/>
          <w:color w:val="8DD873" w:themeColor="accent6" w:themeTint="99"/>
          <w:sz w:val="20"/>
          <w:szCs w:val="20"/>
        </w:rPr>
      </w:pPr>
      <w:r w:rsidRPr="007D5F1C">
        <w:rPr>
          <w:b/>
          <w:bCs/>
          <w:color w:val="404040" w:themeColor="text1" w:themeTint="BF"/>
          <w:sz w:val="20"/>
          <w:szCs w:val="20"/>
        </w:rPr>
        <w:t>TGGGAGGCATCGGAAAGACAAA</w:t>
      </w:r>
      <w:r w:rsidRPr="00FB439B">
        <w:rPr>
          <w:rFonts w:cs="Courier New"/>
          <w:color w:val="8DD873" w:themeColor="accent6" w:themeTint="99"/>
          <w:sz w:val="20"/>
          <w:szCs w:val="20"/>
        </w:rPr>
        <w:t>TGCCGTGCATTCGCTTGCAGGTGGATTGCGATCTTTAGAACTGGAATATCTGATGATGCAAATTCCCTACGGATCATTGACTTATGACATAGGCGGGAATTTTGCATCGCATCTGTTCAAGGGACGAGCATATGTACACTGCTGCATGCCCAACCTGGACGTTCGAGACATCATGCGGCACGAAGGCCAGAAAGACAGTATTGAACTATACCTTTCTAGGCTAGAGAGAGGGGGGAAAACAGTCCCCAACTTCCAAAAGGAAGCATTTGACAGATACGCAGAAATTCCTGAAGACGCTGTCTGTCACAATACTTTCCAGACATGCG</w:t>
      </w:r>
    </w:p>
    <w:p w14:paraId="4324193A" w14:textId="77777777" w:rsidR="006120B7" w:rsidRDefault="006120B7" w:rsidP="00F85A39">
      <w:pPr>
        <w:jc w:val="both"/>
        <w:rPr>
          <w:rFonts w:cs="Courier New"/>
          <w:color w:val="8DD873" w:themeColor="accent6" w:themeTint="99"/>
          <w:sz w:val="20"/>
          <w:szCs w:val="20"/>
        </w:rPr>
      </w:pPr>
    </w:p>
    <w:p w14:paraId="65434A48" w14:textId="5AE8956B" w:rsidR="006120B7" w:rsidRDefault="006120B7" w:rsidP="006120B7">
      <w:pPr>
        <w:jc w:val="both"/>
        <w:rPr>
          <w:rFonts w:cs="Courier New"/>
          <w:b/>
          <w:bCs/>
          <w:color w:val="000000" w:themeColor="text1"/>
        </w:rPr>
      </w:pPr>
      <w:r w:rsidRPr="006120B7">
        <w:rPr>
          <w:rFonts w:cs="Courier New"/>
          <w:b/>
          <w:bCs/>
          <w:color w:val="000000" w:themeColor="text1"/>
        </w:rPr>
        <w:t>MIGS_AG_593</w:t>
      </w:r>
    </w:p>
    <w:p w14:paraId="5D2F141E" w14:textId="3AF807D4" w:rsidR="006120B7" w:rsidRDefault="006120B7" w:rsidP="006120B7">
      <w:pPr>
        <w:jc w:val="both"/>
        <w:rPr>
          <w:rFonts w:cs="Courier New"/>
          <w:color w:val="215E99" w:themeColor="text2" w:themeTint="BF"/>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CAAATAATCAGCATACAAAACTCCAACAGGCAATTGATGGGTGAGACGATAGGGTCAATGTCTCCCAAAGAGCTCAGGAACTTGGAAGGCAGATTAGAGAGAAGTATTACCCGAATCCGATCCAAGAAGAATGAGCTCTTATTTTCTGAAATCGACTACATGCAGAAAAGAGAAGTTGATTTGCATAACGATAACCAGATTCTTCGTGCAAAGATA</w:t>
      </w:r>
      <w:r w:rsidRPr="006120B7">
        <w:rPr>
          <w:rFonts w:cs="Courier New"/>
          <w:color w:val="215E99" w:themeColor="text2" w:themeTint="BF"/>
          <w:sz w:val="20"/>
          <w:szCs w:val="20"/>
        </w:rPr>
        <w:lastRenderedPageBreak/>
        <w:t>GCTGAAAATGAGAGGAACAATCCGAGTATAAGTCTAATGCCAGGAGGATCTAACTACGAGCAGCTTATGCCACCACCTCAAACGCAATCTCAACCGTTTGATTCACGGAATTATTTCCAAGTCGCGGCATTGCAACCTAACAATCACCATTACTCATCCGCGGGTCGCCAAGACCAAACCGCTCTCCAGTTAGTGTAATATAGGCTGAAGGAAATGGCC</w:t>
      </w:r>
    </w:p>
    <w:p w14:paraId="209F218B" w14:textId="77777777" w:rsidR="006120B7" w:rsidRPr="006120B7" w:rsidRDefault="006120B7" w:rsidP="006120B7">
      <w:pPr>
        <w:jc w:val="both"/>
        <w:rPr>
          <w:rFonts w:cs="Courier New"/>
          <w:color w:val="000000" w:themeColor="text1"/>
          <w:sz w:val="20"/>
          <w:szCs w:val="20"/>
        </w:rPr>
      </w:pPr>
    </w:p>
    <w:p w14:paraId="61859222" w14:textId="27B9116C" w:rsidR="006120B7" w:rsidRDefault="006120B7" w:rsidP="006120B7">
      <w:pPr>
        <w:jc w:val="both"/>
        <w:rPr>
          <w:rFonts w:cs="Courier New"/>
          <w:b/>
          <w:bCs/>
          <w:color w:val="000000" w:themeColor="text1"/>
        </w:rPr>
      </w:pPr>
      <w:r w:rsidRPr="006120B7">
        <w:rPr>
          <w:rFonts w:cs="Courier New"/>
          <w:b/>
          <w:bCs/>
          <w:color w:val="000000" w:themeColor="text1"/>
        </w:rPr>
        <w:t>MIGS_AG_326</w:t>
      </w:r>
    </w:p>
    <w:p w14:paraId="76C0AA40" w14:textId="2137D0D2" w:rsidR="006120B7" w:rsidRDefault="006120B7" w:rsidP="006120B7">
      <w:pPr>
        <w:jc w:val="both"/>
        <w:rPr>
          <w:rFonts w:cs="Courier New"/>
          <w:b/>
          <w:bCs/>
          <w:color w:val="000000" w:themeColor="text1"/>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CAAATAATCAGCATACAAAACTCCAACAGGCAATTGATGGGTGAGACGATAGGGTCAATGTCTCCCAAAGAGCTCAGGAACTTGGAAGGCAGATTAGAGAGAAGTATTACCCGAATCCGATCCAAGAAGAATGAGCTCTTATTTTCTGAAATCGACTACATGCAGAAA</w:t>
      </w:r>
    </w:p>
    <w:p w14:paraId="5FA50294" w14:textId="77777777" w:rsidR="006120B7" w:rsidRPr="006120B7" w:rsidRDefault="006120B7" w:rsidP="006120B7">
      <w:pPr>
        <w:jc w:val="both"/>
        <w:rPr>
          <w:rFonts w:cs="Courier New"/>
          <w:b/>
          <w:bCs/>
          <w:color w:val="000000" w:themeColor="text1"/>
        </w:rPr>
      </w:pPr>
    </w:p>
    <w:p w14:paraId="5C44045B" w14:textId="01DE3720" w:rsidR="006120B7" w:rsidRDefault="006120B7" w:rsidP="006120B7">
      <w:pPr>
        <w:jc w:val="both"/>
        <w:rPr>
          <w:rFonts w:cs="Courier New"/>
          <w:b/>
          <w:bCs/>
          <w:color w:val="000000" w:themeColor="text1"/>
        </w:rPr>
      </w:pPr>
      <w:r w:rsidRPr="006120B7">
        <w:rPr>
          <w:rFonts w:cs="Courier New"/>
          <w:b/>
          <w:bCs/>
          <w:color w:val="000000" w:themeColor="text1"/>
        </w:rPr>
        <w:t>MIGS_AG_263</w:t>
      </w:r>
    </w:p>
    <w:p w14:paraId="44BA174A" w14:textId="4B125776" w:rsidR="006120B7" w:rsidRDefault="006120B7" w:rsidP="006120B7">
      <w:pPr>
        <w:jc w:val="both"/>
        <w:rPr>
          <w:rFonts w:cs="Courier New"/>
          <w:b/>
          <w:bCs/>
          <w:color w:val="000000" w:themeColor="text1"/>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CAAATAATCAGCATACAAAACTCCAACAGGCAATTGATGGGTGAGACGATAGGGTCAATGTCTCCCAAAGAGCTCAGGAACTTGGAAGGCAGATTAGAGAGAAGT</w:t>
      </w:r>
    </w:p>
    <w:p w14:paraId="16686F68" w14:textId="77777777" w:rsidR="006120B7" w:rsidRPr="006120B7" w:rsidRDefault="006120B7" w:rsidP="006120B7">
      <w:pPr>
        <w:jc w:val="both"/>
        <w:rPr>
          <w:rFonts w:cs="Courier New"/>
          <w:b/>
          <w:bCs/>
          <w:color w:val="000000" w:themeColor="text1"/>
        </w:rPr>
      </w:pPr>
    </w:p>
    <w:p w14:paraId="38680760" w14:textId="44F586C3" w:rsidR="006120B7" w:rsidRDefault="006120B7" w:rsidP="006120B7">
      <w:pPr>
        <w:jc w:val="both"/>
        <w:rPr>
          <w:rFonts w:cs="Courier New"/>
          <w:b/>
          <w:bCs/>
          <w:color w:val="000000" w:themeColor="text1"/>
        </w:rPr>
      </w:pPr>
      <w:r w:rsidRPr="006120B7">
        <w:rPr>
          <w:rFonts w:cs="Courier New"/>
          <w:b/>
          <w:bCs/>
          <w:color w:val="000000" w:themeColor="text1"/>
        </w:rPr>
        <w:t>MIGS_AG_200</w:t>
      </w:r>
    </w:p>
    <w:p w14:paraId="29EE93CA" w14:textId="362DB797" w:rsidR="006120B7" w:rsidRDefault="006120B7" w:rsidP="006120B7">
      <w:pPr>
        <w:jc w:val="both"/>
        <w:rPr>
          <w:rFonts w:cs="Courier New"/>
          <w:b/>
          <w:bCs/>
          <w:color w:val="000000" w:themeColor="text1"/>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CAAATAATCAGCATACAAAACTCCAACAGGCAATTGATGGGT</w:t>
      </w:r>
    </w:p>
    <w:p w14:paraId="64858C25" w14:textId="77777777" w:rsidR="006120B7" w:rsidRPr="006120B7" w:rsidRDefault="006120B7" w:rsidP="006120B7">
      <w:pPr>
        <w:jc w:val="both"/>
        <w:rPr>
          <w:rFonts w:cs="Courier New"/>
          <w:b/>
          <w:bCs/>
          <w:color w:val="000000" w:themeColor="text1"/>
        </w:rPr>
      </w:pPr>
    </w:p>
    <w:p w14:paraId="09EFD26F" w14:textId="1A3FD344" w:rsidR="006120B7" w:rsidRDefault="006120B7" w:rsidP="006120B7">
      <w:pPr>
        <w:jc w:val="both"/>
        <w:rPr>
          <w:rFonts w:cs="Courier New"/>
          <w:b/>
          <w:bCs/>
          <w:color w:val="000000" w:themeColor="text1"/>
        </w:rPr>
      </w:pPr>
      <w:r w:rsidRPr="006120B7">
        <w:rPr>
          <w:rFonts w:cs="Courier New"/>
          <w:b/>
          <w:bCs/>
          <w:color w:val="000000" w:themeColor="text1"/>
        </w:rPr>
        <w:t>MIGS_AG_158</w:t>
      </w:r>
    </w:p>
    <w:p w14:paraId="2531D65F" w14:textId="114B072C" w:rsidR="006120B7" w:rsidRDefault="006120B7" w:rsidP="006120B7">
      <w:pPr>
        <w:jc w:val="both"/>
        <w:rPr>
          <w:rFonts w:cs="Courier New"/>
          <w:b/>
          <w:bCs/>
          <w:color w:val="000000" w:themeColor="text1"/>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w:t>
      </w:r>
    </w:p>
    <w:p w14:paraId="64C1F861" w14:textId="77777777" w:rsidR="006120B7" w:rsidRPr="006120B7" w:rsidRDefault="006120B7" w:rsidP="006120B7">
      <w:pPr>
        <w:jc w:val="both"/>
        <w:rPr>
          <w:rFonts w:cs="Courier New"/>
          <w:b/>
          <w:bCs/>
          <w:color w:val="000000" w:themeColor="text1"/>
        </w:rPr>
      </w:pPr>
    </w:p>
    <w:p w14:paraId="506896A8" w14:textId="1D989BD1" w:rsidR="006120B7" w:rsidRDefault="006120B7" w:rsidP="006120B7">
      <w:pPr>
        <w:jc w:val="both"/>
        <w:rPr>
          <w:rFonts w:cs="Courier New"/>
          <w:b/>
          <w:bCs/>
          <w:color w:val="000000" w:themeColor="text1"/>
        </w:rPr>
      </w:pPr>
      <w:r w:rsidRPr="006120B7">
        <w:rPr>
          <w:rFonts w:cs="Courier New"/>
          <w:b/>
          <w:bCs/>
          <w:color w:val="000000" w:themeColor="text1"/>
        </w:rPr>
        <w:t>MIGS_AG_95</w:t>
      </w:r>
    </w:p>
    <w:p w14:paraId="7F9ABB03" w14:textId="61FBEE20" w:rsidR="006120B7" w:rsidRDefault="006120B7" w:rsidP="006120B7">
      <w:pPr>
        <w:jc w:val="both"/>
        <w:rPr>
          <w:rFonts w:cs="Courier New"/>
          <w:b/>
          <w:bCs/>
          <w:color w:val="000000" w:themeColor="text1"/>
          <w:sz w:val="20"/>
          <w:szCs w:val="20"/>
        </w:rPr>
      </w:pPr>
      <w:r w:rsidRPr="006120B7">
        <w:rPr>
          <w:rFonts w:cs="Courier New"/>
          <w:b/>
          <w:bCs/>
          <w:color w:val="000000" w:themeColor="text1"/>
          <w:sz w:val="20"/>
          <w:szCs w:val="20"/>
        </w:rPr>
        <w:t>GTGATTTTTCTCTACAAGCGAA</w:t>
      </w:r>
      <w:r w:rsidRPr="006120B7">
        <w:rPr>
          <w:rFonts w:cs="Courier New"/>
          <w:color w:val="215E99" w:themeColor="text2" w:themeTint="BF"/>
          <w:sz w:val="20"/>
          <w:szCs w:val="20"/>
        </w:rPr>
        <w:t>TCTTCTCTAGCCGTGGTCGTCTCTATGAGTACTCTAACAACAGTGTAAAAGGGACTATTGAGAGGTACAAGAAGGCAATATCGGACAATTCTAAC</w:t>
      </w:r>
    </w:p>
    <w:p w14:paraId="6AF49EA9" w14:textId="77777777" w:rsidR="006120B7" w:rsidRPr="006120B7" w:rsidRDefault="006120B7" w:rsidP="006120B7">
      <w:pPr>
        <w:jc w:val="both"/>
        <w:rPr>
          <w:rFonts w:cs="Courier New"/>
          <w:b/>
          <w:bCs/>
          <w:color w:val="000000" w:themeColor="text1"/>
        </w:rPr>
      </w:pPr>
    </w:p>
    <w:p w14:paraId="4AB5F92B" w14:textId="029E58AD" w:rsidR="00CA37D3" w:rsidRDefault="006120B7" w:rsidP="006120B7">
      <w:pPr>
        <w:jc w:val="both"/>
        <w:rPr>
          <w:rFonts w:cs="Courier New"/>
          <w:b/>
          <w:bCs/>
          <w:color w:val="000000" w:themeColor="text1"/>
        </w:rPr>
      </w:pPr>
      <w:r w:rsidRPr="006120B7">
        <w:rPr>
          <w:rFonts w:cs="Courier New"/>
          <w:b/>
          <w:bCs/>
          <w:color w:val="000000" w:themeColor="text1"/>
        </w:rPr>
        <w:t>MIGS_AG_C-</w:t>
      </w:r>
    </w:p>
    <w:p w14:paraId="51FB7084" w14:textId="79CB24A1" w:rsidR="006120B7" w:rsidRDefault="006120B7" w:rsidP="006120B7">
      <w:pPr>
        <w:jc w:val="both"/>
        <w:rPr>
          <w:rFonts w:cs="Courier New"/>
          <w:color w:val="215E99" w:themeColor="text2" w:themeTint="BF"/>
          <w:sz w:val="20"/>
          <w:szCs w:val="20"/>
        </w:rPr>
      </w:pPr>
      <w:r w:rsidRPr="006120B7">
        <w:rPr>
          <w:rFonts w:cs="Courier New"/>
          <w:color w:val="215E99" w:themeColor="text2" w:themeTint="BF"/>
          <w:sz w:val="20"/>
          <w:szCs w:val="20"/>
        </w:rPr>
        <w:t>TCTTCTCTAGCCGTGGTCGTCTCTATGAGTACTCTAACAACAGTGTAAAAGGGACTATTGAGAGGTACAAGAAGGCAATATCGGACAATTCTAACACCGGATCGGTGGCAGAAATTAATGCACAGTATTATCAACAAGAATCAGCCAAATTGCGTCAACAAATAATCAGCATACAAAACTCCAACAGGCAATTGATGG</w:t>
      </w:r>
      <w:r w:rsidRPr="006120B7">
        <w:rPr>
          <w:rFonts w:cs="Courier New"/>
          <w:color w:val="215E99" w:themeColor="text2" w:themeTint="BF"/>
          <w:sz w:val="20"/>
          <w:szCs w:val="20"/>
        </w:rPr>
        <w:lastRenderedPageBreak/>
        <w:t>GTGAGACGATAGGGTCAATGTCTCCCAAAGAGCTCAGGAACTTGGAAGGCAGATTAGAGAGAAGTATTACCCGAATCCGATCCAAGAAGAATGAGCTCTTATTTTCTGAAATCGACTACATGCAGAAAAGAGAAGTTGATTTGCATAACGATAACCAGATTCTTCGTGCAAAGATAGCTGAAAATGAGAGGAACAATCCGAGTATAAGTCTAATGCCAGGAGGATCTAACTACGAGCAGCTTATGCCACCACCTCAAACGCAATCTCAACCGTTTGATTCACGGAATTATTTCCAAGTCGCGGCATTGCAACCTAACAATCACCATTACTCATCCGCGGGTCGCCAAGACCAAACCGCTCTCCAGTTAGTGTAATATAGGCTGAAGGAAATGGCC</w:t>
      </w:r>
    </w:p>
    <w:p w14:paraId="695AE5E8" w14:textId="77777777" w:rsidR="006120B7" w:rsidRPr="006120B7" w:rsidRDefault="006120B7" w:rsidP="006120B7">
      <w:pPr>
        <w:jc w:val="both"/>
        <w:rPr>
          <w:rFonts w:cs="Courier New"/>
          <w:color w:val="215E99" w:themeColor="text2" w:themeTint="BF"/>
          <w:sz w:val="20"/>
          <w:szCs w:val="20"/>
        </w:rPr>
      </w:pPr>
    </w:p>
    <w:p w14:paraId="17377DB2" w14:textId="4B7FF51F" w:rsidR="00CA37D3" w:rsidRDefault="00CA37D3" w:rsidP="00F85A39">
      <w:pPr>
        <w:jc w:val="both"/>
        <w:rPr>
          <w:rFonts w:cs="Courier New"/>
          <w:color w:val="000000" w:themeColor="text1"/>
        </w:rPr>
      </w:pPr>
      <w:r w:rsidRPr="00CA37D3">
        <w:rPr>
          <w:rFonts w:cs="Courier New"/>
          <w:color w:val="000000" w:themeColor="text1"/>
        </w:rPr>
        <w:t>2) Other constructs used in this work</w:t>
      </w:r>
      <w:r>
        <w:rPr>
          <w:rFonts w:cs="Courier New"/>
          <w:color w:val="000000" w:themeColor="text1"/>
        </w:rPr>
        <w:t xml:space="preserve">. miRNA and miRNA* sequence is shown in </w:t>
      </w:r>
      <w:r w:rsidRPr="00CA37D3">
        <w:rPr>
          <w:rFonts w:cs="Courier New"/>
          <w:color w:val="4C94D8" w:themeColor="text2" w:themeTint="80"/>
        </w:rPr>
        <w:t xml:space="preserve">Blue </w:t>
      </w:r>
      <w:r>
        <w:rPr>
          <w:rFonts w:cs="Courier New"/>
          <w:color w:val="000000" w:themeColor="text1"/>
        </w:rPr>
        <w:t xml:space="preserve">and </w:t>
      </w:r>
      <w:r w:rsidRPr="00CA37D3">
        <w:rPr>
          <w:rFonts w:cs="Courier New"/>
          <w:color w:val="8DD873" w:themeColor="accent6" w:themeTint="99"/>
        </w:rPr>
        <w:t>Green</w:t>
      </w:r>
      <w:r>
        <w:rPr>
          <w:rFonts w:cs="Courier New"/>
          <w:color w:val="000000" w:themeColor="text1"/>
        </w:rPr>
        <w:t>, respectively.</w:t>
      </w:r>
      <w:r w:rsidR="00432969">
        <w:rPr>
          <w:rFonts w:cs="Courier New"/>
          <w:color w:val="000000" w:themeColor="text1"/>
        </w:rPr>
        <w:t xml:space="preserve"> PDK intron is </w:t>
      </w:r>
      <w:r w:rsidR="00BA5CBA" w:rsidRPr="00BA5CBA">
        <w:rPr>
          <w:rFonts w:cs="Courier New"/>
          <w:color w:val="000000" w:themeColor="text1"/>
          <w:u w:val="single"/>
        </w:rPr>
        <w:t>underlined</w:t>
      </w:r>
      <w:r w:rsidR="00432969">
        <w:rPr>
          <w:rFonts w:cs="Courier New"/>
          <w:color w:val="000000" w:themeColor="text1"/>
        </w:rPr>
        <w:t>.</w:t>
      </w:r>
    </w:p>
    <w:p w14:paraId="51F55EB5" w14:textId="64754B7F" w:rsidR="00CA37D3" w:rsidRDefault="00CA37D3" w:rsidP="00F85A39">
      <w:pPr>
        <w:jc w:val="both"/>
        <w:rPr>
          <w:rFonts w:cs="Courier New"/>
          <w:b/>
          <w:bCs/>
          <w:color w:val="000000" w:themeColor="text1"/>
        </w:rPr>
      </w:pPr>
      <w:r w:rsidRPr="00CA37D3">
        <w:rPr>
          <w:rFonts w:cs="Courier New"/>
          <w:b/>
          <w:bCs/>
          <w:color w:val="000000" w:themeColor="text1"/>
        </w:rPr>
        <w:t>pmiR173</w:t>
      </w:r>
    </w:p>
    <w:p w14:paraId="64549975" w14:textId="73C11A9B" w:rsidR="00432969" w:rsidRDefault="00432969" w:rsidP="00F85A39">
      <w:pPr>
        <w:jc w:val="both"/>
        <w:rPr>
          <w:rFonts w:cs="Courier New"/>
          <w:color w:val="000000" w:themeColor="text1"/>
          <w:sz w:val="20"/>
          <w:szCs w:val="20"/>
        </w:rPr>
      </w:pPr>
      <w:r w:rsidRPr="00432969">
        <w:rPr>
          <w:rFonts w:cs="Courier New"/>
          <w:color w:val="000000" w:themeColor="text1"/>
          <w:sz w:val="20"/>
          <w:szCs w:val="20"/>
        </w:rPr>
        <w:t>TTCTTCTCACAAATAAACCCAAATATATCAATCTACTGTGTTGGTGATTAAGTACT</w:t>
      </w:r>
      <w:r w:rsidRPr="00432969">
        <w:rPr>
          <w:rFonts w:cs="Courier New"/>
          <w:color w:val="4C94D8" w:themeColor="text2" w:themeTint="80"/>
          <w:sz w:val="20"/>
          <w:szCs w:val="20"/>
        </w:rPr>
        <w:t>TTCGCTTGCAGAGAGAAATCAC</w:t>
      </w:r>
      <w:r w:rsidRPr="00432969">
        <w:rPr>
          <w:rFonts w:cs="Courier New"/>
          <w:color w:val="000000" w:themeColor="text1"/>
          <w:sz w:val="20"/>
          <w:szCs w:val="20"/>
        </w:rPr>
        <w:t>AGTGGTCAAAAAAGTTGTAGTTTTCTTAAAGTCTCTTTCCTCT</w:t>
      </w:r>
      <w:r w:rsidRPr="00432969">
        <w:rPr>
          <w:rFonts w:cs="Courier New"/>
          <w:color w:val="8DD873" w:themeColor="accent6" w:themeTint="99"/>
          <w:sz w:val="20"/>
          <w:szCs w:val="20"/>
        </w:rPr>
        <w:t>GTGATTCTCTGTGTAAGCGAA</w:t>
      </w:r>
      <w:r w:rsidRPr="00432969">
        <w:rPr>
          <w:rFonts w:cs="Courier New"/>
          <w:color w:val="000000" w:themeColor="text1"/>
          <w:sz w:val="20"/>
          <w:szCs w:val="20"/>
        </w:rPr>
        <w:t>AGAGCTTGCTCCCTAAACTTATCTCTCTGATGATTTAATGTTAGAGATCTTCGTAAATCTATGTGTTTGATAGATCTGATGCG</w:t>
      </w:r>
    </w:p>
    <w:p w14:paraId="1EC40B30" w14:textId="77777777" w:rsidR="00432969" w:rsidRPr="00432969" w:rsidRDefault="00432969" w:rsidP="00F85A39">
      <w:pPr>
        <w:jc w:val="both"/>
        <w:rPr>
          <w:rFonts w:cs="Courier New"/>
          <w:color w:val="000000" w:themeColor="text1"/>
          <w:sz w:val="20"/>
          <w:szCs w:val="20"/>
        </w:rPr>
      </w:pPr>
    </w:p>
    <w:p w14:paraId="23F0AB74" w14:textId="7F8A4E8E" w:rsidR="00CA37D3" w:rsidRDefault="00CA37D3" w:rsidP="00F85A39">
      <w:pPr>
        <w:jc w:val="both"/>
        <w:rPr>
          <w:rFonts w:cs="Courier New"/>
          <w:b/>
          <w:bCs/>
          <w:color w:val="000000" w:themeColor="text1"/>
        </w:rPr>
      </w:pPr>
      <w:r w:rsidRPr="00CA37D3">
        <w:rPr>
          <w:rFonts w:cs="Courier New"/>
          <w:b/>
          <w:bCs/>
          <w:color w:val="000000" w:themeColor="text1"/>
        </w:rPr>
        <w:t>pmiR7122</w:t>
      </w:r>
    </w:p>
    <w:p w14:paraId="0BE7D91E" w14:textId="565198F1" w:rsidR="00CA37D3" w:rsidRDefault="00CA37D3" w:rsidP="00F85A39">
      <w:pPr>
        <w:jc w:val="both"/>
        <w:rPr>
          <w:rFonts w:cs="Courier New"/>
          <w:color w:val="000000" w:themeColor="text1"/>
          <w:sz w:val="20"/>
          <w:szCs w:val="20"/>
        </w:rPr>
      </w:pPr>
      <w:r w:rsidRPr="00CA37D3">
        <w:rPr>
          <w:rFonts w:cs="Courier New"/>
          <w:color w:val="000000" w:themeColor="text1"/>
          <w:sz w:val="20"/>
          <w:szCs w:val="20"/>
        </w:rPr>
        <w:t>TTCTG</w:t>
      </w:r>
      <w:r w:rsidRPr="00CA37D3">
        <w:rPr>
          <w:rFonts w:cs="Courier New"/>
          <w:color w:val="4C94D8" w:themeColor="text2" w:themeTint="80"/>
          <w:sz w:val="20"/>
          <w:szCs w:val="20"/>
        </w:rPr>
        <w:t>TTATACAGAGAAACCGCGGTCG</w:t>
      </w:r>
      <w:r w:rsidRPr="00CA37D3">
        <w:rPr>
          <w:rFonts w:cs="Courier New"/>
          <w:color w:val="000000" w:themeColor="text1"/>
          <w:sz w:val="20"/>
          <w:szCs w:val="20"/>
        </w:rPr>
        <w:t>AGCTAACTGAGAAATTTGGATTTTTTTATTCCTTTTCTTCTCATTCTCA</w:t>
      </w:r>
      <w:r w:rsidRPr="00CA37D3">
        <w:rPr>
          <w:rFonts w:cs="Courier New"/>
          <w:color w:val="8DD873" w:themeColor="accent6" w:themeTint="99"/>
          <w:sz w:val="20"/>
          <w:szCs w:val="20"/>
        </w:rPr>
        <w:t>ACCGCGTTTCTCCGTATAACG</w:t>
      </w:r>
      <w:r w:rsidRPr="00CA37D3">
        <w:rPr>
          <w:rFonts w:cs="Courier New"/>
          <w:color w:val="000000" w:themeColor="text1"/>
          <w:sz w:val="20"/>
          <w:szCs w:val="20"/>
        </w:rPr>
        <w:t>AAATGGTTTTAGG</w:t>
      </w:r>
    </w:p>
    <w:p w14:paraId="5836C976" w14:textId="77777777" w:rsidR="00CA37D3" w:rsidRPr="00CA37D3" w:rsidRDefault="00CA37D3" w:rsidP="00F85A39">
      <w:pPr>
        <w:jc w:val="both"/>
        <w:rPr>
          <w:rFonts w:cs="Courier New"/>
          <w:color w:val="000000" w:themeColor="text1"/>
          <w:sz w:val="20"/>
          <w:szCs w:val="20"/>
        </w:rPr>
      </w:pPr>
    </w:p>
    <w:p w14:paraId="7F71435A" w14:textId="1DD1182E" w:rsidR="00CA37D3" w:rsidRDefault="00CA37D3" w:rsidP="00F85A39">
      <w:pPr>
        <w:jc w:val="both"/>
        <w:rPr>
          <w:rFonts w:cs="Courier New"/>
          <w:b/>
          <w:bCs/>
          <w:color w:val="000000" w:themeColor="text1"/>
        </w:rPr>
      </w:pPr>
      <w:r w:rsidRPr="00CA37D3">
        <w:rPr>
          <w:rFonts w:cs="Courier New"/>
          <w:b/>
          <w:bCs/>
          <w:color w:val="000000" w:themeColor="text1"/>
        </w:rPr>
        <w:t>pmiR8036</w:t>
      </w:r>
    </w:p>
    <w:p w14:paraId="2C8A0B64" w14:textId="3180BB07" w:rsidR="00CA37D3" w:rsidRDefault="00CA37D3" w:rsidP="00F85A39">
      <w:pPr>
        <w:jc w:val="both"/>
        <w:rPr>
          <w:color w:val="000000" w:themeColor="text1"/>
          <w:sz w:val="20"/>
          <w:szCs w:val="20"/>
        </w:rPr>
      </w:pPr>
      <w:r w:rsidRPr="00CA37D3">
        <w:rPr>
          <w:color w:val="000000" w:themeColor="text1"/>
          <w:sz w:val="20"/>
          <w:szCs w:val="20"/>
        </w:rPr>
        <w:t>GAGAAGTTATTTGAGTG</w:t>
      </w:r>
      <w:r w:rsidRPr="00CA37D3">
        <w:rPr>
          <w:color w:val="8DD873" w:themeColor="accent6" w:themeTint="99"/>
          <w:sz w:val="20"/>
          <w:szCs w:val="20"/>
        </w:rPr>
        <w:t>GGAGGTGTCTAAAGATAAAGT</w:t>
      </w:r>
      <w:r w:rsidRPr="00CA37D3">
        <w:rPr>
          <w:color w:val="000000" w:themeColor="text1"/>
          <w:sz w:val="20"/>
          <w:szCs w:val="20"/>
        </w:rPr>
        <w:t>TATATTTGTTTTTTTTTCAATTCAAAGTTGAAAAATAAAAATAAT</w:t>
      </w:r>
      <w:r w:rsidRPr="00CA37D3">
        <w:rPr>
          <w:color w:val="4C94D8" w:themeColor="text2" w:themeTint="80"/>
          <w:sz w:val="20"/>
          <w:szCs w:val="20"/>
        </w:rPr>
        <w:t>TTTGTCTTTCCGATGCCTCCCA</w:t>
      </w:r>
      <w:r w:rsidRPr="00CA37D3">
        <w:rPr>
          <w:color w:val="000000" w:themeColor="text1"/>
          <w:sz w:val="20"/>
          <w:szCs w:val="20"/>
        </w:rPr>
        <w:t>TTCAC</w:t>
      </w:r>
    </w:p>
    <w:p w14:paraId="7E7C935B" w14:textId="77777777" w:rsidR="00432969" w:rsidRDefault="00432969" w:rsidP="00F85A39">
      <w:pPr>
        <w:jc w:val="both"/>
        <w:rPr>
          <w:color w:val="000000" w:themeColor="text1"/>
          <w:sz w:val="20"/>
          <w:szCs w:val="20"/>
        </w:rPr>
      </w:pPr>
    </w:p>
    <w:p w14:paraId="4A9C2333" w14:textId="0E39D8C6" w:rsidR="00432969" w:rsidRPr="00CA1A2D" w:rsidRDefault="00432969" w:rsidP="00432969">
      <w:pPr>
        <w:jc w:val="both"/>
        <w:rPr>
          <w:rFonts w:cs="Courier New"/>
          <w:b/>
          <w:bCs/>
          <w:color w:val="000000" w:themeColor="text1"/>
        </w:rPr>
      </w:pPr>
      <w:r>
        <w:rPr>
          <w:rFonts w:cs="Courier New"/>
          <w:b/>
          <w:bCs/>
          <w:color w:val="000000" w:themeColor="text1"/>
        </w:rPr>
        <w:t>hpRNAi</w:t>
      </w:r>
      <w:r w:rsidRPr="00CA1A2D">
        <w:rPr>
          <w:rFonts w:cs="Courier New"/>
          <w:b/>
          <w:bCs/>
          <w:color w:val="000000" w:themeColor="text1"/>
        </w:rPr>
        <w:t>_3X</w:t>
      </w:r>
    </w:p>
    <w:p w14:paraId="62FF257B" w14:textId="51FA497B" w:rsidR="00432969" w:rsidRDefault="00723315" w:rsidP="00432969">
      <w:pPr>
        <w:jc w:val="both"/>
        <w:rPr>
          <w:color w:val="196B24" w:themeColor="accent3"/>
          <w:sz w:val="20"/>
          <w:szCs w:val="20"/>
        </w:rPr>
      </w:pPr>
      <w:r w:rsidRPr="00723315">
        <w:rPr>
          <w:color w:val="000000" w:themeColor="text1"/>
          <w:sz w:val="20"/>
          <w:szCs w:val="20"/>
        </w:rPr>
        <w:t>CGGCTGGGTCTGATTGTTACGAACTGATGCGCCGAGATGGAGTAGTCATCTTCTCTGATGTAGGGGTAGGTCGCCGGTTCTCGTGCTCCTCTACATGGCGACGATAGTGGTCGGAGTCAAGCATGAAGTCCCAGGGTGTAGCGCTGCCAAATCACCAATTCGGAAGCACACTATTCGCTTATTGGCGGGCCCCCTCATCCGAAGTTCCACTTCGTTAGTAGTAAATTACTCCGGGTCTACGCAGAAAGAGTCCACTGCCGGCACAAGCAAGAGCCAACGGTATACGTCAGTGATACTCGC</w:t>
      </w:r>
      <w:r w:rsidRPr="00BF1277">
        <w:rPr>
          <w:color w:val="156082"/>
          <w:sz w:val="20"/>
          <w:szCs w:val="20"/>
        </w:rPr>
        <w:t>ACTCACGATTATGACGAAATCCAGTTTGGTGTAATCACGGTGCAAACATAGAGAAACCTAACTCTCTTCCCCGGAAGGTGAGCGGCTAAGATGTCTCCAGAAAGTAACGGGAGTAGGCGAGTTATTCGAATTGTATCTAGTTTTCCACCGAGTGGCACGTTCGATACCTACTAACCTGTAGAATATTGCACCAACTGTATATACGGTTTGCAGTAGTGGATCTGTCCATTCTTCATGCCGTCGGTCCGTAGTTACGCTAAGCTAAAAATGGGCCGGGCTCATAC</w:t>
      </w:r>
      <w:r w:rsidRPr="00BF1277">
        <w:rPr>
          <w:color w:val="1A6A24"/>
          <w:sz w:val="20"/>
          <w:szCs w:val="20"/>
        </w:rPr>
        <w:t>ACGCATGGAACAACTC</w:t>
      </w:r>
      <w:r w:rsidRPr="00FF40F2">
        <w:rPr>
          <w:color w:val="1A6A24"/>
          <w:sz w:val="20"/>
          <w:szCs w:val="20"/>
        </w:rPr>
        <w:t>TATGCGCTCCAGGGGTAACTCTGGTGCGTCGATGAATGACGGTCCTCTGGTAGAAGCGGGTGCTTCATGGGGTTCGTTTAAGGCTCCATGAATCTCTAAGTGGAGGGCTTGCCATGTGCTTCGTCGAGCTTAGGCTCTAATCGGAGTTGACAATCTCACCACCTAGGTCTACACTTTCTGTCGAAGATATTAGCGGAGTGGAAATGTCAGTATTCAGGCGACTGTCTAAGTGGCGCCGTTAACGGTTTTATAACGAGCAAATACGAGATCAACGAAAAGCCGAGCAC</w:t>
      </w:r>
      <w:r w:rsidRPr="00BF1277">
        <w:rPr>
          <w:color w:val="1A6A24"/>
          <w:sz w:val="20"/>
          <w:szCs w:val="20"/>
        </w:rPr>
        <w:t>CGGCCACGATAAT</w:t>
      </w:r>
      <w:r w:rsidRPr="00723315">
        <w:rPr>
          <w:color w:val="000000" w:themeColor="text1"/>
          <w:sz w:val="20"/>
          <w:szCs w:val="20"/>
        </w:rPr>
        <w:t>ACGAGCCCT</w:t>
      </w:r>
      <w:r w:rsidRPr="004229DF">
        <w:rPr>
          <w:color w:val="000000" w:themeColor="text1"/>
          <w:sz w:val="20"/>
          <w:szCs w:val="20"/>
          <w:u w:val="single"/>
        </w:rPr>
        <w:t>TGGTAAGGAAATAATTATTTTCTTTTTTCCTTTTAGTATAAAATAGTTAAGTGATGTTAATTAGTATGATTATAATAATATAGTTGTTATAATTGTGAAAAAATAATTTATAAATATATTGTTTACATAAACAACATAGTAATGTAAAAAAATATGACAAGTGATGTGTAAGACGAAGAAGATAAAAGTTGAGAGTAAGTATATTATTTTTAATGAATTTGATCGAACATGTAAGATGATATACGGCCGGTAAGAGGTTCCAACTTTCACCATAATGAAATAAGATCACTACCGGGCGTATTTTTTGAGTTATCGAGATTTTCAGGAGCTAAGGAAGCTAAAATGGAGAA</w:t>
      </w:r>
      <w:r w:rsidRPr="004229DF">
        <w:rPr>
          <w:color w:val="000000" w:themeColor="text1"/>
          <w:sz w:val="20"/>
          <w:szCs w:val="20"/>
          <w:u w:val="single"/>
        </w:rPr>
        <w:lastRenderedPageBreak/>
        <w:t>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CGCGTGGATCCGGCTTACTAAAAGCCAGATAACAGTATGCGTATTTGCGCGCTGATTTTTGCGGTATAAGAATATATACTGATATGTCGGTCCCATAATAGTAATTCTAGCTGGTTTGATGAATTAAATATCAATGATAAAATACTATAGTAAAAATAAGAATAAATAAATTAAAATAATATTTTTTTATGATTAATAGTTTATTATATAATTAAATATCTATACCATTACTAAATATTTTAGTTTAAAAGTTAATAAATATTTTGTTAGAAATTCCAATCTGCTTGTAATTTATCAATAAACAAAATATTAAATAACAAGCTAAAGTAACAAATAATATCAAACTAATAGAAACAGTAATCTAATGTAACAAAACATAATCTAATGCTAATATAACAAAGCGCAAGATCTATCATTTTATATAGTATTATTTTCAATCAACATTCTTATTAATTTCTAAATAATACTTGTAGTTTTATTAACTTCTAAATGGATTGACTATTAATTAAATGAATTAGTCGAACATGAATAAACAAGGTAACATGATAGATCATGTCATTGTGTTATCATTGATCTTACATTTGGATTGATTACAG</w:t>
      </w:r>
      <w:r w:rsidRPr="00723315">
        <w:rPr>
          <w:color w:val="000000" w:themeColor="text1"/>
          <w:sz w:val="20"/>
          <w:szCs w:val="20"/>
        </w:rPr>
        <w:t>TTGGTCTAGAGATTTCGTCTAGATCGT</w:t>
      </w:r>
      <w:r w:rsidRPr="004229DF">
        <w:rPr>
          <w:color w:val="1A6A24"/>
          <w:sz w:val="20"/>
          <w:szCs w:val="20"/>
        </w:rPr>
        <w:t>ATTATCGTGGCCGGTGCTCGGCTTTTCGTTGATCTCGTATTTGCTCGTTATAAAACCGTTAACGGCGCCACTTAGACAGTCGCCTGAATACTGACATTTCCACTCCGCTAATATCTTCGACAGAAAGTGTAGACCTAGGTGGTGAGATTGTCAACTCCGATTAGAGCCTAAGCTCGACGAAGCACATGGCAAGCCCTCCACTTAGAGATTCATGGAGCCTTAAACGAACCCCATGAAGCACCCGCTTCTACCAGAGGACCGTCATTCATCGACGCACCAGAGTTACCCCTGGAGCGCATA</w:t>
      </w:r>
      <w:r w:rsidRPr="004229DF">
        <w:rPr>
          <w:color w:val="156082"/>
          <w:sz w:val="20"/>
          <w:szCs w:val="20"/>
        </w:rPr>
        <w:t>GAGTTGTTCCATGCGTGTATGAGCCCGGCCCATTTTTAGCTTAGCGTAACTACGGACCGACGGCATGAAGAATGGACAGATCCACTACTGCAAACCGTATATACAGTTGGTGCAATATTCTACAGGTTAGTAGGTATCGAACGTGCCACTCGGTGGAAAACTAGATACAATTCGAATAACTCGCCTACTCCCGTTACTTTCTGGAGACATCTTAGCCGCTCACCTTCCGGGGAAGAGAGTTAGGTTTCTCTATGTTTGCACCGTGATTACACCAAACTGGATTTCGTCATAATCGTGAGT</w:t>
      </w:r>
      <w:r w:rsidRPr="00723315">
        <w:rPr>
          <w:color w:val="000000" w:themeColor="text1"/>
          <w:sz w:val="20"/>
          <w:szCs w:val="20"/>
        </w:rPr>
        <w:t>GCGAGTATCACTGACGTATACCGTTGGCTCTTGCTTGTGCCGGCAGTGGACTCTTTCTGCGTAGACCCGGAGTAATTTACTACTAACGAAGTGGAACTTCGGATGAGGGGGCCCGCCAATAAGCGAATAGTGTGCTTCCGAATTGGTGATTTGGCAGCGCTACACCCTGGGACTTCATGCTTGACTCCGACCACTATCGTCGCCATGTAGAGGAGCACGAGAACCGGCGACCTACCCCTACATCAGAGAAGATGACTACTCCATCTCGGCGCATCAGTTCGTAACAATCAGACCCAGCCG</w:t>
      </w:r>
    </w:p>
    <w:p w14:paraId="714DC43C" w14:textId="77777777" w:rsidR="00432969" w:rsidRDefault="00432969" w:rsidP="00432969">
      <w:pPr>
        <w:jc w:val="both"/>
        <w:rPr>
          <w:color w:val="196B24" w:themeColor="accent3"/>
          <w:sz w:val="20"/>
          <w:szCs w:val="20"/>
        </w:rPr>
      </w:pPr>
    </w:p>
    <w:p w14:paraId="4F6E28DB" w14:textId="6712B842" w:rsidR="00432969" w:rsidRPr="00CA1A2D" w:rsidRDefault="00154D42" w:rsidP="00432969">
      <w:pPr>
        <w:jc w:val="both"/>
        <w:rPr>
          <w:rFonts w:cs="Courier New"/>
          <w:b/>
          <w:bCs/>
          <w:color w:val="000000" w:themeColor="text1"/>
        </w:rPr>
      </w:pPr>
      <w:r>
        <w:rPr>
          <w:rFonts w:cs="Courier New"/>
          <w:b/>
          <w:bCs/>
          <w:color w:val="000000" w:themeColor="text1"/>
        </w:rPr>
        <w:t>hpRNAi</w:t>
      </w:r>
      <w:r w:rsidR="00432969" w:rsidRPr="00CA1A2D">
        <w:rPr>
          <w:rFonts w:cs="Courier New"/>
          <w:b/>
          <w:bCs/>
          <w:color w:val="000000" w:themeColor="text1"/>
        </w:rPr>
        <w:t>_</w:t>
      </w:r>
      <w:r w:rsidR="00432969">
        <w:rPr>
          <w:rFonts w:cs="Courier New"/>
          <w:b/>
          <w:bCs/>
          <w:color w:val="000000" w:themeColor="text1"/>
        </w:rPr>
        <w:t>6</w:t>
      </w:r>
      <w:r w:rsidR="00432969" w:rsidRPr="00CA1A2D">
        <w:rPr>
          <w:rFonts w:cs="Courier New"/>
          <w:b/>
          <w:bCs/>
          <w:color w:val="000000" w:themeColor="text1"/>
        </w:rPr>
        <w:t>X</w:t>
      </w:r>
    </w:p>
    <w:p w14:paraId="4EB83815" w14:textId="283D35EE" w:rsidR="00432969" w:rsidRDefault="00723315" w:rsidP="00432969">
      <w:pPr>
        <w:jc w:val="both"/>
        <w:rPr>
          <w:color w:val="000000" w:themeColor="text1"/>
          <w:sz w:val="20"/>
          <w:szCs w:val="20"/>
        </w:rPr>
      </w:pPr>
      <w:r w:rsidRPr="00723315">
        <w:rPr>
          <w:color w:val="000000" w:themeColor="text1"/>
          <w:sz w:val="20"/>
          <w:szCs w:val="20"/>
        </w:rPr>
        <w:t>CGGCTGGGTCTGATTGTTACGAACTGATGCGCCGAGATGGAGTAGTCATCTTCTCTGATGTAGGGGTAGGTCGCCGGTTCTCGTGCTCCTCTACATGGCGACGATAGTGGTCGGAGTCAAGCATGAAGTCCCAGGGTGTAGCGCTGCCAAATCACCAATTCGGAAGCACACTATTCGCTTATTGGCGGGCCCCCTCATCCGAAGTTCCACTTCGTTAGTAGTAAATTACTCCGGGTCTACGCAGAAAGAGTCCACTGCCGGCACAAGCAAGAGCCAACGGTATACGTCAGTGATACTCGC</w:t>
      </w:r>
      <w:r w:rsidRPr="00BF1277">
        <w:rPr>
          <w:color w:val="156082"/>
          <w:sz w:val="20"/>
          <w:szCs w:val="20"/>
        </w:rPr>
        <w:t>ACTCACGATTATGAC</w:t>
      </w:r>
      <w:r w:rsidRPr="00CB007E">
        <w:rPr>
          <w:color w:val="156082"/>
          <w:sz w:val="20"/>
          <w:szCs w:val="20"/>
        </w:rPr>
        <w:t>GAAATCCAGTTTGGTGTAATCACGGTGCAAACATAGAGAAACCTAACTCTCTTCCCCGGAAGGTGAGCGGCTAAGATGTCTCCAGAAAGTAACGGGAGTAGGCGAGTTATTCGAATTGTATCTAGTTTTCCACCGAGTGGCACGTTCGATACCTACTAACCTGTAGAATATTGCACCAACTGTATATACGGTTTGCAGTAGTGGATCTGTCCATTCTTCATGCCGTCGGTCCGTAGTTACGCTAAGCTAAAAATGGGCCGGGCTCATACA</w:t>
      </w:r>
      <w:r w:rsidRPr="00BF1277">
        <w:rPr>
          <w:color w:val="156082"/>
          <w:sz w:val="20"/>
          <w:szCs w:val="20"/>
        </w:rPr>
        <w:t>CGCATGGAACAACTC</w:t>
      </w:r>
      <w:r w:rsidRPr="00CB007E">
        <w:rPr>
          <w:color w:val="1A6A24"/>
          <w:sz w:val="20"/>
          <w:szCs w:val="20"/>
        </w:rPr>
        <w:t>TATGCGCTCCAGGGGTAACTCTGGTGCGTCGATGAATGACGGTCCTCTGGTAGAAGCGGGTGCTTCATGGGGTTCGTTTAAGGCTCCATGAATCTCTAAGTGGAGGGCTTGCCATGTGCTTCGTCGAGCTTAGGCTCTAATCGGAGTTGACAATCTCACCACCTAGGTCTACACTTTCTGTCGAAGATATTAGCGGAGTGGAAATGTCAGTATTCAGGCGACTGTCTAAGTGGCGCCGTTAACGGTTTTATAACGAGCAAATACGAGATCAACGAAAAGCCGAGC</w:t>
      </w:r>
      <w:r w:rsidRPr="00BF1277">
        <w:rPr>
          <w:color w:val="1A6A24"/>
          <w:sz w:val="20"/>
          <w:szCs w:val="20"/>
        </w:rPr>
        <w:t>ACCGGCCACGATAAT</w:t>
      </w:r>
      <w:r w:rsidRPr="00CB007E">
        <w:rPr>
          <w:color w:val="A02B93"/>
          <w:sz w:val="20"/>
          <w:szCs w:val="20"/>
        </w:rPr>
        <w:t>CTCGGCCACTCTGAGGTGATTTCCGAACGGTCGAGGTCCCTATTGGTCGACACTACACCAGTCCATCATTACCGCACCTTC</w:t>
      </w:r>
      <w:r w:rsidRPr="00CB007E">
        <w:rPr>
          <w:color w:val="A02B93"/>
          <w:sz w:val="20"/>
          <w:szCs w:val="20"/>
        </w:rPr>
        <w:lastRenderedPageBreak/>
        <w:t>GGCGGGCGACAACATGGTTAGTTTCGGAATGTATCATGATAACTCACTGGCAGATAAGGGAGATGCGGTTTTAGCACGTCGTACGGTTCATTGCGCTATAAGAAAATAATGCATCGGTGAGCTTTGTTCAACAATAGAACGTCTTACGTCCATCCACTTCTAGCTCCGTTTAGCTAACATTGAGTAGGTGGAAATGAACATATCG</w:t>
      </w:r>
      <w:r w:rsidRPr="00BF1277">
        <w:rPr>
          <w:color w:val="A02B93"/>
          <w:sz w:val="20"/>
          <w:szCs w:val="20"/>
        </w:rPr>
        <w:t>CCTTTTTAGGGGTA</w:t>
      </w:r>
      <w:r w:rsidRPr="00CB007E">
        <w:rPr>
          <w:color w:val="4DA72E"/>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w:t>
      </w:r>
      <w:r w:rsidRPr="00BF1277">
        <w:rPr>
          <w:color w:val="4DA72E"/>
          <w:sz w:val="20"/>
          <w:szCs w:val="20"/>
        </w:rPr>
        <w:t>CGGCAGTGTTCGTCAACTTTCTCT</w:t>
      </w:r>
      <w:r w:rsidRPr="00D72307">
        <w:rPr>
          <w:color w:val="83CAEB"/>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723315">
        <w:rPr>
          <w:color w:val="000000" w:themeColor="text1"/>
          <w:sz w:val="20"/>
          <w:szCs w:val="20"/>
        </w:rPr>
        <w:t>ACGAGCCCT</w:t>
      </w:r>
      <w:r w:rsidRPr="00D72307">
        <w:rPr>
          <w:color w:val="000000" w:themeColor="text1"/>
          <w:sz w:val="20"/>
          <w:szCs w:val="20"/>
          <w:u w:val="single"/>
        </w:rPr>
        <w:t>TGGTAAGGAAATAATTATTTTCTTTTTTCCTTTTAGTATAAAATAGTTAAGTGATGTTAATTAGTATGATTATAATAATATAGTTGTTATAATTGTGAAAAAATAATTTATAAATATATTGTTTACATAAACAACATAGTAATGTAAAAAAATATGACAAGTGATGTGTAAGACGAAGAAGATAAAAGTTGAGAGTAAGTATATTATTTTTAATGAATTTGATCGAACATGTAAGATGATATACGGCCG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CGCGTGGATCCGGCTTACTAAAAGCCAGATAACAGTATGCGTATTTGCGCGCTGATTTTTGCGGTATAAGAATATATACTGATATGTCGGTCCCATAATAGTAATTCTAGCTGGTTTGATGAATTAAATATCAATGATAAAATACTATAGTAAAAATAAGAATAAATAAATTAAAATAATATTTTTTTATGATTAATAGTTTATTATATAATTAAATATCTATACCATTACTAAATATTTTAGTTTAAAAGTTAATAAATATTTTGTTAGAAATTCCAATCTGCTTGTAATTTATCAATAAACAAAATATTAAATAACAAGCTAAAGTAACAAATAATATCAAACTAATAGAAACAGTAATCTAATGTAACAAAACATAATCTAATGCTAATATAACAAAGCGCAAGATCTATCATTTTATATAGTATTATTTTCAATCAACATTCTTATTAATTTCTAAATAATACTTGTAGTTTTATTAACTTCTAAATGGATTGACTATTAATTAAATGAATTAGTCGAACATGAATAAACAAGGTAACATGATAGATCATGTCATTGTGTTATCATTGATCTTACATTTGGATTGATTACAG</w:t>
      </w:r>
      <w:r w:rsidRPr="00723315">
        <w:rPr>
          <w:color w:val="000000" w:themeColor="text1"/>
          <w:sz w:val="20"/>
          <w:szCs w:val="20"/>
        </w:rPr>
        <w:t>TTGGTCTAGAGATTTCGTCTAGATCGT</w:t>
      </w:r>
      <w:r w:rsidRPr="00D72307">
        <w:rPr>
          <w:color w:val="83CAEB"/>
          <w:sz w:val="20"/>
          <w:szCs w:val="20"/>
        </w:rPr>
        <w:t>ACATAGTTGGCGGTTAG</w:t>
      </w:r>
      <w:r w:rsidRPr="00CE00C5">
        <w:rPr>
          <w:color w:val="83CAEB"/>
          <w:sz w:val="20"/>
          <w:szCs w:val="20"/>
        </w:rPr>
        <w:t>ATGGTGCCTATGAACTATGTGGGCCGGAGCCTCGTTTCGGCATGACGCCTCGATTCGAGGCCTAACGGATTTTGTCTTATTACCAGGGCGCAGGTACGGACATAAGTATCAAACACGGGTCAATTGTCTATTTTTTGTAGGATCTGCACGTTCCTTCAACCGGTCCGGTACATCGCATGGTTTAAGGCACGGATTGTTAGTATTACATAGGGGATAGTTAAGATTCCCGTGGAAATCCGTACATTCGGACAGCTAAGCCCCCGGCTGGCAATTCTCCGACACT</w:t>
      </w:r>
      <w:r w:rsidRPr="00D72307">
        <w:rPr>
          <w:color w:val="4DA72E"/>
          <w:sz w:val="20"/>
          <w:szCs w:val="20"/>
        </w:rPr>
        <w:t>AGAGAAAGTTGACGAAC</w:t>
      </w:r>
      <w:r w:rsidRPr="00CE00C5">
        <w:rPr>
          <w:color w:val="4DA72E"/>
          <w:sz w:val="20"/>
          <w:szCs w:val="20"/>
        </w:rPr>
        <w:t>ACTGCCGGGCCCCTTACAGGACTTTGCAGGTTTTACCTATGTCAGAGCAGTAAGGACGAATAGAGGTGGTAGCCGCTGTCGACCCGATCCCGCCGGCCGGCTGATCCCTTCTTTGCTGGGCGCTCATCACGACGTACCTCATCATTATGCGTCGAATATTACGCCTCGAGACATACGCAAAACATACACATACGAAACAGAAGTGGAGAGAGATGAGTGTATTGCCTTTCTGCATCAGTCAAAGTTCTTTGGAGGAACTGCGTAGTGAAAGTTACACTCGGAT</w:t>
      </w:r>
      <w:r w:rsidRPr="00E0518E">
        <w:rPr>
          <w:color w:val="A02B93"/>
          <w:sz w:val="20"/>
          <w:szCs w:val="20"/>
        </w:rPr>
        <w:t>TACCCCTAAAAAGGCGATATGTTCATTTCCACCTACTCAATGTTAGCTAAACGGAGCTAGAAGTGGATGGACGTAAGACGTTCTATTGTTGAACAAAGCTCACCGATGCATTATTTTCTTATAGCGCAATGAACCGTACGACGTGCTAAAACCGCATCTCCCTTATCTGCCAGTGAGTTATCATGATACATTCCGAAACTAACCATGTTGTCGCCCGCCGAAGGTGCGGTAATGATGGACTGGTGTAGTGTCGACCAATAGGGACCTCGACCGTTCGGAAATCACCTCAGAGTGGCCGAG</w:t>
      </w:r>
      <w:r w:rsidRPr="00E0518E">
        <w:rPr>
          <w:color w:val="1A6A24"/>
          <w:sz w:val="20"/>
          <w:szCs w:val="20"/>
        </w:rPr>
        <w:t>ATTATCGTGGCCGGTGCTCGGCTTTTCGTTGATCTCGTATTTGCTCGTTATAAAACCGTTAACGGCGCCACTTAGACAGTCGCCTGAATACTGACATTTCCACTCCGCTAATAT</w:t>
      </w:r>
      <w:r w:rsidRPr="00E0518E">
        <w:rPr>
          <w:color w:val="1A6A24"/>
          <w:sz w:val="20"/>
          <w:szCs w:val="20"/>
        </w:rPr>
        <w:lastRenderedPageBreak/>
        <w:t>CTTCGACAGAAAGTGTAGACCTAGGTGGTGAGATTGTCAACTCCGATTAGAGCCTAAGCTCGACGAAGCACATGGCAAGCCCTCCACTTAGAGATTCATGGAGCCTTAAACGAACCCCATGAAGCACCCGCTTCTACCAGAGGACCGTCATTCATCGACGCACCAGAGTTACCCCTGGAGCGCATA</w:t>
      </w:r>
      <w:r w:rsidRPr="00E0518E">
        <w:rPr>
          <w:color w:val="156082"/>
          <w:sz w:val="20"/>
          <w:szCs w:val="20"/>
        </w:rPr>
        <w:t>GAGTTGTTCCATGCGTGTATGAGCCCGGCCCATTTTTAGCTTAGCGTAACTACGGACCGACGGCATGAAGAATGGACAGATCCACTACTGCAAACCGTATATACAGTTGGTGCAATATTCTACAGGTTAGTAGGTATCGAACGTGCCACTCGGTGGAAAACTAGATACAATTCGAATAACTCGCCTACTCCCGTTACTTTCTGGAGACATCTTAGCCGCTCACCTTCCGGGGAAGAGAGTTAGGTTTCTCTATGTTTGCACCGTGATTACACCAAACTGGATTTCGTCATAATCGTGAGT</w:t>
      </w:r>
      <w:r w:rsidRPr="00723315">
        <w:rPr>
          <w:color w:val="000000" w:themeColor="text1"/>
          <w:sz w:val="20"/>
          <w:szCs w:val="20"/>
        </w:rPr>
        <w:t>GCGAGTATCACTGACGTATACCGTTGGCTCTTGCTTGTGCCGGCAGTGGACTCTTTCTGCGTAGACCCGGAGTAATTTACTACTAACGAAGTGGAACTTCGGATGAGGGGGCCCGCCAATAAGCGAATAGTGTGCTTCCGAATTGGTGATTTGGCAGCGCTACACCCTGGGACTTCATGCTTGACTCCGACCACTATCGTCGCCATGTAGAGGAGCACGAGAACCGGCGACCTACCCCTACATCAGAGAAGATGACTACTCCATCTCGGCGCATCAGTTCGTAACAATCAGACCCAGCCG</w:t>
      </w:r>
    </w:p>
    <w:p w14:paraId="051402AE" w14:textId="77777777" w:rsidR="00723315" w:rsidRDefault="00723315" w:rsidP="00432969">
      <w:pPr>
        <w:jc w:val="both"/>
        <w:rPr>
          <w:color w:val="83CAEB" w:themeColor="accent1" w:themeTint="66"/>
          <w:sz w:val="20"/>
          <w:szCs w:val="20"/>
        </w:rPr>
      </w:pPr>
    </w:p>
    <w:p w14:paraId="0C4C66C2" w14:textId="395AE9FE" w:rsidR="00432969" w:rsidRPr="00CA1A2D" w:rsidRDefault="00154D42" w:rsidP="00432969">
      <w:pPr>
        <w:jc w:val="both"/>
        <w:rPr>
          <w:rFonts w:cs="Courier New"/>
          <w:b/>
          <w:bCs/>
          <w:color w:val="000000" w:themeColor="text1"/>
        </w:rPr>
      </w:pPr>
      <w:r>
        <w:rPr>
          <w:rFonts w:cs="Courier New"/>
          <w:b/>
          <w:bCs/>
          <w:color w:val="000000" w:themeColor="text1"/>
        </w:rPr>
        <w:t>hpRNAi</w:t>
      </w:r>
      <w:r w:rsidR="00432969" w:rsidRPr="00CA1A2D">
        <w:rPr>
          <w:rFonts w:cs="Courier New"/>
          <w:b/>
          <w:bCs/>
          <w:color w:val="000000" w:themeColor="text1"/>
        </w:rPr>
        <w:t>_</w:t>
      </w:r>
      <w:r w:rsidR="00432969">
        <w:rPr>
          <w:rFonts w:cs="Courier New"/>
          <w:b/>
          <w:bCs/>
          <w:color w:val="000000" w:themeColor="text1"/>
        </w:rPr>
        <w:t>9</w:t>
      </w:r>
      <w:r w:rsidR="00432969" w:rsidRPr="00CA1A2D">
        <w:rPr>
          <w:rFonts w:cs="Courier New"/>
          <w:b/>
          <w:bCs/>
          <w:color w:val="000000" w:themeColor="text1"/>
        </w:rPr>
        <w:t>X</w:t>
      </w:r>
    </w:p>
    <w:p w14:paraId="54FD33C9" w14:textId="0C8346E9" w:rsidR="00432969" w:rsidRDefault="00723315" w:rsidP="00432969">
      <w:pPr>
        <w:jc w:val="both"/>
        <w:rPr>
          <w:color w:val="000000" w:themeColor="text1"/>
          <w:sz w:val="20"/>
          <w:szCs w:val="20"/>
        </w:rPr>
      </w:pPr>
      <w:r w:rsidRPr="00723315">
        <w:rPr>
          <w:color w:val="000000" w:themeColor="text1"/>
          <w:sz w:val="20"/>
          <w:szCs w:val="20"/>
        </w:rPr>
        <w:t>CGGCTGGGTCTGATTGTTACGAACTGATGCGCCGAGATGGAGTAGTCATCTTCTCTGATGTAGGGGTAGGTCGCCGGTTCTCGTGCTCCTCTACATGGCGACGATAGTGGTCGGAGTCAAGCATGAAGTCCCAGGGTGTAGCGCTGCCAAATCACCAATTCGGAAGCACACTATTCGCTTATTGGCGGGCCCCCTCATCCGAAGTTCCACTTCGTTAGTAGTAAATTACTCCGGGTCTACGCAGAAAGAGTCCACTGCCGGCACAAGCAAGAGCCAACGGTATACGTCAGTGATACTCGC</w:t>
      </w:r>
      <w:r w:rsidRPr="00BF1277">
        <w:rPr>
          <w:color w:val="156082"/>
          <w:sz w:val="20"/>
          <w:szCs w:val="20"/>
        </w:rPr>
        <w:t>ACTCACGATTATGAC</w:t>
      </w:r>
      <w:r w:rsidRPr="006F66A3">
        <w:rPr>
          <w:color w:val="156082"/>
          <w:sz w:val="20"/>
          <w:szCs w:val="20"/>
        </w:rPr>
        <w:t>GAAATCCAGTTTGGTGTAATCACGGTGCAAACATAGAGAAACCTAACTCTCTTCCCCGGAAGGTGAGCGGCTAAGATGTCTCCAGAAAGTAACGGGAGTAGGCGAGTTATTCGAATTGTATCTAGTTTTCCACCGAGTGGCACGTTCGATACCTACTAACCTGTAGAATATTGCACCAACTGTATATACGGTTTGCAGTAGTGGATCTGTCCATTCTTCATGCCGTCGGTCCGTAGTTACGCTAAGCTAAAAATGGGCCGGGCTCATACA</w:t>
      </w:r>
      <w:r w:rsidRPr="00BF1277">
        <w:rPr>
          <w:color w:val="156082"/>
          <w:sz w:val="20"/>
          <w:szCs w:val="20"/>
        </w:rPr>
        <w:t>CGCATGGAACAACTC</w:t>
      </w:r>
      <w:r w:rsidRPr="006F66A3">
        <w:rPr>
          <w:color w:val="1A6A24"/>
          <w:sz w:val="20"/>
          <w:szCs w:val="20"/>
        </w:rPr>
        <w:t>TATGCGCTCCAGGGGTAACTCTGGTGCGTCGATGAATGACGGTCCTCTGGTAGAAGCGGGTGCTTCATGGGGTTCGTTTAAGGCTCCATGAATCTCTAAGTGGAGGGCTTGCCATGTGCTTCGTCGAGCTTAGGCTCTAATCGGAGTTGACAATCTCACCACCTAGGTCTACACTTTCTGTCGAAGATATTAGCGGAGTGGAAATGTCAGTATTCAGGCGACTGTCTAAGTGGCGCCGTTAACGGTTTTATAACGAGCAAATACGAGATCAACGAAAAGCCGAGC</w:t>
      </w:r>
      <w:r w:rsidRPr="00BF1277">
        <w:rPr>
          <w:color w:val="1A6A24"/>
          <w:sz w:val="20"/>
          <w:szCs w:val="20"/>
        </w:rPr>
        <w:t>ACCGGCCACGATAAT</w:t>
      </w:r>
      <w:r w:rsidRPr="006F66A3">
        <w:rPr>
          <w:color w:val="A02B93"/>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w:t>
      </w:r>
      <w:r w:rsidRPr="00BF1277">
        <w:rPr>
          <w:color w:val="A02B93"/>
          <w:sz w:val="20"/>
          <w:szCs w:val="20"/>
        </w:rPr>
        <w:t>CCTTTTTAGGGGTA</w:t>
      </w:r>
      <w:r w:rsidRPr="006F66A3">
        <w:rPr>
          <w:color w:val="4DA72E"/>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w:t>
      </w:r>
      <w:r w:rsidRPr="00BF1277">
        <w:rPr>
          <w:color w:val="4DA72E"/>
          <w:sz w:val="20"/>
          <w:szCs w:val="20"/>
        </w:rPr>
        <w:t>CGGCAGTGTTCGTCAACTTTCTCT</w:t>
      </w:r>
      <w:r w:rsidRPr="00D72307">
        <w:rPr>
          <w:color w:val="83CAEB"/>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045550">
        <w:rPr>
          <w:color w:val="B3E6A1"/>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w:t>
      </w:r>
      <w:r w:rsidRPr="006F66A3">
        <w:rPr>
          <w:color w:val="B3E6A1"/>
          <w:sz w:val="20"/>
          <w:szCs w:val="20"/>
        </w:rPr>
        <w:t>TATGAGCGCGAGGAGAGG</w:t>
      </w:r>
      <w:r w:rsidRPr="00045550">
        <w:rPr>
          <w:color w:val="E69EDC"/>
          <w:sz w:val="20"/>
          <w:szCs w:val="20"/>
        </w:rPr>
        <w:t>GGCTGTGCCCACAAAGCTCAATTTCCTAGTAATCGTATGCAACCTCACGAGAATCGTGCTTTACTTGTCACAATCGTAGCCTCGCGGGGCGATAAGATGGTTCCATATCATTATCCGGAAACTTCTACGACCCAGGGTAATTACAAACAACATGCAAAAAGAGAGAGTACGAGCGGACGTACGAGACCGCA</w:t>
      </w:r>
      <w:r w:rsidRPr="00045550">
        <w:rPr>
          <w:color w:val="E69EDC"/>
          <w:sz w:val="20"/>
          <w:szCs w:val="20"/>
        </w:rPr>
        <w:lastRenderedPageBreak/>
        <w:t>CAACGGGGTTCCGACTGAGTGAGGGGGGCAACGTTACACATTTCCGGCCGAATAAGGTCCCAGAAGTTAGTGTATCGTAGTTGGTCGTACGGGTTGCGAGTATAATGGC</w:t>
      </w:r>
      <w:r w:rsidRPr="00045550">
        <w:rPr>
          <w:color w:val="BFBFBF"/>
          <w:sz w:val="20"/>
          <w:szCs w:val="20"/>
        </w:rPr>
        <w:t>TGCGTGGCCGCCCTAGGACCGCAGACGACGGAATGTCTTCTTGCGTCAACAAATCAACTTGACCTACGTTCGATCTGCTGCCCCTGCGAAGATTTCCTTGGACATGTGACTCCTCTAAAAGAATATACCCTCAAAAGATAGTGTGTCAGAGCGGCACCGTCATCTTCCGTAGAGTCGGGCCGATGCCAACTCGAGATCGGGAAATACTTGACCTTTACCCTGATTATCCGAACGGTCCCTCTGATCAGGGCAAAAGTCCAGAGACTTTATTTATTCAGAGGTTTCGGACCCTGCGGTAG</w:t>
      </w:r>
      <w:r w:rsidRPr="00723315">
        <w:rPr>
          <w:color w:val="000000" w:themeColor="text1"/>
          <w:sz w:val="20"/>
          <w:szCs w:val="20"/>
        </w:rPr>
        <w:t>ACGATCTAGACGAAATCTCTAGACCAA</w:t>
      </w:r>
      <w:r w:rsidRPr="00045550">
        <w:rPr>
          <w:color w:val="000000" w:themeColor="text1"/>
          <w:sz w:val="20"/>
          <w:szCs w:val="20"/>
          <w:u w:val="single"/>
        </w:rPr>
        <w:t>CTGTAATCAATCCAAATGTAAGATCAATGATAACACAATGACATGATCTATCATGTTACCTTGTTTATTCATGTTCGACTAATTCATTTAATTAATAGTCAATCCATTTAGAAGTTAATAAAACTACAAGTATTATTTAGAAATTAATGAGAATGTTGATTGAAAATAATACTATATAAAATTGATAGATCTTGCGCTTTGTTATATTAGCATTAGATTATGTTTTGTTACATTAGATTACTGTTTCTATTAGTTTGATATTATTTGTTACTTTAGCTTGTTATTTAATATTTTGTTTATTGATAAATTACAAGCAGATTGGAATTTCTAACAAAATATTTATTAACTTTTAAACTAAAATATTTAGTAATGGTATAGATATTTAATTATATAATAAACTATTAATCATAAAAAAATATTATTTTAATTTATTTATTCTTATTTTTACTATAGTATTTTATCATTGATATTTAATTCATCAAACCAGCTAGAATTACTATTATGGGCCGACATATCAGTATATATTCTTATACCGCAAAAATCAGCGCGCAAATACGCATACTGTTATCTGGCTTTTAGTAAGCCGGATCCACGCGGCGTTTACGCCCC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ACAACTGACTGAAATGCCTCAAAATGTTCTTTACGATGCCATTGGGATATATCAACGGTGGTATATCCAGTGATTTTTTTCTCCATTTTAGCTTCCTTAGCTCCTGAAAATCTCGATAACTCAAAAAATACGCCCGGTAGTGATCTTATTTCATTATGGTGAAAGTTGGAACCTCTTCGGCCGTATATCATCTTACATGTTCGATCAAATTCATTAAAAATAATATACTTACTCTCAACTTTTATCTTCTTCGTCTTACACATCACTTGTCATATTTTTTTACATTACTATGTTGTTTATGTAAACAATATATTTATAAATTATTTTTTCACAATTATAACAACTATATTATTATAATCATACTAATTAACATCACTTAACTATTTTATACTAAAAGGAAAAAAGAAAATAATTATTTCCTTAC</w:t>
      </w:r>
      <w:r w:rsidRPr="00723315">
        <w:rPr>
          <w:color w:val="000000" w:themeColor="text1"/>
          <w:sz w:val="20"/>
          <w:szCs w:val="20"/>
        </w:rPr>
        <w:t>CAAGGGCTCGT</w:t>
      </w:r>
      <w:r w:rsidRPr="00045550">
        <w:rPr>
          <w:color w:val="BFBFBF"/>
          <w:sz w:val="20"/>
          <w:szCs w:val="20"/>
        </w:rPr>
        <w:t>CTACCGCAGGGTCCGAAACCTCTGAATAAATAAAGTCTCTGGACTTTTGCCCTGATCAGAGGGACCGTTCGGATAATCAGGGTAAAGGTCAAGTATTTCCCGATCTCGAGTTGGCATCGGCCCGACTCTACGGAAGATGACGGTGCCGCTCTGACACACTATCTTTTGAGGGTATATTCTTTTAGAGGAGTCACATGTCCAAGGAAATCTTCGCAGGGGCAGCAGATCGAACGTAGGTCAAGTTGATTTGTTGACGCAAGAAGACATTCCGTCGTCTGCGGTCCTAGGGCGGCCACGCA</w:t>
      </w:r>
      <w:r w:rsidRPr="00045550">
        <w:rPr>
          <w:color w:val="E69EDC"/>
          <w:sz w:val="20"/>
          <w:szCs w:val="20"/>
        </w:rPr>
        <w:t>GCCATTATACTCGCAACCCGTACGACCAACTACGATACACTAACTTCTGGGACCTTATTCGGCCGGAAATGTGTAACGTTGCCCCCCTCACTCAGTCGGAACCCCGTTGTGCGGTCTCGTACGTCCGCTCGTACTCTCTCTTTTTGCATGTTGTTTGTAATTACCCTGGGTCGTAGAAGTTTCCGGATAATGATATGGAACCATCTTATCGCCCCGCGAGGCTACGATTGTGACAAGTAAAGCACGATTCTCGTGAGGTTGCATACGATTACTAGGAAATTGAG</w:t>
      </w:r>
      <w:r w:rsidRPr="00045550">
        <w:rPr>
          <w:color w:val="B3E6A1"/>
          <w:sz w:val="20"/>
          <w:szCs w:val="20"/>
        </w:rPr>
        <w:t>CTTTGTGGGCACAGCCCCTCTCCTCGCGCTCATACAGTAGCCTTATTACATACTCCAGCACTTGAAGGTCACGCGCCGCAGAAGCGCTCCGCTGCTTCATGATTACAGGACGTATGGTGTGCAGCCCGGGCGAGATCCCATTGAAGTAGCCTAAAAAAACGAACCTGTCAGCAGGAAAACGAAGCTGATTCTCTTTAGCTCGAGGTGATGGCTCGCGTGACTAGTTAGTCACCATCCTGTGTCCTAACACCCAAAGTTTCGATTCCGGTCTAACAGTGCATCCACTAACAACGAAACCACCCGTCGCATTCAATCC</w:t>
      </w:r>
      <w:r w:rsidRPr="00D72307">
        <w:rPr>
          <w:color w:val="83CAEB"/>
          <w:sz w:val="20"/>
          <w:szCs w:val="20"/>
        </w:rPr>
        <w:t>ACATAGTTGGCGGTTAG</w:t>
      </w:r>
      <w:r w:rsidRPr="00CE00C5">
        <w:rPr>
          <w:color w:val="83CAEB"/>
          <w:sz w:val="20"/>
          <w:szCs w:val="20"/>
        </w:rPr>
        <w:t>ATGGTGCCTATGAACTATGTGGGCCGGAGCCTCGTTTCGGCATGACGCCTCGATTCGAGGCCTAACGGATTTTGTCTTATTACCAGGGCGCAGGTACGGACATAAGTATCAAACACGGGTCAATTGTCTATTTTTTGTAGGATCTGCACGTTCCTTCAACCGGTCCGGTACATCGCATGGTTTAAGGCACGGATTGTTAGTATTACATAGGGGATAGTTAAGATTCCCGTGGAAATCCGTACATTCGGACAGCTAAGCCCCCGGCTGGCAATTCTCCGACACT</w:t>
      </w:r>
      <w:r w:rsidRPr="00D72307">
        <w:rPr>
          <w:color w:val="4DA72E"/>
          <w:sz w:val="20"/>
          <w:szCs w:val="20"/>
        </w:rPr>
        <w:t>AGAGAAAGTTGACGAAC</w:t>
      </w:r>
      <w:r w:rsidRPr="00CE00C5">
        <w:rPr>
          <w:color w:val="4DA72E"/>
          <w:sz w:val="20"/>
          <w:szCs w:val="20"/>
        </w:rPr>
        <w:t>ACTGCCGGGCCCCTTACAGGACTTTGCAGGTTTTACCTATGTCAGAGCAGTAAGGACGAATAGAGGTGGTAGCCGCTGTCGACCCGATCCCGCCGGCCGGCTGATCCCTTCTTTGCTGGGCGCTCATCACGACGTACCTCATCATTATGCGTCGAATATTACGCCTCGAGACATACGCAAAACATACACATACGAAACAGAAGTGGA</w:t>
      </w:r>
      <w:r w:rsidRPr="00CE00C5">
        <w:rPr>
          <w:color w:val="4DA72E"/>
          <w:sz w:val="20"/>
          <w:szCs w:val="20"/>
        </w:rPr>
        <w:lastRenderedPageBreak/>
        <w:t>GAGAGATGAGTGTATTGCCTTTCTGCATCAGTCAAAGTTCTTTGGAGGAACTGCGTAGTGAAAGTTACACTCGGAT</w:t>
      </w:r>
      <w:r w:rsidRPr="00E0518E">
        <w:rPr>
          <w:color w:val="A02B93"/>
          <w:sz w:val="20"/>
          <w:szCs w:val="20"/>
        </w:rPr>
        <w:t>TACCCCTAAAAAGGCGATATGTTCATTTCCACCTACTCAATGTTAGCTAAACGGAGCTAGAAGTGGATGGACGTAAGACGTTCTATTGTTGAACAAAGCTCACCGATGCATTATTTTCTTATAGCGCAATGAACCGTACGACGTGCTAAAACCGCATCTCCCTTATCTGCCAGTGAGTTATCATGATACATTCCGAAACTAACCATGTTGTCGCCCGCCGAAGGTGCGGTAATGATGGACTGGTGTAGTGTCGACCAATAGGGACCTCGACCGTTCGGAAATCACCTCAGAGTGGCCGAG</w:t>
      </w:r>
      <w:r w:rsidRPr="00E0518E">
        <w:rPr>
          <w:color w:val="1A6A24"/>
          <w:sz w:val="20"/>
          <w:szCs w:val="20"/>
        </w:rPr>
        <w:t>ATTATCGTGGCCGGTGCTCGGCTTTTCGTTGATCTCGTATTTGCTCGTTATAAAACCGTTAACGGCGCCACTTAGACAGTCGCCTGAATACTGACATTTCCACTCCGCTAATATCTTCGACAGAAAGTGTAGACCTAGGTGGTGAGATTGTCAACTCCGATTAGAGCCTAAGCTCGACGAAGCACATGGCAAGCCCTCCACTTAGAGATTCATGGAGCCTTAAACGAACCCCATGAAGCACCCGCTTCTACCAGAGGACCGTCATTCATCGACGCACCAGAGTTACCCCTGGAGCGCATA</w:t>
      </w:r>
      <w:r w:rsidRPr="00E0518E">
        <w:rPr>
          <w:color w:val="156082"/>
          <w:sz w:val="20"/>
          <w:szCs w:val="20"/>
        </w:rPr>
        <w:t>GAGTTGTTCCATGCGTGTATGAGCCCGGCCCATTTTTAGCTTAGCGTAACTACGGACCGACGGCATGAAGAATGGACAGATCCACTACTGCAAACCGTATATACAGTTGGTGCAATATTCTACAGGTTAGTAGGTATCGAACGTGCCACTCGGTGGAAAACTAGATACAATTCGAATAACTCGCCTACTCCCGTTACTTTCTGGAGACATCTTAGCCGCTCACCTTCCGGGGAAGAGAGTTAGGTTTCTCTATGTTTGCACCGTGATTACACCAAACTGGATTTCGTCATAATCGTGAGT</w:t>
      </w:r>
      <w:r w:rsidRPr="00723315">
        <w:rPr>
          <w:color w:val="000000" w:themeColor="text1"/>
          <w:sz w:val="20"/>
          <w:szCs w:val="20"/>
        </w:rPr>
        <w:t>GCGAGTATCACTGACGTATACCGTTGGCTCTTGCTTGTGCCGGCAGTGGACTCTTTCTGCGTAGACCCGGAGTAATTTACTACTAACGAAGTGGAACTTCGGATGAGGGGGCCCGCCAATAAGCGAATAGTGTGCTTCCGAATTGGTGATTTGGCAGCGCTACACCCTGGGACTTCATGCTTGACTCCGACCACTATCGTCGCCATGTAGAGGAGCACGAGAACCGGCGACCTACCCCTACATCAGAGAAGATGACTACTCCATCTCGGCGCATCAGTTCGTAACAATCAGACCCAGCCG</w:t>
      </w:r>
    </w:p>
    <w:p w14:paraId="02756B40" w14:textId="77777777" w:rsidR="00723315" w:rsidRDefault="00723315" w:rsidP="00432969">
      <w:pPr>
        <w:jc w:val="both"/>
        <w:rPr>
          <w:color w:val="BFBFBF" w:themeColor="background1" w:themeShade="BF"/>
          <w:sz w:val="20"/>
          <w:szCs w:val="20"/>
        </w:rPr>
      </w:pPr>
    </w:p>
    <w:p w14:paraId="10B89A50" w14:textId="697860A5" w:rsidR="00432969" w:rsidRPr="00CA1A2D" w:rsidRDefault="00BA5CBA" w:rsidP="00432969">
      <w:pPr>
        <w:jc w:val="both"/>
        <w:rPr>
          <w:rFonts w:cs="Courier New"/>
          <w:b/>
          <w:bCs/>
          <w:color w:val="000000" w:themeColor="text1"/>
        </w:rPr>
      </w:pPr>
      <w:r>
        <w:rPr>
          <w:rFonts w:cs="Courier New"/>
          <w:b/>
          <w:bCs/>
          <w:color w:val="000000" w:themeColor="text1"/>
        </w:rPr>
        <w:t>hpRNAi</w:t>
      </w:r>
      <w:r w:rsidR="00432969" w:rsidRPr="00CA1A2D">
        <w:rPr>
          <w:rFonts w:cs="Courier New"/>
          <w:b/>
          <w:bCs/>
          <w:color w:val="000000" w:themeColor="text1"/>
        </w:rPr>
        <w:t>_</w:t>
      </w:r>
      <w:r w:rsidR="00432969">
        <w:rPr>
          <w:rFonts w:cs="Courier New"/>
          <w:b/>
          <w:bCs/>
          <w:color w:val="000000" w:themeColor="text1"/>
        </w:rPr>
        <w:t>12</w:t>
      </w:r>
      <w:r w:rsidR="00432969" w:rsidRPr="00CA1A2D">
        <w:rPr>
          <w:rFonts w:cs="Courier New"/>
          <w:b/>
          <w:bCs/>
          <w:color w:val="000000" w:themeColor="text1"/>
        </w:rPr>
        <w:t>X</w:t>
      </w:r>
    </w:p>
    <w:p w14:paraId="6D526003" w14:textId="66737A31" w:rsidR="00432969" w:rsidRDefault="00723315" w:rsidP="00432969">
      <w:pPr>
        <w:jc w:val="both"/>
        <w:rPr>
          <w:color w:val="000000" w:themeColor="text1"/>
          <w:sz w:val="20"/>
          <w:szCs w:val="20"/>
        </w:rPr>
      </w:pPr>
      <w:r w:rsidRPr="00723315">
        <w:rPr>
          <w:color w:val="000000" w:themeColor="text1"/>
          <w:sz w:val="20"/>
          <w:szCs w:val="20"/>
        </w:rPr>
        <w:t>CGGCTGGGTCTGATTGTTACGAACTGATGCGCCGAGATGGAGTAGTCATCTTCTCTGATGTAGGGGTAGGTCGCCGGTTCTCGTGCTCCTCTACATGGCGACGATAGTGGTCGGAGTCAAGCATGAAGTCCCAGGGTGTAGCGCTGCCAAATCACCAATTCGGAAGCACACTATTCGCTTATTGGCGGGCCCCCTCATCCGAAGTTCCACTTCGTTAGTAGTAAATTACTCCGGGTCTACGCAGAAAGAGTCCACTGCCGGCACAAGCAAGAGCCAACGGTATACGTCAGTGATACTCGC</w:t>
      </w:r>
      <w:r w:rsidRPr="00BF1277">
        <w:rPr>
          <w:color w:val="156082"/>
          <w:sz w:val="20"/>
          <w:szCs w:val="20"/>
        </w:rPr>
        <w:t>ACTCACGATTATGAC</w:t>
      </w:r>
      <w:r w:rsidRPr="00D55FE1">
        <w:rPr>
          <w:color w:val="156082"/>
          <w:sz w:val="20"/>
          <w:szCs w:val="20"/>
        </w:rPr>
        <w:t>GAAATCCAGTTTGGTGTAATCACGGTGCAAACATAGAGAAACCTAACTCTCTTCCCCGGAAGGTGAGCGGCTAAGATGTCTCCAGAAAGTAACGGGAGTAGGCGAGTTATTCGAATTGTATCTAGTTTTCCACCGAGTGGCACGTTCGATACCTACTAACCTGTAGAATATTGCACCAACTGTATATACGGTTTGCAGTAGTGGATCTGTCCATTCTTCATGCCGTCGGTCCGTAGTTACGCTAAGCTAAAAATGGGCCGGGCTCATACA</w:t>
      </w:r>
      <w:r w:rsidRPr="00BF1277">
        <w:rPr>
          <w:color w:val="156082"/>
          <w:sz w:val="20"/>
          <w:szCs w:val="20"/>
        </w:rPr>
        <w:t>CGCATGGAACAACTC</w:t>
      </w:r>
      <w:r w:rsidRPr="00D55FE1">
        <w:rPr>
          <w:color w:val="1A6A24"/>
          <w:sz w:val="20"/>
          <w:szCs w:val="20"/>
        </w:rPr>
        <w:t>TATGCGCTCCAGGGGTAACTCTGGTGCGTCGATGAATGACGGTCCTCTGGTAGAAGCGGGTGCTTCATGGGGTTCGTTTAAGGCTCCATGAATCTCTAAGTGGAGGGCTTGCCATGTGCTTCGTCGAGCTTAGGCTCTAATCGGAGTTGACAATCTCACCACCTAGGTCTACACTTTCTGTCGAAGATATTAGCGGAGTGGAAATGTCAGTATTCAGGCGACTGTCTAAGTGGCGCCGTTAACGGTTTTATAACGAGCAAATACGAGATCAACGAAAAGCCGAGC</w:t>
      </w:r>
      <w:r w:rsidRPr="00BF1277">
        <w:rPr>
          <w:color w:val="1A6A24"/>
          <w:sz w:val="20"/>
          <w:szCs w:val="20"/>
        </w:rPr>
        <w:t>ACCGGCCACGATAAT</w:t>
      </w:r>
      <w:r w:rsidRPr="00D55FE1">
        <w:rPr>
          <w:color w:val="A02B93"/>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w:t>
      </w:r>
      <w:r w:rsidRPr="00BF1277">
        <w:rPr>
          <w:color w:val="A02B93"/>
          <w:sz w:val="20"/>
          <w:szCs w:val="20"/>
        </w:rPr>
        <w:t>CCTTTTTAGGGGTA</w:t>
      </w:r>
      <w:r w:rsidRPr="00D55FE1">
        <w:rPr>
          <w:color w:val="4DA72E"/>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w:t>
      </w:r>
      <w:r w:rsidRPr="00BF1277">
        <w:rPr>
          <w:color w:val="4DA72E"/>
          <w:sz w:val="20"/>
          <w:szCs w:val="20"/>
        </w:rPr>
        <w:t>CGGCAGTGTTCGTCAACTTTCTCT</w:t>
      </w:r>
      <w:r w:rsidRPr="00D72307">
        <w:rPr>
          <w:color w:val="83CAEB"/>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045550">
        <w:rPr>
          <w:color w:val="B3E6A1"/>
          <w:sz w:val="20"/>
          <w:szCs w:val="20"/>
        </w:rPr>
        <w:t>GGATTGAATGCGACGGGTGGTTTCGTTGTTAGTG</w:t>
      </w:r>
      <w:r w:rsidRPr="00045550">
        <w:rPr>
          <w:color w:val="B3E6A1"/>
          <w:sz w:val="20"/>
          <w:szCs w:val="20"/>
        </w:rPr>
        <w:lastRenderedPageBreak/>
        <w:t>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045550">
        <w:rPr>
          <w:color w:val="E69EDC"/>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045550">
        <w:rPr>
          <w:color w:val="BFBFBF"/>
          <w:sz w:val="20"/>
          <w:szCs w:val="20"/>
        </w:rPr>
        <w:t>TGCGTGGCCGCCCTAGGACCGCAGACGACGGAATGTCTTCTTGCGTCAACAAATCAACTTGACCTACGTTCGATCTGCTGCCCCTGCGAAGATTTCCTTGGACATGTGACTCCTCTAAAAGAATATACCCTCAAAAGATAGTGTGTCAGAGCGGCACCGTCATCTTCCGTAGAGTCGGGCCGATGCCAACTCGAGATCGGGAAATACTTGACCTTTACCCTGATTATCCGAACGGTCCCTCTGATCAGGGCAAAAGTCCAGAGACTTTATTTATTCAGAGGTTTCGGACCCTGCGGTAG</w:t>
      </w:r>
      <w:r w:rsidRPr="00F619BC">
        <w:rPr>
          <w:color w:val="A5C9EC"/>
          <w:sz w:val="20"/>
          <w:szCs w:val="20"/>
        </w:rPr>
        <w:t>GGTGATTTTTCGCATATTTGCGCCCACAGGAAAGTACCTGACTACGTTCTACGTACGTCCCCATTAACCATCACGGAAACTTCTAACAATGAAAGTCGATGATTGCGATGGTGATTGAGAGGGGCTATAAGATTCGGAAGTGCAGCATTTTGGGAGTGGCCCGAAGCCAGCCCGATTTTGTAAATGATGGATTTGGTCTATACCGTGCCCCGCACTATGAAGCACCGGTGCCGCAAAATTAGATTACTTTCGTCGTTCTGGCAGCGCCCCGTTCAAGAAATTGTCTAGTTAGAGGTTTCA</w:t>
      </w:r>
      <w:r w:rsidRPr="00F619BC">
        <w:rPr>
          <w:color w:val="F3C2AB"/>
          <w:sz w:val="20"/>
          <w:szCs w:val="20"/>
        </w:rPr>
        <w:t>AGGAGAGAATGCTTCGGGGTTCCGGGAGAGCCGAGTACGCGATAACCCTCGACCGGGTGTTTGTAGCGTCGCACTTCAACCTTAGTACATCGAGCGCGGACCGACCTGCCCCAAAAACCCACGGCGCGGGAGAACCCTACAGCCCCATCGTTTACAGTCGCGTACCCGGCTATTGCCTGTTGACTTTGGGGTCTAGGTGCGACAGATGGACGTACCTACTCAGGCCCGAGTACGGGATAATATAATGGTCCCGCATCCGTCGCTATAAAAAATGTCGCCTTCTGGGCCACCAAGGCAAGA</w:t>
      </w:r>
      <w:r w:rsidRPr="000A5DE0">
        <w:rPr>
          <w:color w:val="92D051"/>
          <w:sz w:val="20"/>
          <w:szCs w:val="20"/>
        </w:rPr>
        <w:t>CATCAATGGACAACCTTCCGTTATGTTTAGAGAAGGGGGGGTTGCAATAGGCAGTTGTCAGTATAAGGTAAGGATCTAAAGCGATGCTGAGTCATCAGCTACCAAATACTCACCATGAAGCCGTCGCCTCTGAAGGTTTCGCTTTTTTATAGGCCGTGTCTGTGTCGGTATATGGCCAGTGCCAGATTACGCATCGCCCCCTAAGGGGGGGCTATTACACAACAGTCATTCGCATTTAGGCATAAATTGGCTCACCGTACATAGGTGTCGCATCGCCGTCACGAGTGGACCGGGATGCG</w:t>
      </w:r>
      <w:r w:rsidRPr="00723315">
        <w:rPr>
          <w:color w:val="000000" w:themeColor="text1"/>
          <w:sz w:val="20"/>
          <w:szCs w:val="20"/>
        </w:rPr>
        <w:t>ACGAGCCCT</w:t>
      </w:r>
      <w:r w:rsidRPr="00D72307">
        <w:rPr>
          <w:color w:val="000000" w:themeColor="text1"/>
          <w:sz w:val="20"/>
          <w:szCs w:val="20"/>
          <w:u w:val="single"/>
        </w:rPr>
        <w:t>TGGTAAGGAAATAATTATTTTCTTTTTTCCTTTTAGTATAAAATAGTTAAGTGATGTTAATTAGTATGATTATAATAATATAGTTGTTATAATTGTGAAAAAATAATTTATAAATATATTGTTTACATAAACAACATAGTAATGTAAAAAAATATGACAAGTGATGTGTAAGACGAAGAAGATAAAAGTTGAGAGTAAGTATATTATTTTTAATGAATTTGATCGAACATGTAAGATGATATACGGCCGAAGAGGTTCCAACTTTCACCATAATGAAATAAGATCACTACCGGGCGTATTTTTTGAGTTATCGAGATTTTCAGGAGCTAAGGAAGCTAAAATGGAGAAAAAAATCACTGGATATACCACCGTTGATATATCCCAATGGCATCGTAAAGAACATTTTGAGGCATTTCAGTCAGTTGT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GGGGCGTAAACGCCGCGTGGATCCGGCTTACTAAAAGCCAGATAACAGTATGCGTATTTGCGCGCTGATTTTTGCGGTATAAGAATATATACTGATATGTCGGCCCATAATAGTAATTCTAGCTGGTTTGATGAATTAAATATCAATGATAAAATACTATAGTAAAAATAAGAATAAATAAATTAAAATAATATTTTTTTATGATTAATAGTTTATTATATAATTAAATATCTATACCATTACTAAATATTTTAGTTTAAAAGTTAATAAATATTTTGTTAGAAATTCCAATCTGCTTGTAATTTATCAATAAACAAAATATTAAATAACAAGCTAAAGTAACAAATAATATCAAACTAATAGAAACAGTAATCTAATGTAACAAAACATAATCTAATGCTAATATAACAAAGCGCAAGATCTATCAATTTTATATAGTATTATTTTCAATCAACATTCTCATTAATTTCTAAATAATACTTGTAGTTTTATTAACTTCTAAATGGATTGACTATTAATTAAATGAATTAGTCGAACATGAATAAACAAGGTAACATGATAGATCATGTCATTGTGTTATCATTGATCTTACATTTGGATTGATTACAG</w:t>
      </w:r>
      <w:r w:rsidRPr="00723315">
        <w:rPr>
          <w:color w:val="000000" w:themeColor="text1"/>
          <w:sz w:val="20"/>
          <w:szCs w:val="20"/>
        </w:rPr>
        <w:t>TTGGTCTAGAGATTTCGTCTAGATCGT</w:t>
      </w:r>
      <w:r w:rsidRPr="000A5DE0">
        <w:rPr>
          <w:color w:val="92D051"/>
          <w:sz w:val="20"/>
          <w:szCs w:val="20"/>
        </w:rPr>
        <w:t>CGCATCCCGGTCCACTCGTGACGGCGATGCGACACCTATGTACGGTGAGCCA</w:t>
      </w:r>
      <w:r w:rsidRPr="000A5DE0">
        <w:rPr>
          <w:color w:val="92D051"/>
          <w:sz w:val="20"/>
          <w:szCs w:val="20"/>
        </w:rPr>
        <w:lastRenderedPageBreak/>
        <w:t>ATTTATGCCTAAATGCGAATGACTGTTGTGTAATAGCCCCCCCTTAGGGGGCGATGCGTAATCTGGCACTGGCCATATACCGACACAGACACGGCCTATAAAAAAGCGAAACCTTCAGAGGCGACGGCTTCATGGTGAGTATTTGGTAGCTGATGACTCAGCATCGCTTTAGATCCTTACCTTATACTGACAACTGCCTATTGCAACCCCCCCTTCTCTAAACATAACGGAAGGTTGTCCATTGATG</w:t>
      </w:r>
      <w:r w:rsidRPr="000A5DE0">
        <w:rPr>
          <w:color w:val="F3C2AB"/>
          <w:sz w:val="20"/>
          <w:szCs w:val="20"/>
        </w:rPr>
        <w:t>TCTTGCCTTGGTGGCCCAGAAGGCGACATTTTTTATAGCGACGGATGCGGGACCATTATATTATCCCGTACTCGGGCCTGAGTAGGTACGTCCATCTGTCGCACCTAGACCCCAAAGTCAACAGGCAATAGCCGGGTACGCGACTGTAAACGATGGGGCTGTAGGGTTCTCCCGCGCCGTGGGTTTTTGGGGCAGGTCGGTCCGCGCTCGATGTACTAAGGTTGAAGTGCGACGCTACAAACACCCGGTCGAGGGTTATCGCGTACTCGGCTCTCCCGGAACCCCGAAGCATTCTCTCCT</w:t>
      </w:r>
      <w:r w:rsidRPr="000A5DE0">
        <w:rPr>
          <w:color w:val="A5C9EC"/>
          <w:sz w:val="20"/>
          <w:szCs w:val="20"/>
        </w:rPr>
        <w:t>TGAAACCTCTAACTAGACAATTTCTTGAACGGGGCGCTGCCAGAACGACGAAAGTAATCTAATTTTGCGGCACCGGTGCTTCATAGTGCGGGGCACGGTATAGACCAAATCCATCATTTACAAAATCGGGCTGGCTTCGGGCCACTCCCAAAATGCTGCACTTCCGAATCTTATAGCCCCTCTCAATCACCATCGCAATCATCGACTTTCATTGTTAGAAGTTTCCGTGATGGTTAATGGGGACGTACGTAGAACGTAGTCAGGTACTTTCCTGTGGGCGCAAATATGCGAAAAATCACC</w:t>
      </w:r>
      <w:r w:rsidRPr="00045550">
        <w:rPr>
          <w:color w:val="BFBFBF"/>
          <w:sz w:val="20"/>
          <w:szCs w:val="20"/>
        </w:rPr>
        <w:t>CTACCGCAGGGTCCGAAACC</w:t>
      </w:r>
      <w:r w:rsidRPr="000A5DE0">
        <w:rPr>
          <w:color w:val="BFBFBF"/>
          <w:sz w:val="20"/>
          <w:szCs w:val="20"/>
        </w:rPr>
        <w:t>TCTGAATAAATAAAGTCTCTGGACTTTTGCCCTGATCAGAGGGACCGTTCGGATAATCAGGGTAAAGGTCAAGTATTTCCCGATCTCGAGTTGGCATCGGCCCGACTCTACGGAAGATGACGGTGCCGCTCTGACACACTATCTTTTGAGGGTATATTCTTTTAGAGGAGTCACATGTCCAAGGAAATCTTCGCAGGGGCAGCAGATCGAACGTAGGTCAAGTTGATTTGTTGACGCAAGAAGACATTCCGTCGTCTGCGGTCCTAGGGAGGCCACGCA</w:t>
      </w:r>
      <w:r w:rsidRPr="00045550">
        <w:rPr>
          <w:color w:val="E69EDC"/>
          <w:sz w:val="20"/>
          <w:szCs w:val="20"/>
        </w:rPr>
        <w:t>GCCATTATACTCGCAAC</w:t>
      </w:r>
      <w:r w:rsidRPr="000A5DE0">
        <w:rPr>
          <w:color w:val="E69EDC"/>
          <w:sz w:val="20"/>
          <w:szCs w:val="20"/>
        </w:rPr>
        <w:t>CCGTACGACCAACTACGATACACTAACTTCTGGGACCTTATTCGGCCGGAAATGTGTAACGTTGCCCCCCTCACTCAGTCGGAACCCCGTTGTGCGGTCTCGTACGTCCGCTCGTACTCTCTCTTTTTGCATGTTGTTTGTAATTACCCTGGGTCGTAGAAGTTTCCGGATAATGATATGGAACCATCTTATCGCCCCGCGAGGCTACGATTGTGACAAGTAAAGCACGATTCTCGTGAGGTTGCATACGATTACTAGGAAATTGAG</w:t>
      </w:r>
      <w:r w:rsidRPr="00045550">
        <w:rPr>
          <w:color w:val="B3E6A1"/>
          <w:sz w:val="20"/>
          <w:szCs w:val="20"/>
        </w:rPr>
        <w:t>CTTTGTGGGCACAGCCCCTCTCCTCGCGCTCATACAGTAGCCTTATTACATACTCCAGCACTTGAAGGTCACGCGCCGCAGAAGCGCTCCGCTGCTTCATGATTACAGGACGTATGGTGTGCAGCCCGGGCGAGATCCCATTGAAGTAGCCTAAAAAAACGAACCTGTCAGCAGGAAAACGAAGCTGATTCTCTTTAGCTCGAGGTGATGGCTCGCGTGACTAGTTAGTCACCATCCTGTGTCCTAACACCCAAAGTTTCGATTCCGGTCTAACAGTGCATCCACTAACAACGAAACCACCCGTCGCATTCAATCC</w:t>
      </w:r>
      <w:r w:rsidRPr="00D72307">
        <w:rPr>
          <w:color w:val="83CAEB"/>
          <w:sz w:val="20"/>
          <w:szCs w:val="20"/>
        </w:rPr>
        <w:t>ACATAGTTGGCGGTTAG</w:t>
      </w:r>
      <w:r w:rsidRPr="00CE00C5">
        <w:rPr>
          <w:color w:val="83CAEB"/>
          <w:sz w:val="20"/>
          <w:szCs w:val="20"/>
        </w:rPr>
        <w:t>ATGGTGCCTATGAACTATGTGGGCCGGAGCCTCGTTTCGGCATGACGCCTCGATTCGAGGCCTAACGGATTTTGTCTTATTACCAGGGCGCAGGTACGGACATAAGTATCAAACACGGGTCAATTGTCTATTTTTTGTAGGATCTGCACGTTCCTTCAACCGGTCCGGTACATCGCATGGTTTAAGGCACGGATTGTTAGTATTACATAGGGGATAGTTAAGATTCCCGTGGAAATCCGTACATTCGGACAGCTAAGCCCCCGGCTGGCAATTCTCCGACACT</w:t>
      </w:r>
      <w:r w:rsidRPr="00D72307">
        <w:rPr>
          <w:color w:val="4DA72E"/>
          <w:sz w:val="20"/>
          <w:szCs w:val="20"/>
        </w:rPr>
        <w:t>AGAGAAAGTTGACGAAC</w:t>
      </w:r>
      <w:r w:rsidRPr="00CE00C5">
        <w:rPr>
          <w:color w:val="4DA72E"/>
          <w:sz w:val="20"/>
          <w:szCs w:val="20"/>
        </w:rPr>
        <w:t>ACTGCCGGGCCCCTTACAGGACTTTGCAGGTTTTACCTATGTCAGAGCAGTAAGGACGAATAGAGGTGGTAGCCGCTGTCGACCCGATCCCGCCGGCCGGCTGATCCCTTCTTTGCTGGGCGCTCATCACGACGTACCTCATCATTATGCGTCGAATATTACGCCTCGAGACATACGCAAAACATACACATACGAAACAGAAGTGGAGAGAGATGAGTGTATTGCCTTTCTGCATCAGTCAAAGTTCTTTGGAGGAACTGCGTAGTGAAAGTTACACTCGGAT</w:t>
      </w:r>
      <w:r w:rsidRPr="00E0518E">
        <w:rPr>
          <w:color w:val="A02B93"/>
          <w:sz w:val="20"/>
          <w:szCs w:val="20"/>
        </w:rPr>
        <w:t>TACCCCTAAAAAGGCGATATGTTCATTTCCACCTACTCAATGTTAGCTAAACGGAGCTAGAAGTGGATGGACGTAAGACGTTCTATTGTTGAACAAAGCTCACCGATGCATTATTTTCTTATAGCGCAATGAACCGTACGACGTGCTAAAACCGCATCTCCCTTATCTGCCAGTGAGTTATCATGATACATTCCGAAACTAACCATGTTGTCGCCCGCCGAAGGTGCGGTAATGATGGACTGGTTTAGTGTCGACCAATAGGGACCTCGACCGTTCGGAAATCACCTCAGAGTGGCCGAG</w:t>
      </w:r>
      <w:r w:rsidRPr="00E0518E">
        <w:rPr>
          <w:color w:val="1A6A24"/>
          <w:sz w:val="20"/>
          <w:szCs w:val="20"/>
        </w:rPr>
        <w:t>ATTATCGTGGCCGGTGCTCGGCTTTTCGTTGATCTCGTATTTGCTCGTTATAAAACCGTTAACGGCGCCACTTAGACAGTCGCCTGAATACTGACATTTCCACTCCGCTAATATCTTCGACAGAAAGTGTAGACCTAGGTGGTGAGATTGTCAACTCCGATTAGAGCCTAAGCTCGACGAAGCACATGGCAAGCCCTCCACTTAGAGATTCATGGAGCCTTAAACGAACCCCATGAAGCACCCGCTTCTACCAGAGGACCGTCATTCATCGACGCACCAGAGTTACCCCTGGAGCGCATA</w:t>
      </w:r>
      <w:r w:rsidRPr="00E0518E">
        <w:rPr>
          <w:color w:val="156082"/>
          <w:sz w:val="20"/>
          <w:szCs w:val="20"/>
        </w:rPr>
        <w:t>GAGTTGTTCCATGCGTGTATGAGCCCGGCCCATTTTTAGCTTAGCGTAACTACGGACCGACGGCATGAAGAATGGACAGATCCACTACTGCAAACCGTATATACAGTTGGTGCAATATTCTACAGGTTAGTAGGTATCGAACGTGCCACTCGGTGGAAAACTAGATACAATTCGAATAACTCGCCTACTCCCGTTACTTTCTGGAGACATCTTAGCCGCTCACCTTCCGGGGAAGAGAGTTAGGTTTCTCTATGTTTGCACCGTGATTACACCAAACTGGATTTCGTCATAATCGTGAGT</w:t>
      </w:r>
      <w:r w:rsidRPr="00723315">
        <w:rPr>
          <w:color w:val="000000" w:themeColor="text1"/>
          <w:sz w:val="20"/>
          <w:szCs w:val="20"/>
        </w:rPr>
        <w:t>GCGAGTATCACTGACGTATACCGTTGGCTCTTGCTTGTGCCGGCAGTGGACTCTTTCTGCGTAGACCCGGAGTAATTTACTACTAACGAAGTGGAACTTCGGATGAGGGGGCCCGCCAATAAGCGAATAGTGTGCTTCCGAATTGGTGATTTGGCA</w:t>
      </w:r>
      <w:r w:rsidRPr="00723315">
        <w:rPr>
          <w:color w:val="000000" w:themeColor="text1"/>
          <w:sz w:val="20"/>
          <w:szCs w:val="20"/>
        </w:rPr>
        <w:lastRenderedPageBreak/>
        <w:t>GCGCTACACCCTGGGACTTCATGCTTGACTCCGACCACTATCGTCGCCATGTAGAGGAGCACGAGAACCGGCGACCTACCCCTACATCAGAGAAGATGACTACTCCATCTCGGCGCATCAGTTCGTAACAATCAGACCCAGCCG</w:t>
      </w:r>
    </w:p>
    <w:p w14:paraId="171A8E1F" w14:textId="77777777" w:rsidR="00723315" w:rsidRDefault="00723315" w:rsidP="00432969">
      <w:pPr>
        <w:jc w:val="both"/>
        <w:rPr>
          <w:color w:val="92D050"/>
          <w:sz w:val="20"/>
          <w:szCs w:val="20"/>
        </w:rPr>
      </w:pPr>
    </w:p>
    <w:p w14:paraId="0C3A327A" w14:textId="0CFEC38D" w:rsidR="00432969" w:rsidRPr="00CA1A2D" w:rsidRDefault="00BA5CBA" w:rsidP="00432969">
      <w:pPr>
        <w:jc w:val="both"/>
        <w:rPr>
          <w:rFonts w:cs="Courier New"/>
          <w:b/>
          <w:bCs/>
          <w:color w:val="000000" w:themeColor="text1"/>
        </w:rPr>
      </w:pPr>
      <w:r>
        <w:rPr>
          <w:rFonts w:cs="Courier New"/>
          <w:b/>
          <w:bCs/>
          <w:color w:val="000000" w:themeColor="text1"/>
        </w:rPr>
        <w:t>hpRNAi</w:t>
      </w:r>
      <w:r w:rsidR="00432969" w:rsidRPr="00CA1A2D">
        <w:rPr>
          <w:rFonts w:cs="Courier New"/>
          <w:b/>
          <w:bCs/>
          <w:color w:val="000000" w:themeColor="text1"/>
        </w:rPr>
        <w:t>_</w:t>
      </w:r>
      <w:r w:rsidR="00432969">
        <w:rPr>
          <w:rFonts w:cs="Courier New"/>
          <w:b/>
          <w:bCs/>
          <w:color w:val="000000" w:themeColor="text1"/>
        </w:rPr>
        <w:t>15</w:t>
      </w:r>
      <w:r w:rsidR="00432969" w:rsidRPr="00CA1A2D">
        <w:rPr>
          <w:rFonts w:cs="Courier New"/>
          <w:b/>
          <w:bCs/>
          <w:color w:val="000000" w:themeColor="text1"/>
        </w:rPr>
        <w:t>X</w:t>
      </w:r>
    </w:p>
    <w:p w14:paraId="5E71B0E5" w14:textId="702AD330" w:rsidR="00432969" w:rsidRPr="00723315" w:rsidRDefault="00723315" w:rsidP="00F85A39">
      <w:pPr>
        <w:jc w:val="both"/>
        <w:rPr>
          <w:color w:val="A02B93"/>
          <w:sz w:val="20"/>
          <w:szCs w:val="20"/>
        </w:rPr>
      </w:pPr>
      <w:r w:rsidRPr="00723315">
        <w:rPr>
          <w:color w:val="000000" w:themeColor="text1"/>
          <w:sz w:val="20"/>
          <w:szCs w:val="20"/>
        </w:rPr>
        <w:t>CGGCTGGGTCTGATTGTTACGAACTGATGCGCCGAGATGGAGTAGTCATCTTCTCTGATGTAGGGGTAGGTCGCCGGTTCTCGTGCTCCTCTACATGGCGACGATAGTGGTCGGAGTCAAGCATGAAGTCCCAGGGTGTAGCGCTGCCAAATCACCAATTCGGAAGCACACTATTCGCTTATTGGCGGGCCCCCTCATCCGAAGTTCCACTTCGTTAGTAGTAAATTACTCCGGGTCTACGCAGAAAGAGTCCACTGCCGGCACAAGCAAGAGCCAACGGTATACGTCAGTGATACTCGC</w:t>
      </w:r>
      <w:r w:rsidRPr="00BF1277">
        <w:rPr>
          <w:color w:val="156082"/>
          <w:sz w:val="20"/>
          <w:szCs w:val="20"/>
        </w:rPr>
        <w:t>ACTCACGATTATGAC</w:t>
      </w:r>
      <w:r w:rsidRPr="00483C2C">
        <w:rPr>
          <w:color w:val="156082"/>
          <w:sz w:val="20"/>
          <w:szCs w:val="20"/>
        </w:rPr>
        <w:t>GAAATCCAGTTTGGTGTAATCACGGTGCAAACATAGAGAAACCTAACTCTCTTCCCCGGAAGGTGAGCGGCTAAGATGTCTCCAGAAAGTAACGGGAGTAGGCGAGTTATTCGAATTGTATCTAGTTTTCCACCGAGTGGCACGTTCGATACCTACTAACCTGTAGAATATTGCACCAACTGTATATACGGTTTGCAGTAGTGGATCTGTCCATTCTTCATGCCGTCGGTCCGTAGTTACGCTAAGCTAAAAATGGGCCGGGCTCATACA</w:t>
      </w:r>
      <w:r w:rsidRPr="00BF1277">
        <w:rPr>
          <w:color w:val="156082"/>
          <w:sz w:val="20"/>
          <w:szCs w:val="20"/>
        </w:rPr>
        <w:t>CGCATGGAACAACTC</w:t>
      </w:r>
      <w:r w:rsidRPr="00483C2C">
        <w:rPr>
          <w:color w:val="1A6A24"/>
          <w:sz w:val="20"/>
          <w:szCs w:val="20"/>
        </w:rPr>
        <w:t>TATGCGCTCCAGGGGTAACTCTGGTGCGTCGATGAATGACGGTCCTCTGGTAGAAGCGGGTGCTTCATGGGGTTCGTTTAAGGCTCCATGAATCTCTAAGTGGAGGGCTTGCCATGTGCTTCGTCGAGCTTAGGCTCTAATCGGAGTTGACAATCTCACCACCTAGGTCTACACTTTCTGTCGAAGATATTAGCGGAGTGGAAATGTCAGTATTCAGGCGACTGTCTAAGTGGCGCCGTTAACGGTTTTATAACGAGCAAATACGAGATCAACGAAAAGCCGAGC</w:t>
      </w:r>
      <w:r w:rsidRPr="00BF1277">
        <w:rPr>
          <w:color w:val="1A6A24"/>
          <w:sz w:val="20"/>
          <w:szCs w:val="20"/>
        </w:rPr>
        <w:t>ACCGGCCACGATAAT</w:t>
      </w:r>
      <w:r w:rsidRPr="00483C2C">
        <w:rPr>
          <w:color w:val="A02B93"/>
          <w:sz w:val="20"/>
          <w:szCs w:val="20"/>
        </w:rPr>
        <w:t>CTCGGCCACTCTGAGGTGATTTCCGAACGGTCGAGGTCCCTATTGGTCGACACTACACCAGTCCATCATTACCGCACCTTCGGCGGGCGACAACATGGTTAGTTTCGGAATGTATCATGATAACTCACTGGCAGATAAGGGAGATGCGGTTTTAGCACGTCGTACGGTTCATTGCGCTATAAGAAAATAATGCATCGGTGAGCTTTGTTCAACAATAGAACGTCTTACGTCCATCCACTTCTAGCTCCGTTTAGCTAACATTGAGTAGGTGGAAATGAACATATCG</w:t>
      </w:r>
      <w:r w:rsidRPr="00BF1277">
        <w:rPr>
          <w:color w:val="A02B93"/>
          <w:sz w:val="20"/>
          <w:szCs w:val="20"/>
        </w:rPr>
        <w:t>CCTTTTTAGGGGTA</w:t>
      </w:r>
      <w:r w:rsidRPr="00483C2C">
        <w:rPr>
          <w:color w:val="4DA72E"/>
          <w:sz w:val="20"/>
          <w:szCs w:val="20"/>
        </w:rPr>
        <w:t>ATCCGAGTGTAACTTTCACTACGCAGTTCCTCCAAAGAACTTTGACTGATGCAGAAAGGCAATACACTCATCTCTCTCCACTTCTGTTTCGTATGTGTATGTTTTGCGTATGTCTCGAGGCGTAATATTCGACGCATAATGATGAGGTACGTCGTGATGAGCGCCCAGCAAAGAAGGGATCAGCCGGCCGGCGGGATCGGGTCGACAGCGGCTACCACCTCTATTCGTCCTTACTGCTCTGACATAGGTAAAACCTGCAAAGTCCTGTAAGGGGCC</w:t>
      </w:r>
      <w:r w:rsidRPr="00BF1277">
        <w:rPr>
          <w:color w:val="4DA72E"/>
          <w:sz w:val="20"/>
          <w:szCs w:val="20"/>
        </w:rPr>
        <w:t>CGGCAGTGTTCGTCAACTTTCTCT</w:t>
      </w:r>
      <w:r w:rsidRPr="00483C2C">
        <w:rPr>
          <w:color w:val="83CAEB"/>
          <w:sz w:val="20"/>
          <w:szCs w:val="20"/>
        </w:rPr>
        <w:t>AGTGTCGGAGAATTGCCAGCCGGGGGCTTAGCTGTCCGAATGTACGGATTTCCACGGGAATCTTAACTATCCCCTATGTAATACTAACAATCCGTGCCTTAAACCATGCGATGTACCGGACCGGTTGAAGGAACGTGCAGATCCTACAAAAAATAGACAATTGACCCGTGTTTGATACTTATGTCCGTACCTGCGCCCTGGTAATAAGACAAAATCCGTTAGGCCTCGAATCGAGGCGTCATGCCGAAACGAGGCTCCGGCCCACATAGTTCATAGGCACCATCTAACCGCCAACTATGT</w:t>
      </w:r>
      <w:r w:rsidRPr="00483C2C">
        <w:rPr>
          <w:color w:val="B3E6A1"/>
          <w:sz w:val="20"/>
          <w:szCs w:val="20"/>
        </w:rPr>
        <w:t>GGATTGAATGCGACGGGTGGTTTCGTTGTTAGTGGATGCACTGTTAGACCGGAATCGAAACTTTGGGTGTTAGGACACAGGATGGTGACTAACTAGTCACGCGAGCCATCACCTCGAGCTAAAGAGAATCAGCTTCGTTTTCCTGCTGACAGGTTCGTTTTTTTAGGCTACTTCAATGGGATCTCGCCCGGGCTGCACACCATACGTCCTGTAATCATGAAGCAGCGGAGCGCTTCTGCGGCGCGTGACCTTCAAGTGCTGGAGTATGTAATAAGGCTACTGTATGAGCGCGAGGAGAGG</w:t>
      </w:r>
      <w:r w:rsidRPr="00045550">
        <w:rPr>
          <w:color w:val="E69EDC"/>
          <w:sz w:val="20"/>
          <w:szCs w:val="20"/>
        </w:rPr>
        <w:t>GGCTGTGCCCACAAAGCTCAATTTCCTAGTAATCGTATGCAACCTCACGAGAATCGTGCTTTACTTGTCACAATCGTAGCCTCGCGGGGCGATAAGATGGTTCCATATCATTATCCGGAAACTTCTACGACCCAGGGTAATTACAAACAACATGCAAAAAGAGAGAGTACGAGCGGACGTACGAGACCGCACAACGGGGTTCCGACTGAGTGAGGGGGGCAACGTTACACATTTCCGGCCGAATAAGGTCCCAGAAGTTAGTGTATCGTAGTTGGTCGTACGGGTTGCGAGTATAATGGC</w:t>
      </w:r>
      <w:r w:rsidRPr="00045550">
        <w:rPr>
          <w:color w:val="BFBFBF"/>
          <w:sz w:val="20"/>
          <w:szCs w:val="20"/>
        </w:rPr>
        <w:t>TGCGTGGCCGCCCTAGGACCGCAGACGACGGAATGTCTTCTTGCGTCAACAAATCAACTTGACCTACGTTCGATCTGCTGCCCCTGCGAAGATTTCCTTGGACATGTGACTCCTCTAAAAGAATATACCCTCAAAAGATAGTGTGTCAGAGCGGCACCGTCATCTTCCGTAGAGTCGGGCCGATGCCAACTCGAGATCGGGAAATACTTGACCTTTACCCTGATTATCCGAACGGTCCCTCTGATCAGGGCAAAAGTCCAGAGACTTTATTTATTCAGAGGTTTCGGACCCTGCGGTAG</w:t>
      </w:r>
      <w:r w:rsidRPr="00F619BC">
        <w:rPr>
          <w:color w:val="A5C9EC"/>
          <w:sz w:val="20"/>
          <w:szCs w:val="20"/>
        </w:rPr>
        <w:t>GGTGATTTTTCGCATATTTGCGCCCACAGGAAAGTACCTGACTACGTTCTACGTACGTCCCCATTAACCATCACGGAAACTTCTAACAATGAAAGTCGATGATTGCGATGGTGATTGAGAGGGGCTATAAGATTCGGAAGTGCAGCATTTTGGGAGTGGCCCGAAGCCAGCCCGATTTTGTAAATGATGGATTTGGTCTATACCGTGCCCCGCACTATGAAGCACCGGTGCCGCAAAATTAGATT</w:t>
      </w:r>
      <w:r w:rsidRPr="00F619BC">
        <w:rPr>
          <w:color w:val="A5C9EC"/>
          <w:sz w:val="20"/>
          <w:szCs w:val="20"/>
        </w:rPr>
        <w:lastRenderedPageBreak/>
        <w:t>ACTTTCGTCGTTCTGGCAGCGCCCCGTTCAAGAAATTGTCTAGTTAGAGGTTTCA</w:t>
      </w:r>
      <w:r w:rsidRPr="00F619BC">
        <w:rPr>
          <w:color w:val="F3C2AB"/>
          <w:sz w:val="20"/>
          <w:szCs w:val="20"/>
        </w:rPr>
        <w:t>AGGAGAGAATGCTTCGGGGTTCCGGGAGAGCCGAGTACGCGATAACCCTCGACCGGGTGTTTGTAGCGTCGCACTTCAACCTTAGTACATCGAGCGCGGACCGACCTGCCCCAAAAACCCACGGCGCGGGAGAACCCTACAGCCCCATCGTTTACAGTCGCGTACCCGGCTATTGCCTGTTGACTTTGGGGTCTAGGTGCGACAGATGGACGTACCTACTCAGGCCCGAGTACGGGATAATATAATGGTCCCGCATCCGTCGCTATAAAAAATGTCGCCTTCTGGGCCACCAAGGCAAGA</w:t>
      </w:r>
      <w:r w:rsidRPr="000A5DE0">
        <w:rPr>
          <w:color w:val="92D051"/>
          <w:sz w:val="20"/>
          <w:szCs w:val="20"/>
        </w:rPr>
        <w:t>CATCAATGGACAACCTTCCGTTATGTTTAGAGAAGGGGGGGTTGCAATAGGCAGTTGTCAGTATAAGGTAAGGATCTAAAGCGATGCTGAGTCATCAGCTACCAAATACTCACCATGAAGCCGTCGCCTCTGAAGGTTTCGCTTTTTTATAGGCCGTGTCTGTGTCGGTATATGGCCAGTGCCAGATTACGCATCGCCCCCTAAGGGGGGGCTATTACACAACAGTCATTCGCATTTAGGCATAAATTGGCTCACCGTACATAGGTGTCGCATCGCCGTCACGAGTGGACCGGGATGCG</w:t>
      </w:r>
      <w:r w:rsidRPr="00483C2C">
        <w:rPr>
          <w:color w:val="BF4E15"/>
          <w:sz w:val="20"/>
          <w:szCs w:val="20"/>
        </w:rPr>
        <w:t>ATTGTGGAAGGTGTAGCTACAGAACTCGATCACCAAGAGTGCACAACTGAATCCATCAGTCGTTGCGTTAGCTATTTCCAACCACGCGATTCGCGCGTAACACCGTTGTGAACGTACGGGGCATGACGTGAAGACCACACGGTGGATAATGAAAGGCATCACGTCCTCTCCGAATCTCGAAATTAACAAGTACCTCTTGAAAGCGATGCTCCCTCAGCGCTTGCGTTATCGCAACGGGAAGTGCCAGCGCTACGATCCGCCACTGTAAGTCCCCGCTCCGTGATATATGGAATTATCTTT</w:t>
      </w:r>
      <w:r w:rsidRPr="00483C2C">
        <w:rPr>
          <w:color w:val="09769F"/>
          <w:sz w:val="20"/>
          <w:szCs w:val="20"/>
        </w:rPr>
        <w:t>CATCCTCTCCCACTACTGAGCAGCTCCTGCGAGCCCATTGTAGTCTAGGCTTTATGCGGGCTTGATGCGACCGTTTCAACCGGTTGGATACTTGTTAGGCCTGTCGTCTGCAACCCGCACGCGCGTGGGATGGGGGCAATGTCAGTTAGGGGGTCCTTCCTCGACCGACGGTCACGCTCTGTTATCCCTAATAACACAAGGAATTATGTGCGGCTTTTGCCGGGATGCTCTATTTACGTTATCGTTCCCACTAAGACGCTCATAGGGTCGCTACAATGGGGGAAGGGACTTATTTGCTTC</w:t>
      </w:r>
      <w:r w:rsidRPr="00F269AC">
        <w:rPr>
          <w:color w:val="80340C"/>
          <w:sz w:val="20"/>
          <w:szCs w:val="20"/>
        </w:rPr>
        <w:t>GCGTCTTCTTGCCACGCGGATTCAATAGTTAGATGGTGGTCGTGCCCCCTTACAGCACAGCCCGTAAGATATAAACGAAGCCGGCGTCTCGAAGGATCCGTACTACCAATTGTGTTTACGATTTGGTACAGCAGCTAGTAGTTGGAGGGAGAGGGATGGACAAACGTTATATTACTTTCATCCGCTATATGTTGCATCTTGATGGCGTAAAATGAGCATACCTCAACCCGGAGCCGCCGCCAACTCTGTAAACCTTACGCTGAGTACCCCCGCGGCCCTCCACCTGTTCATAATCGCTCA</w:t>
      </w:r>
      <w:r w:rsidRPr="00723315">
        <w:rPr>
          <w:color w:val="000000" w:themeColor="text1"/>
          <w:sz w:val="20"/>
          <w:szCs w:val="20"/>
        </w:rPr>
        <w:t>ACGATCTAGACGAAATCTCTAGACCAA</w:t>
      </w:r>
      <w:r w:rsidRPr="00045550">
        <w:rPr>
          <w:color w:val="000000" w:themeColor="text1"/>
          <w:sz w:val="20"/>
          <w:szCs w:val="20"/>
          <w:u w:val="single"/>
        </w:rPr>
        <w:t>CTGTAATCAATCCAAAT</w:t>
      </w:r>
      <w:r w:rsidRPr="00F269AC">
        <w:rPr>
          <w:color w:val="000000" w:themeColor="text1"/>
          <w:sz w:val="20"/>
          <w:szCs w:val="20"/>
          <w:u w:val="single"/>
        </w:rPr>
        <w:t>GTAAGATCAATGATAACACAATGACATGATCTATCATGTTACCTTGTTTATTCATGTTCGACTAATTCATTTAATTAATAGTCAATCCATTTAGAAGTTAATAAAACTACAAGTATTATTTAGAAATTAATGAGAATGTTGATTGAAAATAATACTATATAAAATTGATAGATCTTGCGCTTTGTTATATTAGCATTAGATTATGTTTTGTTACATTAGATTACTGTTTCTATTAGTTTGATATTATTTGTTACTTTAGCTTGTTATTTAATATTTTGTTTATTGATAAATTACAAGCAGATTGGAATTTCTAACAAAATATTTATTAACTTTTAAACTAAAATATTTAGTAATGGTATAGATATTTAATTATATAATAAACTATTAATCATAAAAAAATATTATTTTAATTTATTTATTCTTATTTTTACTATAGTATTTTATCATTGATATTTAATTCATCAAACCAGCTAGAATTACTATTATGGGCCGACATATCAGTATATATTCTTATACCGCAAAAATCAGCGCGCAAATACGCATACTGTTATCTGGCTTTTAGTAAGCCGGATCCACGCGGCGTTTACGCCCC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ACAACTGACTGAAATGCCTCAAAATGTTCTTTACGATGCCATTGGGATATATCAACGGTGGTATATCCAGTGATTTTTTTCTCCATTTTAGCTTCCTTAGCTCCTGAAAATCTCGATAACTCAAAAAATACGCCCGGTAGTGATCTTATTTCATTATGGTGAAAGTTGGAACCTCTTCGGCCGTATATCATCTTACATGTTCGATCAAATTCATTAAAAATAATATACTTACTCTCAACTTTTATCTTCTTCGTCTTACACATCACTTGTCATATTTTTTTACATTACTATGTTGTTTATGTAAACAATATATTTATAAATTATTTTTTCACAATTATAACAACTATATTATTATAATCATACTAATTAACATCACTTAACTATTTTATACTAAAAGGAAAAAAGAAAAT</w:t>
      </w:r>
      <w:r w:rsidRPr="00045550">
        <w:rPr>
          <w:color w:val="000000" w:themeColor="text1"/>
          <w:sz w:val="20"/>
          <w:szCs w:val="20"/>
          <w:u w:val="single"/>
        </w:rPr>
        <w:t>AATTATTTCCTTAC</w:t>
      </w:r>
      <w:r w:rsidRPr="00723315">
        <w:rPr>
          <w:color w:val="000000" w:themeColor="text1"/>
          <w:sz w:val="20"/>
          <w:szCs w:val="20"/>
        </w:rPr>
        <w:t>CAAGGGCTCGT</w:t>
      </w:r>
      <w:r w:rsidRPr="00F269AC">
        <w:rPr>
          <w:color w:val="80340C"/>
          <w:sz w:val="20"/>
          <w:szCs w:val="20"/>
        </w:rPr>
        <w:t>TGAGCGATTATGAACAGGTGGAGGGCCGCGGGGGTACTCAGCGTAAGGTTTACAGAGTTGGCGGCGGCTCCGGGTTGAGGTATGCTCATTTTACGCCATCAAGATGCAACATATAGCGGATGAAAGTAATATAACGTTTGTCCATCCCTCTCCCTCCAACTACTAGCTGCTGTACCAAATCGTAAACACAATTGGTAGTACGGATCCTTCGAGACGCCGGCTTCGTTTATATCTTACGGGCTGTGCTGTAAGGGGGCACGACCACCATC</w:t>
      </w:r>
      <w:r w:rsidRPr="00F269AC">
        <w:rPr>
          <w:color w:val="80340C"/>
          <w:sz w:val="20"/>
          <w:szCs w:val="20"/>
        </w:rPr>
        <w:lastRenderedPageBreak/>
        <w:t>TAACTATTGAATCCGCGTGGCAAGAAGACGC</w:t>
      </w:r>
      <w:r w:rsidRPr="00F269AC">
        <w:rPr>
          <w:color w:val="09769F"/>
          <w:sz w:val="20"/>
          <w:szCs w:val="20"/>
        </w:rPr>
        <w:t>GAAGCAAATAAGTCCCTTCCCCCATTGTAGCGACCCTATGAGCGTCTTAGTGGGAACGATAACGTAAATAGAGCATCCCGGCAAAAGCCGCACATAATTCCTTGTGTTATTAGGGATAACAGAGCGTGACCGTCGGTCGAGGAAGGACCCCCTAACTGACATTGCCCCCATCCCACGCGCGTGCGGGTTGCAGACGACAGGCCTAACAAGTATCCAACCGGTTGAAACGGTCGCATCAAGCCCGCATAAAGCCTAGACTACAATGGGCTCGCAGGAGCTGCTCAGTAGTGGGAGAGGATG</w:t>
      </w:r>
      <w:r w:rsidRPr="00F269AC">
        <w:rPr>
          <w:color w:val="BF4E15"/>
          <w:sz w:val="20"/>
          <w:szCs w:val="20"/>
        </w:rPr>
        <w:t>AAAGATAATTCCATATATCACGGAGCGGGGACTTACAGTGGCGGATCGTAGCGCTGGCACTTCCCGTTGCGATAACGCAAGCGCTGAGGGAGCATCGCTTTCAAGAGGTACTTGTTAATTTCGAGATTCGGAGAGGACGTGATGCCTTTCATTATCCACCGTGTGGTCTTCACGTCATGCCCCGTACGTTCACAACGGTGTTACGCGCGAATCGCGTGGTTGGAAATAGCTAACGCAACGACTGATGGATTCAGTTGTGCACTCTTGGTGATCGAGTTCTGTAGCTACACCTTCCACAAT</w:t>
      </w:r>
      <w:r w:rsidRPr="000A5DE0">
        <w:rPr>
          <w:color w:val="92D051"/>
          <w:sz w:val="20"/>
          <w:szCs w:val="20"/>
        </w:rPr>
        <w:t>CGCATCCCGGTCCACTCG</w:t>
      </w:r>
      <w:r w:rsidRPr="00F269AC">
        <w:rPr>
          <w:color w:val="92D051"/>
          <w:sz w:val="20"/>
          <w:szCs w:val="20"/>
        </w:rPr>
        <w:t>TGACGGCGATGCGACACCTATGTACGGTGAGCCAATTTATGCCTAAATGCGAATGACTGTTGTGTAATAGCCCCCCCTTAGGGGGCGATGCGTAATCTGGCACTGGCCATATACCGACACAGACACGGCCTATAAAAAAGCGAAACCTTCAGAGGCGACGGCTTCATGGTGAGTATTTGGTAGCTGATGACTCAGCATCGCTTTAGATCCTTACCTTATACTGACAACTGCCTATTGCAACCCCCCCTTCTCTAAACATAACGGAAGGTTGTCCATTGATG</w:t>
      </w:r>
      <w:r w:rsidRPr="000A5DE0">
        <w:rPr>
          <w:color w:val="F3C2AB"/>
          <w:sz w:val="20"/>
          <w:szCs w:val="20"/>
        </w:rPr>
        <w:t>TCTTGCCTTGGTGGCCCAGAAGGCGACATTTTTTATAGCGACGGATGCGGGACCATTATATTATCCCGTACTCGGGCCTGAGTAGGTACGTCCATCTGTCGCACCTAGACCCCAAAGTCAACAGGCAATAGCCGGGTACGCGACTGTAAACGATGGGGCTGTAGGGTTCTCCCGCGCCGTGGGTTTTTGGGGCAGGTCGGTCCGCGCTCGATGTACTAAGGTTGAAGTGCGACGCTACAAACACCCGGTCGAGGGTTATCGCGTACTCGGCTCTCCCGGA</w:t>
      </w:r>
      <w:r w:rsidRPr="000A5DE0">
        <w:rPr>
          <w:color w:val="A5C9EC"/>
          <w:sz w:val="20"/>
          <w:szCs w:val="20"/>
        </w:rPr>
        <w:t>ACCCCGAAGCATTCTCTCCTTGAAACCTCTAACTAG</w:t>
      </w:r>
      <w:r w:rsidRPr="0094568E">
        <w:rPr>
          <w:color w:val="A5C9EC"/>
          <w:sz w:val="20"/>
          <w:szCs w:val="20"/>
        </w:rPr>
        <w:t>ACAATTTCTTGAACGGGGCGCTGCCAGAACGACGAAAGTAATCTAATTTTGCGGCACCGGTGCTTCATAGTGCGGGGCACGGTATAGACCAAATCCATCATTTACAAAATCGGGCTGGCTTCGGGCCACTCCCAAAATGCTGCACTTCCGAATCTTATAGCCCCTCTCAATCACCATCGCAATCATCGACTTTCATTGTTAGAAGTTTCCGTGATGGTTAATGGGGACGTACGTAGAACGTAGTCAGGTACTTTCCTGTGGGCGCAAATATGCGAAAAATCACC</w:t>
      </w:r>
      <w:r w:rsidRPr="00045550">
        <w:rPr>
          <w:color w:val="BFBFBF"/>
          <w:sz w:val="20"/>
          <w:szCs w:val="20"/>
        </w:rPr>
        <w:t>CTACCGCAGGGTCCGAAACC</w:t>
      </w:r>
      <w:r w:rsidRPr="0094568E">
        <w:rPr>
          <w:color w:val="BFBFBF"/>
          <w:sz w:val="20"/>
          <w:szCs w:val="20"/>
        </w:rPr>
        <w:t>TCTGAATAAATAAAGTCTCTGGACTTTTGCCCTGATCAGAGGGACCGTTCGGATAATCAGGGTAAAGGTCAAGTATTTCCCGATCTCGAGTTGGCATCGGCCCGACTCTACGGAAGATGACGGTGCCGCTCTGACACACTATCTTTTGAGGGTATATTCTTTTAGAGGAGTCACATGTCCAAGGAAATCTTCGCAGGGGCAGCAGATCGAACGTAGGTCAAGTTGATTTGTTGACGCAAGAAGACATTCCGTCGTCTGCGGTCCTAGGGCGGCCACGCA</w:t>
      </w:r>
      <w:r w:rsidRPr="00045550">
        <w:rPr>
          <w:color w:val="E69EDC"/>
          <w:sz w:val="20"/>
          <w:szCs w:val="20"/>
        </w:rPr>
        <w:t>GCCATTATACTCGCAAC</w:t>
      </w:r>
      <w:r w:rsidRPr="0094568E">
        <w:rPr>
          <w:color w:val="E69EDC"/>
          <w:sz w:val="20"/>
          <w:szCs w:val="20"/>
        </w:rPr>
        <w:t>CCGTACGACCAACTACGATACACTAACTTCTGGGACCTTATTCGGCCGGAAATGTGTAACGTTGCCCCCCTCACTCAGTCGGAACCCCGTTGTGCGGTCTCGTACGTCCGCTCGTACTCTCTCTTTTTGCATGTTGTTTGTAATTACCCTGGGTCGTAGAAGTTTCCGGATAATGATATGGAACCATCTTATCGCCCCGCGAGGCTACGATTGTGACAAGTAAAGCACGATTCTCGTGAGGTTGCATACGATTACTAGGAAATTGAG</w:t>
      </w:r>
      <w:r w:rsidRPr="00045550">
        <w:rPr>
          <w:color w:val="B3E6A1"/>
          <w:sz w:val="20"/>
          <w:szCs w:val="20"/>
        </w:rPr>
        <w:t>CTTTGTGGGCACAGCCCCTCTCCTCGCGCTCATACAGTAGCCTTATTACATACTCCAGCACTTGAAGGTCACGCGCCGCAGAAGCGCTCCGCTGCTTCATGATTACAGGACGTATGGTGTGCAGCCCGGGCGAGATCCCATTGAAGTAGCCTAAAAAAACGAACCTGTCAGCAGGAAAACGAAGCTGATTCTCTTTAGCTCGAGGTGATGGCTCGCGTGACTAGTTAGTCACCATCCTGTGTCCTAACACCCAAAGTTTCGATTCCGGTCTAACAGTGCATCCACTAACAACGAAACCACCCGTCGCATTCAATCC</w:t>
      </w:r>
      <w:r w:rsidRPr="00D72307">
        <w:rPr>
          <w:color w:val="83CAEB"/>
          <w:sz w:val="20"/>
          <w:szCs w:val="20"/>
        </w:rPr>
        <w:t>ACATAGTTGGCGGTTAG</w:t>
      </w:r>
      <w:r w:rsidRPr="00CE00C5">
        <w:rPr>
          <w:color w:val="83CAEB"/>
          <w:sz w:val="20"/>
          <w:szCs w:val="20"/>
        </w:rPr>
        <w:t>ATGGTGCCTATGAACTATGTGGGCCGGAGCCTCGTTTCGGCATGACGCCTCGATTCGAGGCCTAACGGATTTTGTCTTATTACCAGGGCGCAGGTACGGACATAAGTATCAAACACGGGTCAATTGTCTATTTTTTGTAGGATCTGCACGTTCCTTCAACCGGTCCGGTACATCGCATGGTTTAAGGCACGGATTGTTAGTATTACATAGGGGATAGTTAAGATTCCCGTGGAAATCCGTACATTCGGACAGCTAAGCCCCCGGCTGGCAATTCTCCGACACT</w:t>
      </w:r>
      <w:r w:rsidRPr="00D72307">
        <w:rPr>
          <w:color w:val="4DA72E"/>
          <w:sz w:val="20"/>
          <w:szCs w:val="20"/>
        </w:rPr>
        <w:t>AGAGAAAGTTGACGAAC</w:t>
      </w:r>
      <w:r w:rsidRPr="00CE00C5">
        <w:rPr>
          <w:color w:val="4DA72E"/>
          <w:sz w:val="20"/>
          <w:szCs w:val="20"/>
        </w:rPr>
        <w:t>ACTGCCGGGCCCCTTACAGGACTTTGCAGGTTTTACCTATGTCAGAGCAGTAAGGACGAATAGAGGTGGTAGCCGCTGTCGACCCGATCCCGCCGGCCGGCTGATCCCTTCTTTGCTGGGCGCTCATCACGACGTACCTCATCATTATGCGTCGAATATTACGCCTCGAGACATACGCAAAACATACACATACGAAACAGAAGTGGAGAGAGATGAGTGTATTGCCTTTCTGCATCAGTCAAAGTTCTTTGGAGGAACTGCGTAGTGAAAGTTACACTCGGAT</w:t>
      </w:r>
      <w:r w:rsidRPr="00E0518E">
        <w:rPr>
          <w:color w:val="A02B93"/>
          <w:sz w:val="20"/>
          <w:szCs w:val="20"/>
        </w:rPr>
        <w:t>TACCCCTAAAAAGGCGATATGTTCATTTCCACCTACTCAATGTTAGCTAAACGGAGCTAGAAGTGGATGGACGTAAGACGTTCTATTGTTGAACAAAGCTCACCGATGCATTATTTTCTTATAGCGCAATGAACCGTACGACGTGCTAAAACCGCATCTCCCTTATCTGCCAGTGAGTTATCATGATACATTCCAAAACTAACCATGTTGTCGCCCGCCGAAGGTGCGGTAATGATGGACTGGTGTAGTGTCGACCAATAGGGACCTCGACCGTTCGGAAATCACCTCAGAGTGGCCGAG</w:t>
      </w:r>
      <w:r w:rsidRPr="00E0518E">
        <w:rPr>
          <w:color w:val="1A6A24"/>
          <w:sz w:val="20"/>
          <w:szCs w:val="20"/>
        </w:rPr>
        <w:t>ATTATCGTGGCCGGTGCTCGGCTTTTCGTTGATCTCGTATTTGCTCGTTATAAAACCGTTAACGGC</w:t>
      </w:r>
      <w:r w:rsidRPr="00E0518E">
        <w:rPr>
          <w:color w:val="1A6A24"/>
          <w:sz w:val="20"/>
          <w:szCs w:val="20"/>
        </w:rPr>
        <w:lastRenderedPageBreak/>
        <w:t>GCCACTTAGACAGTCGCCTGAATACTGACATTTCCACTCCGCTAATATCTTCGACAGAAAGTGTAGACCTAGGTGGTGAGATTGTCAACTCCGATTAGAGCCTAAGCTCGACGAAGCACATGGCAAGCCCTCCACTTAGAGATTCATGGAGCCTTAAACGAACCCCATGAAGCACCCGCTTCTACCAGAGGACCGTCATTCATCGACGCACCAGAGTTACCCCTGGAGCGCATA</w:t>
      </w:r>
      <w:r w:rsidRPr="00E0518E">
        <w:rPr>
          <w:color w:val="156082"/>
          <w:sz w:val="20"/>
          <w:szCs w:val="20"/>
        </w:rPr>
        <w:t>GAGTTGTTCCATGCGTGTATGAGCCCGGCCCATTTTTAGCTTAGCGTAACTACGGACCGACGGCATGAAGAATGGACAGATCCACTACTGCAAACCGTATATACAGTTGGTGCAATATTCTACAGGTTAGTAGGTATCGAACGTGCCACTCGGTGGAAAACTAGATACAATTCGAATAACTCGCCTACTCCCGTTACTTTCTGGAGACATCTTAGCCGCTCACCTTCCGGGGAAGAGAGTTAGGTTTCTCTATGTTTGCACCGTGATTACACCAAACTGGATTTCGTCATAATCGTGAGT</w:t>
      </w:r>
      <w:r w:rsidRPr="00723315">
        <w:rPr>
          <w:color w:val="000000" w:themeColor="text1"/>
          <w:sz w:val="20"/>
          <w:szCs w:val="20"/>
        </w:rPr>
        <w:t>GCGAGTATCACTGACGTATACCGTTGGCTCTTGCTTGTGCCGGCAGTGGACTCTTTCTGCGTAGACCCGGAGTAATTTACTACTAACGAAGTGGAACTTCGGATGAGGGGGCCCGCCAATAAGCGAATAGTGTGCTTCCGAATTGGTGATTTGGCAGCGCTACACCCTGGGACTTCATGCTTGACTCCGACCACTATCGTCGCCATGTAGAGGAGCACGAGAACCGGCGACCTACCCCTACATCAGAGAAGATGACTACTCCATCTCGGCGCATCAGTTCGTAACAATCAGACCCAGCCG</w:t>
      </w:r>
    </w:p>
    <w:p w14:paraId="563EB35D" w14:textId="77777777" w:rsidR="00432969" w:rsidRDefault="00432969" w:rsidP="00F85A39">
      <w:pPr>
        <w:jc w:val="both"/>
        <w:rPr>
          <w:color w:val="000000" w:themeColor="text1"/>
          <w:sz w:val="20"/>
          <w:szCs w:val="20"/>
        </w:rPr>
      </w:pPr>
    </w:p>
    <w:p w14:paraId="7AC42B0E" w14:textId="77777777" w:rsidR="00432969" w:rsidRPr="00CA37D3" w:rsidRDefault="00432969" w:rsidP="00F85A39">
      <w:pPr>
        <w:jc w:val="both"/>
        <w:rPr>
          <w:color w:val="000000" w:themeColor="text1"/>
          <w:sz w:val="20"/>
          <w:szCs w:val="20"/>
        </w:rPr>
      </w:pPr>
    </w:p>
    <w:p w14:paraId="6F31E863" w14:textId="77777777" w:rsidR="00F85A39" w:rsidRDefault="00F85A39" w:rsidP="00F85A39">
      <w:pPr>
        <w:jc w:val="both"/>
        <w:rPr>
          <w:b/>
          <w:bCs/>
        </w:rPr>
      </w:pPr>
    </w:p>
    <w:p w14:paraId="10D759DE" w14:textId="77777777" w:rsidR="00F85A39" w:rsidRDefault="00F85A39" w:rsidP="00F85A39">
      <w:pPr>
        <w:jc w:val="both"/>
      </w:pPr>
    </w:p>
    <w:p w14:paraId="5AE7F8E4" w14:textId="1B44D162" w:rsidR="00F85A39" w:rsidRDefault="00332CEF" w:rsidP="00F85A39">
      <w:pPr>
        <w:jc w:val="both"/>
      </w:pPr>
      <w:r>
        <w:t>3) Supplementary material and methods</w:t>
      </w:r>
    </w:p>
    <w:p w14:paraId="2E14DDE4" w14:textId="7AAD0366" w:rsidR="00332CEF" w:rsidRDefault="00332CEF" w:rsidP="00F85A39">
      <w:pPr>
        <w:jc w:val="both"/>
      </w:pPr>
      <w:r w:rsidRPr="005702EB">
        <w:rPr>
          <w:b/>
          <w:bCs/>
          <w:i/>
          <w:iCs/>
        </w:rPr>
        <w:t xml:space="preserve">Generation of </w:t>
      </w:r>
      <w:proofErr w:type="spellStart"/>
      <w:r w:rsidRPr="005702EB">
        <w:rPr>
          <w:b/>
          <w:bCs/>
          <w:i/>
          <w:iCs/>
        </w:rPr>
        <w:t>hpRNAi</w:t>
      </w:r>
      <w:proofErr w:type="spellEnd"/>
      <w:r w:rsidRPr="005702EB">
        <w:rPr>
          <w:b/>
          <w:bCs/>
          <w:i/>
          <w:iCs/>
        </w:rPr>
        <w:t xml:space="preserve"> vectors:</w:t>
      </w:r>
      <w:r>
        <w:t xml:space="preserve"> the random sequences used to create the modules in pMIGS_3X to pMIGS_15X were amplified and fused in a single chimeric sequence (CS) using overlapping PCR. The resulting CS was cloned into </w:t>
      </w:r>
      <w:proofErr w:type="spellStart"/>
      <w:r w:rsidR="00342185">
        <w:t>pJB</w:t>
      </w:r>
      <w:proofErr w:type="spellEnd"/>
      <w:r w:rsidR="00342185">
        <w:t xml:space="preserve">-GG Big using Golden Gate cloning. </w:t>
      </w:r>
      <w:proofErr w:type="spellStart"/>
      <w:r w:rsidR="00342185">
        <w:t>BsaI</w:t>
      </w:r>
      <w:proofErr w:type="spellEnd"/>
      <w:r w:rsidR="00342185">
        <w:t xml:space="preserve"> sites for Golden Gate were added by PCR. Primers used are given below.</w:t>
      </w:r>
    </w:p>
    <w:p w14:paraId="4005BCEC" w14:textId="77777777" w:rsidR="002D447B" w:rsidRDefault="002D447B" w:rsidP="00F85A39">
      <w:pPr>
        <w:jc w:val="both"/>
      </w:pPr>
    </w:p>
    <w:p w14:paraId="6B8A3F0C" w14:textId="2BCDAE7A" w:rsidR="00234F20" w:rsidRPr="00234F20" w:rsidRDefault="00234F20" w:rsidP="00F85A39">
      <w:pPr>
        <w:jc w:val="both"/>
      </w:pPr>
      <w:r>
        <w:t xml:space="preserve">List of primers used to create the hpRNAi_3X to hpRNAi_15X. The </w:t>
      </w:r>
      <w:proofErr w:type="spellStart"/>
      <w:r>
        <w:t>BsaI</w:t>
      </w:r>
      <w:proofErr w:type="spellEnd"/>
      <w:r>
        <w:t xml:space="preserve"> site is shown in </w:t>
      </w:r>
      <w:r w:rsidRPr="00234F20">
        <w:rPr>
          <w:b/>
          <w:bCs/>
          <w:u w:val="single"/>
        </w:rPr>
        <w:t>bold underlined</w:t>
      </w:r>
      <w:r>
        <w:rPr>
          <w:b/>
          <w:bCs/>
          <w:u w:val="single"/>
        </w:rPr>
        <w:t>.</w:t>
      </w:r>
      <w:r>
        <w:t xml:space="preserve"> When</w:t>
      </w:r>
      <w:r w:rsidR="00B45375">
        <w:t>ever</w:t>
      </w:r>
      <w:r>
        <w:t xml:space="preserve"> applicable, </w:t>
      </w:r>
      <w:r w:rsidR="00FE6BFF">
        <w:t>both of the primers</w:t>
      </w:r>
      <w:r w:rsidR="00B45375">
        <w:t xml:space="preserve"> used</w:t>
      </w:r>
      <w:r w:rsidR="00FE6BFF">
        <w:t xml:space="preserve"> (for fusing two sequences or to add the </w:t>
      </w:r>
      <w:proofErr w:type="spellStart"/>
      <w:r w:rsidR="00FE6BFF">
        <w:t>BsaI</w:t>
      </w:r>
      <w:proofErr w:type="spellEnd"/>
      <w:r w:rsidR="00FE6BFF">
        <w:t xml:space="preserve"> site) are given.</w:t>
      </w:r>
    </w:p>
    <w:tbl>
      <w:tblPr>
        <w:tblW w:w="8359" w:type="dxa"/>
        <w:tblLayout w:type="fixed"/>
        <w:tblLook w:val="04A0" w:firstRow="1" w:lastRow="0" w:firstColumn="1" w:lastColumn="0" w:noHBand="0" w:noVBand="1"/>
      </w:tblPr>
      <w:tblGrid>
        <w:gridCol w:w="1129"/>
        <w:gridCol w:w="3543"/>
        <w:gridCol w:w="3687"/>
      </w:tblGrid>
      <w:tr w:rsidR="00B45375" w:rsidRPr="002D447B" w14:paraId="4382C50B" w14:textId="77777777" w:rsidTr="00B45375">
        <w:trPr>
          <w:trHeight w:val="300"/>
        </w:trPr>
        <w:tc>
          <w:tcPr>
            <w:tcW w:w="1129" w:type="dxa"/>
            <w:vMerge w:val="restart"/>
            <w:tcBorders>
              <w:top w:val="single" w:sz="4" w:space="0" w:color="auto"/>
              <w:left w:val="single" w:sz="4" w:space="0" w:color="auto"/>
              <w:bottom w:val="single" w:sz="4" w:space="0" w:color="000000"/>
              <w:right w:val="single" w:sz="4" w:space="0" w:color="auto"/>
            </w:tcBorders>
            <w:noWrap/>
            <w:vAlign w:val="center"/>
            <w:hideMark/>
          </w:tcPr>
          <w:p w14:paraId="538B9FB7" w14:textId="0196C34C" w:rsidR="00FE6BFF" w:rsidRPr="002D447B" w:rsidRDefault="00FE6BFF" w:rsidP="002D447B">
            <w:pPr>
              <w:spacing w:after="0" w:line="240" w:lineRule="auto"/>
              <w:jc w:val="center"/>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MIGS template</w:t>
            </w:r>
          </w:p>
        </w:tc>
        <w:tc>
          <w:tcPr>
            <w:tcW w:w="7230" w:type="dxa"/>
            <w:gridSpan w:val="2"/>
            <w:tcBorders>
              <w:top w:val="single" w:sz="4" w:space="0" w:color="auto"/>
              <w:left w:val="nil"/>
              <w:bottom w:val="single" w:sz="4" w:space="0" w:color="auto"/>
              <w:right w:val="single" w:sz="4" w:space="0" w:color="auto"/>
            </w:tcBorders>
            <w:noWrap/>
            <w:vAlign w:val="bottom"/>
            <w:hideMark/>
          </w:tcPr>
          <w:p w14:paraId="1C5ECB78" w14:textId="77777777" w:rsidR="00FE6BFF" w:rsidRPr="002D447B" w:rsidRDefault="00FE6BFF" w:rsidP="002D447B">
            <w:pPr>
              <w:spacing w:after="0" w:line="240" w:lineRule="auto"/>
              <w:jc w:val="center"/>
              <w:rPr>
                <w:rFonts w:ascii="Calibri" w:eastAsia="Times New Roman" w:hAnsi="Calibri" w:cs="Calibri"/>
                <w:b/>
                <w:bCs/>
                <w:color w:val="000000"/>
                <w:kern w:val="0"/>
                <w:sz w:val="18"/>
                <w:szCs w:val="18"/>
                <w:lang w:eastAsia="en-GB"/>
                <w14:ligatures w14:val="none"/>
              </w:rPr>
            </w:pPr>
            <w:r w:rsidRPr="002D447B">
              <w:rPr>
                <w:rFonts w:ascii="Calibri" w:eastAsia="Times New Roman" w:hAnsi="Calibri" w:cs="Calibri"/>
                <w:b/>
                <w:bCs/>
                <w:color w:val="000000"/>
                <w:kern w:val="0"/>
                <w:sz w:val="18"/>
                <w:szCs w:val="18"/>
                <w:lang w:eastAsia="en-GB"/>
                <w14:ligatures w14:val="none"/>
              </w:rPr>
              <w:t>Sequence</w:t>
            </w:r>
          </w:p>
        </w:tc>
      </w:tr>
      <w:tr w:rsidR="00B45375" w:rsidRPr="002D447B" w14:paraId="15E372D5" w14:textId="77777777" w:rsidTr="00B45375">
        <w:trPr>
          <w:trHeight w:val="300"/>
        </w:trPr>
        <w:tc>
          <w:tcPr>
            <w:tcW w:w="1129" w:type="dxa"/>
            <w:vMerge/>
            <w:tcBorders>
              <w:top w:val="single" w:sz="4" w:space="0" w:color="auto"/>
              <w:left w:val="single" w:sz="4" w:space="0" w:color="auto"/>
              <w:bottom w:val="single" w:sz="4" w:space="0" w:color="000000"/>
              <w:right w:val="single" w:sz="4" w:space="0" w:color="auto"/>
            </w:tcBorders>
            <w:vAlign w:val="center"/>
            <w:hideMark/>
          </w:tcPr>
          <w:p w14:paraId="0ACE1915" w14:textId="77777777" w:rsidR="00FE6BFF" w:rsidRPr="002D447B" w:rsidRDefault="00FE6BFF" w:rsidP="002D447B">
            <w:pPr>
              <w:spacing w:after="0" w:line="240" w:lineRule="auto"/>
              <w:rPr>
                <w:rFonts w:ascii="Calibri" w:eastAsia="Times New Roman" w:hAnsi="Calibri" w:cs="Calibri"/>
                <w:b/>
                <w:bCs/>
                <w:color w:val="000000"/>
                <w:kern w:val="0"/>
                <w:sz w:val="18"/>
                <w:szCs w:val="18"/>
                <w:lang w:eastAsia="en-GB"/>
                <w14:ligatures w14:val="none"/>
              </w:rPr>
            </w:pPr>
          </w:p>
        </w:tc>
        <w:tc>
          <w:tcPr>
            <w:tcW w:w="3543" w:type="dxa"/>
            <w:tcBorders>
              <w:top w:val="nil"/>
              <w:left w:val="nil"/>
              <w:bottom w:val="single" w:sz="4" w:space="0" w:color="auto"/>
              <w:right w:val="single" w:sz="4" w:space="0" w:color="auto"/>
            </w:tcBorders>
            <w:noWrap/>
            <w:vAlign w:val="center"/>
            <w:hideMark/>
          </w:tcPr>
          <w:p w14:paraId="13F942E0" w14:textId="77777777" w:rsidR="00FE6BFF" w:rsidRPr="002D447B" w:rsidRDefault="00FE6BFF" w:rsidP="002D447B">
            <w:pPr>
              <w:spacing w:after="0" w:line="240" w:lineRule="auto"/>
              <w:jc w:val="center"/>
              <w:rPr>
                <w:rFonts w:ascii="Calibri" w:eastAsia="Times New Roman" w:hAnsi="Calibri" w:cs="Calibri"/>
                <w:b/>
                <w:bCs/>
                <w:color w:val="000000"/>
                <w:kern w:val="0"/>
                <w:sz w:val="18"/>
                <w:szCs w:val="18"/>
                <w:lang w:eastAsia="en-GB"/>
                <w14:ligatures w14:val="none"/>
              </w:rPr>
            </w:pPr>
            <w:proofErr w:type="spellStart"/>
            <w:r w:rsidRPr="002D447B">
              <w:rPr>
                <w:rFonts w:ascii="Calibri" w:eastAsia="Times New Roman" w:hAnsi="Calibri" w:cs="Calibri"/>
                <w:b/>
                <w:bCs/>
                <w:color w:val="000000"/>
                <w:kern w:val="0"/>
                <w:sz w:val="18"/>
                <w:szCs w:val="18"/>
                <w:lang w:eastAsia="en-GB"/>
                <w14:ligatures w14:val="none"/>
              </w:rPr>
              <w:t>Fwd</w:t>
            </w:r>
            <w:proofErr w:type="spellEnd"/>
          </w:p>
        </w:tc>
        <w:tc>
          <w:tcPr>
            <w:tcW w:w="3687" w:type="dxa"/>
            <w:tcBorders>
              <w:top w:val="nil"/>
              <w:left w:val="nil"/>
              <w:bottom w:val="single" w:sz="4" w:space="0" w:color="auto"/>
              <w:right w:val="single" w:sz="4" w:space="0" w:color="auto"/>
            </w:tcBorders>
            <w:noWrap/>
            <w:vAlign w:val="center"/>
            <w:hideMark/>
          </w:tcPr>
          <w:p w14:paraId="5C873615" w14:textId="77777777" w:rsidR="00FE6BFF" w:rsidRPr="002D447B" w:rsidRDefault="00FE6BFF" w:rsidP="002D447B">
            <w:pPr>
              <w:spacing w:after="0" w:line="240" w:lineRule="auto"/>
              <w:jc w:val="center"/>
              <w:rPr>
                <w:rFonts w:ascii="Calibri" w:eastAsia="Times New Roman" w:hAnsi="Calibri" w:cs="Calibri"/>
                <w:b/>
                <w:bCs/>
                <w:color w:val="000000"/>
                <w:kern w:val="0"/>
                <w:sz w:val="18"/>
                <w:szCs w:val="18"/>
                <w:lang w:eastAsia="en-GB"/>
                <w14:ligatures w14:val="none"/>
              </w:rPr>
            </w:pPr>
            <w:r w:rsidRPr="002D447B">
              <w:rPr>
                <w:rFonts w:ascii="Calibri" w:eastAsia="Times New Roman" w:hAnsi="Calibri" w:cs="Calibri"/>
                <w:b/>
                <w:bCs/>
                <w:color w:val="000000"/>
                <w:kern w:val="0"/>
                <w:sz w:val="18"/>
                <w:szCs w:val="18"/>
                <w:lang w:eastAsia="en-GB"/>
                <w14:ligatures w14:val="none"/>
              </w:rPr>
              <w:t>Rev</w:t>
            </w:r>
          </w:p>
        </w:tc>
      </w:tr>
      <w:tr w:rsidR="00B45375" w:rsidRPr="002D447B" w14:paraId="5976352E"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51B91E22" w14:textId="78607585"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w:t>
            </w:r>
          </w:p>
        </w:tc>
        <w:tc>
          <w:tcPr>
            <w:tcW w:w="3543" w:type="dxa"/>
            <w:tcBorders>
              <w:top w:val="nil"/>
              <w:left w:val="nil"/>
              <w:bottom w:val="nil"/>
              <w:right w:val="nil"/>
            </w:tcBorders>
            <w:noWrap/>
            <w:vAlign w:val="bottom"/>
            <w:hideMark/>
          </w:tcPr>
          <w:p w14:paraId="5428A8C5" w14:textId="386D83D1"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CCA</w:t>
            </w:r>
            <w:r w:rsidRPr="002D447B">
              <w:rPr>
                <w:rFonts w:ascii="Calibri" w:eastAsia="Times New Roman" w:hAnsi="Calibri" w:cs="Calibri"/>
                <w:b/>
                <w:bCs/>
                <w:color w:val="000000"/>
                <w:kern w:val="0"/>
                <w:sz w:val="16"/>
                <w:szCs w:val="16"/>
                <w:u w:val="single"/>
                <w:lang w:eastAsia="en-GB"/>
                <w14:ligatures w14:val="none"/>
              </w:rPr>
              <w:t>GGTCTC</w:t>
            </w:r>
            <w:r w:rsidRPr="002D447B">
              <w:rPr>
                <w:rFonts w:ascii="Calibri" w:eastAsia="Times New Roman" w:hAnsi="Calibri" w:cs="Calibri"/>
                <w:color w:val="000000"/>
                <w:kern w:val="0"/>
                <w:sz w:val="16"/>
                <w:szCs w:val="16"/>
                <w:lang w:eastAsia="en-GB"/>
                <w14:ligatures w14:val="none"/>
              </w:rPr>
              <w:t>AGGAGCGGCTGGGTCTGATTGTTACG</w:t>
            </w:r>
          </w:p>
        </w:tc>
        <w:tc>
          <w:tcPr>
            <w:tcW w:w="3687" w:type="dxa"/>
            <w:tcBorders>
              <w:top w:val="nil"/>
              <w:left w:val="single" w:sz="4" w:space="0" w:color="auto"/>
              <w:bottom w:val="single" w:sz="4" w:space="0" w:color="auto"/>
              <w:right w:val="single" w:sz="4" w:space="0" w:color="auto"/>
            </w:tcBorders>
            <w:noWrap/>
            <w:vAlign w:val="bottom"/>
            <w:hideMark/>
          </w:tcPr>
          <w:p w14:paraId="36DF7977" w14:textId="46883515"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ATCGTGAGTGCGAGTATCACTGACG</w:t>
            </w:r>
          </w:p>
        </w:tc>
      </w:tr>
      <w:tr w:rsidR="00B45375" w:rsidRPr="002D447B" w14:paraId="58AD4C00"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26E30180" w14:textId="002F9AA6"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2</w:t>
            </w:r>
          </w:p>
        </w:tc>
        <w:tc>
          <w:tcPr>
            <w:tcW w:w="3543" w:type="dxa"/>
            <w:tcBorders>
              <w:top w:val="single" w:sz="4" w:space="0" w:color="auto"/>
              <w:left w:val="nil"/>
              <w:bottom w:val="single" w:sz="4" w:space="0" w:color="auto"/>
              <w:right w:val="single" w:sz="4" w:space="0" w:color="auto"/>
            </w:tcBorders>
            <w:noWrap/>
            <w:vAlign w:val="bottom"/>
            <w:hideMark/>
          </w:tcPr>
          <w:p w14:paraId="13140CBE" w14:textId="7C2DBB6D"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TGATACTCGCACTCACGATTATGACG</w:t>
            </w:r>
          </w:p>
        </w:tc>
        <w:tc>
          <w:tcPr>
            <w:tcW w:w="3687" w:type="dxa"/>
            <w:tcBorders>
              <w:top w:val="nil"/>
              <w:left w:val="nil"/>
              <w:bottom w:val="single" w:sz="4" w:space="0" w:color="auto"/>
              <w:right w:val="single" w:sz="4" w:space="0" w:color="auto"/>
            </w:tcBorders>
            <w:noWrap/>
            <w:vAlign w:val="bottom"/>
            <w:hideMark/>
          </w:tcPr>
          <w:p w14:paraId="033986B4" w14:textId="2AEC4E65"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GGAGCGCATAGAGTTGTTCCATGCGTG</w:t>
            </w:r>
          </w:p>
        </w:tc>
      </w:tr>
      <w:tr w:rsidR="00B45375" w:rsidRPr="002D447B" w14:paraId="7ED24E0D"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0B49783E" w14:textId="7A6234CF"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3</w:t>
            </w:r>
          </w:p>
        </w:tc>
        <w:tc>
          <w:tcPr>
            <w:tcW w:w="3543" w:type="dxa"/>
            <w:tcBorders>
              <w:top w:val="nil"/>
              <w:left w:val="nil"/>
              <w:bottom w:val="single" w:sz="4" w:space="0" w:color="auto"/>
              <w:right w:val="single" w:sz="4" w:space="0" w:color="auto"/>
            </w:tcBorders>
            <w:noWrap/>
            <w:vAlign w:val="bottom"/>
            <w:hideMark/>
          </w:tcPr>
          <w:p w14:paraId="55B80A2F" w14:textId="017C46C1"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GGAACAACTCTATGCGCTCCAGGGGTAAC</w:t>
            </w:r>
          </w:p>
        </w:tc>
        <w:tc>
          <w:tcPr>
            <w:tcW w:w="3687" w:type="dxa"/>
            <w:tcBorders>
              <w:top w:val="nil"/>
              <w:left w:val="nil"/>
              <w:bottom w:val="single" w:sz="4" w:space="0" w:color="auto"/>
              <w:right w:val="single" w:sz="4" w:space="0" w:color="auto"/>
            </w:tcBorders>
            <w:noWrap/>
            <w:vAlign w:val="bottom"/>
            <w:hideMark/>
          </w:tcPr>
          <w:p w14:paraId="106B874B" w14:textId="10BFD8C9"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GTGGCCGAGATTATCGTGGCCGGTGC</w:t>
            </w:r>
          </w:p>
        </w:tc>
      </w:tr>
      <w:tr w:rsidR="00B45375" w:rsidRPr="002D447B" w14:paraId="7FF3E57D"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tcPr>
          <w:p w14:paraId="657C3D35" w14:textId="7C958FF0"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3</w:t>
            </w:r>
          </w:p>
        </w:tc>
        <w:tc>
          <w:tcPr>
            <w:tcW w:w="3543" w:type="dxa"/>
            <w:tcBorders>
              <w:top w:val="nil"/>
              <w:left w:val="nil"/>
              <w:bottom w:val="single" w:sz="4" w:space="0" w:color="auto"/>
              <w:right w:val="single" w:sz="4" w:space="0" w:color="auto"/>
            </w:tcBorders>
            <w:noWrap/>
            <w:vAlign w:val="bottom"/>
          </w:tcPr>
          <w:p w14:paraId="6A450DB7" w14:textId="77777777"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p>
        </w:tc>
        <w:tc>
          <w:tcPr>
            <w:tcW w:w="3687" w:type="dxa"/>
            <w:tcBorders>
              <w:top w:val="nil"/>
              <w:left w:val="nil"/>
              <w:bottom w:val="single" w:sz="4" w:space="0" w:color="auto"/>
              <w:right w:val="single" w:sz="4" w:space="0" w:color="auto"/>
            </w:tcBorders>
            <w:noWrap/>
            <w:vAlign w:val="bottom"/>
          </w:tcPr>
          <w:p w14:paraId="762C2228" w14:textId="1FFBFA93"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CCA</w:t>
            </w:r>
            <w:r w:rsidRPr="002D447B">
              <w:rPr>
                <w:rFonts w:ascii="Calibri" w:eastAsia="Times New Roman" w:hAnsi="Calibri" w:cs="Calibri"/>
                <w:b/>
                <w:bCs/>
                <w:color w:val="000000"/>
                <w:kern w:val="0"/>
                <w:sz w:val="16"/>
                <w:szCs w:val="16"/>
                <w:u w:val="single"/>
                <w:lang w:eastAsia="en-GB"/>
                <w14:ligatures w14:val="none"/>
              </w:rPr>
              <w:t>GGTCTC</w:t>
            </w:r>
            <w:r w:rsidRPr="002D447B">
              <w:rPr>
                <w:rFonts w:ascii="Calibri" w:eastAsia="Times New Roman" w:hAnsi="Calibri" w:cs="Calibri"/>
                <w:color w:val="000000"/>
                <w:kern w:val="0"/>
                <w:sz w:val="16"/>
                <w:szCs w:val="16"/>
                <w:lang w:eastAsia="en-GB"/>
                <w14:ligatures w14:val="none"/>
              </w:rPr>
              <w:t>ATCGTATTATCGTGGCCGGTGCTCG</w:t>
            </w:r>
          </w:p>
        </w:tc>
      </w:tr>
      <w:tr w:rsidR="00B45375" w:rsidRPr="002D447B" w14:paraId="394B61F2"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65093F2F" w14:textId="4A23E127"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4</w:t>
            </w:r>
          </w:p>
        </w:tc>
        <w:tc>
          <w:tcPr>
            <w:tcW w:w="3543" w:type="dxa"/>
            <w:tcBorders>
              <w:top w:val="nil"/>
              <w:left w:val="nil"/>
              <w:bottom w:val="single" w:sz="4" w:space="0" w:color="auto"/>
              <w:right w:val="single" w:sz="4" w:space="0" w:color="auto"/>
            </w:tcBorders>
            <w:noWrap/>
            <w:vAlign w:val="bottom"/>
            <w:hideMark/>
          </w:tcPr>
          <w:p w14:paraId="0F09E20B" w14:textId="17B2FADC"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CACGATAATCTCGGCCACTCTGAGGTG</w:t>
            </w:r>
          </w:p>
        </w:tc>
        <w:tc>
          <w:tcPr>
            <w:tcW w:w="3687" w:type="dxa"/>
            <w:tcBorders>
              <w:top w:val="nil"/>
              <w:left w:val="nil"/>
              <w:bottom w:val="single" w:sz="4" w:space="0" w:color="auto"/>
              <w:right w:val="single" w:sz="4" w:space="0" w:color="auto"/>
            </w:tcBorders>
            <w:noWrap/>
            <w:vAlign w:val="bottom"/>
            <w:hideMark/>
          </w:tcPr>
          <w:p w14:paraId="09317FC4" w14:textId="1F426E0F"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CACTCGGATTACCCCTAAAAAGGCGATATG</w:t>
            </w:r>
          </w:p>
        </w:tc>
      </w:tr>
      <w:tr w:rsidR="00B45375" w:rsidRPr="002D447B" w14:paraId="5726B25E"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1BF96638" w14:textId="32185011"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5</w:t>
            </w:r>
          </w:p>
        </w:tc>
        <w:tc>
          <w:tcPr>
            <w:tcW w:w="3543" w:type="dxa"/>
            <w:tcBorders>
              <w:top w:val="nil"/>
              <w:left w:val="nil"/>
              <w:bottom w:val="single" w:sz="4" w:space="0" w:color="auto"/>
              <w:right w:val="single" w:sz="4" w:space="0" w:color="auto"/>
            </w:tcBorders>
            <w:noWrap/>
            <w:vAlign w:val="bottom"/>
            <w:hideMark/>
          </w:tcPr>
          <w:p w14:paraId="47B194AE" w14:textId="484E8BDC"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TTTAGGGGTAATCCGAGTGTAACTTTC</w:t>
            </w:r>
          </w:p>
        </w:tc>
        <w:tc>
          <w:tcPr>
            <w:tcW w:w="3687" w:type="dxa"/>
            <w:tcBorders>
              <w:top w:val="nil"/>
              <w:left w:val="nil"/>
              <w:bottom w:val="single" w:sz="4" w:space="0" w:color="auto"/>
              <w:right w:val="single" w:sz="4" w:space="0" w:color="auto"/>
            </w:tcBorders>
            <w:noWrap/>
            <w:vAlign w:val="bottom"/>
            <w:hideMark/>
          </w:tcPr>
          <w:p w14:paraId="02A1B866" w14:textId="52850B8B"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TCCGACACTAGAGAAAGTTGACGAAC</w:t>
            </w:r>
          </w:p>
        </w:tc>
      </w:tr>
      <w:tr w:rsidR="00B45375" w:rsidRPr="002D447B" w14:paraId="08464680"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0295A3BB" w14:textId="74597813"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6</w:t>
            </w:r>
          </w:p>
        </w:tc>
        <w:tc>
          <w:tcPr>
            <w:tcW w:w="3543" w:type="dxa"/>
            <w:tcBorders>
              <w:top w:val="nil"/>
              <w:left w:val="nil"/>
              <w:bottom w:val="single" w:sz="4" w:space="0" w:color="auto"/>
              <w:right w:val="single" w:sz="4" w:space="0" w:color="auto"/>
            </w:tcBorders>
            <w:noWrap/>
            <w:vAlign w:val="bottom"/>
            <w:hideMark/>
          </w:tcPr>
          <w:p w14:paraId="247F034F" w14:textId="08585646"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ACTTTCTCTAGTGTCGGAGAATTGCC</w:t>
            </w:r>
          </w:p>
        </w:tc>
        <w:tc>
          <w:tcPr>
            <w:tcW w:w="3687" w:type="dxa"/>
            <w:tcBorders>
              <w:top w:val="nil"/>
              <w:left w:val="nil"/>
              <w:bottom w:val="single" w:sz="4" w:space="0" w:color="auto"/>
              <w:right w:val="single" w:sz="4" w:space="0" w:color="auto"/>
            </w:tcBorders>
            <w:noWrap/>
            <w:vAlign w:val="bottom"/>
            <w:hideMark/>
          </w:tcPr>
          <w:p w14:paraId="37AEB6E8" w14:textId="5518A205"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ATTCAATCCACATAGTTGGCGGTTAG</w:t>
            </w:r>
          </w:p>
        </w:tc>
      </w:tr>
      <w:tr w:rsidR="00B45375" w:rsidRPr="002D447B" w14:paraId="052C240A"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tcPr>
          <w:p w14:paraId="2E12DFC2" w14:textId="0E94A1DE"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6</w:t>
            </w:r>
          </w:p>
        </w:tc>
        <w:tc>
          <w:tcPr>
            <w:tcW w:w="3543" w:type="dxa"/>
            <w:tcBorders>
              <w:top w:val="nil"/>
              <w:left w:val="nil"/>
              <w:bottom w:val="single" w:sz="4" w:space="0" w:color="auto"/>
              <w:right w:val="single" w:sz="4" w:space="0" w:color="auto"/>
            </w:tcBorders>
            <w:noWrap/>
            <w:vAlign w:val="bottom"/>
          </w:tcPr>
          <w:p w14:paraId="251EF0BE" w14:textId="77777777"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p>
        </w:tc>
        <w:tc>
          <w:tcPr>
            <w:tcW w:w="3687" w:type="dxa"/>
            <w:tcBorders>
              <w:top w:val="nil"/>
              <w:left w:val="nil"/>
              <w:bottom w:val="single" w:sz="4" w:space="0" w:color="auto"/>
              <w:right w:val="single" w:sz="4" w:space="0" w:color="auto"/>
            </w:tcBorders>
            <w:noWrap/>
            <w:vAlign w:val="bottom"/>
          </w:tcPr>
          <w:p w14:paraId="2F0665A4" w14:textId="3AF27FAA"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FE6BFF">
              <w:rPr>
                <w:rFonts w:ascii="Calibri" w:eastAsia="Times New Roman" w:hAnsi="Calibri" w:cs="Calibri"/>
                <w:color w:val="000000"/>
                <w:kern w:val="0"/>
                <w:sz w:val="16"/>
                <w:szCs w:val="16"/>
                <w:lang w:eastAsia="en-GB"/>
                <w14:ligatures w14:val="none"/>
              </w:rPr>
              <w:t>ACCA</w:t>
            </w:r>
            <w:r w:rsidRPr="00FE6BFF">
              <w:rPr>
                <w:rFonts w:ascii="Calibri" w:eastAsia="Times New Roman" w:hAnsi="Calibri" w:cs="Calibri"/>
                <w:b/>
                <w:bCs/>
                <w:color w:val="000000"/>
                <w:kern w:val="0"/>
                <w:sz w:val="16"/>
                <w:szCs w:val="16"/>
                <w:u w:val="single"/>
                <w:lang w:eastAsia="en-GB"/>
                <w14:ligatures w14:val="none"/>
              </w:rPr>
              <w:t>GGTCTC</w:t>
            </w:r>
            <w:r w:rsidRPr="00FE6BFF">
              <w:rPr>
                <w:rFonts w:ascii="Calibri" w:eastAsia="Times New Roman" w:hAnsi="Calibri" w:cs="Calibri"/>
                <w:color w:val="000000"/>
                <w:kern w:val="0"/>
                <w:sz w:val="16"/>
                <w:szCs w:val="16"/>
                <w:lang w:eastAsia="en-GB"/>
                <w14:ligatures w14:val="none"/>
              </w:rPr>
              <w:t>ATCGTACATAGTTGGCGGTTAGATGG</w:t>
            </w:r>
          </w:p>
        </w:tc>
      </w:tr>
      <w:tr w:rsidR="00B45375" w:rsidRPr="002D447B" w14:paraId="5FBD6B18"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0B0B6449" w14:textId="50A7B348"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7</w:t>
            </w:r>
          </w:p>
        </w:tc>
        <w:tc>
          <w:tcPr>
            <w:tcW w:w="3543" w:type="dxa"/>
            <w:tcBorders>
              <w:top w:val="nil"/>
              <w:left w:val="nil"/>
              <w:bottom w:val="single" w:sz="4" w:space="0" w:color="auto"/>
              <w:right w:val="single" w:sz="4" w:space="0" w:color="auto"/>
            </w:tcBorders>
            <w:noWrap/>
            <w:vAlign w:val="bottom"/>
            <w:hideMark/>
          </w:tcPr>
          <w:p w14:paraId="25D20289" w14:textId="3FF2610B"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CAACTATGTGGATTGAATGCGACGGGTG</w:t>
            </w:r>
          </w:p>
        </w:tc>
        <w:tc>
          <w:tcPr>
            <w:tcW w:w="3687" w:type="dxa"/>
            <w:tcBorders>
              <w:top w:val="nil"/>
              <w:left w:val="nil"/>
              <w:bottom w:val="single" w:sz="4" w:space="0" w:color="auto"/>
              <w:right w:val="single" w:sz="4" w:space="0" w:color="auto"/>
            </w:tcBorders>
            <w:noWrap/>
            <w:vAlign w:val="bottom"/>
            <w:hideMark/>
          </w:tcPr>
          <w:p w14:paraId="04B80270" w14:textId="04186332"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GGGCACAGCCCCTCTCCTCGCGCTCATAC</w:t>
            </w:r>
          </w:p>
        </w:tc>
      </w:tr>
      <w:tr w:rsidR="00B45375" w:rsidRPr="002D447B" w14:paraId="28836EBD"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00C26186" w14:textId="65F373C8"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8</w:t>
            </w:r>
          </w:p>
        </w:tc>
        <w:tc>
          <w:tcPr>
            <w:tcW w:w="3543" w:type="dxa"/>
            <w:tcBorders>
              <w:top w:val="nil"/>
              <w:left w:val="nil"/>
              <w:bottom w:val="single" w:sz="4" w:space="0" w:color="auto"/>
              <w:right w:val="single" w:sz="4" w:space="0" w:color="auto"/>
            </w:tcBorders>
            <w:noWrap/>
            <w:vAlign w:val="bottom"/>
            <w:hideMark/>
          </w:tcPr>
          <w:p w14:paraId="49E443DD" w14:textId="5081C3E1"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GAGGAGAGGGGCTGTGCCCACAAAGC</w:t>
            </w:r>
          </w:p>
        </w:tc>
        <w:tc>
          <w:tcPr>
            <w:tcW w:w="3687" w:type="dxa"/>
            <w:tcBorders>
              <w:top w:val="nil"/>
              <w:left w:val="nil"/>
              <w:bottom w:val="single" w:sz="4" w:space="0" w:color="auto"/>
              <w:right w:val="single" w:sz="4" w:space="0" w:color="auto"/>
            </w:tcBorders>
            <w:noWrap/>
            <w:vAlign w:val="bottom"/>
            <w:hideMark/>
          </w:tcPr>
          <w:p w14:paraId="550C520C" w14:textId="36A21EC0"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GGCCACGCAGCCATTATACTCGCAACC</w:t>
            </w:r>
          </w:p>
        </w:tc>
      </w:tr>
      <w:tr w:rsidR="00B45375" w:rsidRPr="002D447B" w14:paraId="5418F38E"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553BFF22" w14:textId="574DD7FE"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9</w:t>
            </w:r>
          </w:p>
        </w:tc>
        <w:tc>
          <w:tcPr>
            <w:tcW w:w="3543" w:type="dxa"/>
            <w:tcBorders>
              <w:top w:val="nil"/>
              <w:left w:val="nil"/>
              <w:bottom w:val="single" w:sz="4" w:space="0" w:color="auto"/>
              <w:right w:val="single" w:sz="4" w:space="0" w:color="auto"/>
            </w:tcBorders>
            <w:noWrap/>
            <w:vAlign w:val="bottom"/>
            <w:hideMark/>
          </w:tcPr>
          <w:p w14:paraId="1330E6FC" w14:textId="1D446343"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GTATAATGGCTGCGTGGCCGCCCTAGG</w:t>
            </w:r>
          </w:p>
        </w:tc>
        <w:tc>
          <w:tcPr>
            <w:tcW w:w="3687" w:type="dxa"/>
            <w:tcBorders>
              <w:top w:val="nil"/>
              <w:left w:val="nil"/>
              <w:bottom w:val="single" w:sz="4" w:space="0" w:color="auto"/>
              <w:right w:val="single" w:sz="4" w:space="0" w:color="auto"/>
            </w:tcBorders>
            <w:noWrap/>
            <w:vAlign w:val="bottom"/>
            <w:hideMark/>
          </w:tcPr>
          <w:p w14:paraId="561A0878" w14:textId="04827E53"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AAAATCACCCTACCGCAGGGTCCGAAACC</w:t>
            </w:r>
          </w:p>
        </w:tc>
      </w:tr>
      <w:tr w:rsidR="00B45375" w:rsidRPr="002D447B" w14:paraId="240080F7"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tcPr>
          <w:p w14:paraId="57CCE731" w14:textId="23C8D63B"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9</w:t>
            </w:r>
          </w:p>
        </w:tc>
        <w:tc>
          <w:tcPr>
            <w:tcW w:w="3543" w:type="dxa"/>
            <w:tcBorders>
              <w:top w:val="nil"/>
              <w:left w:val="nil"/>
              <w:bottom w:val="single" w:sz="4" w:space="0" w:color="auto"/>
              <w:right w:val="single" w:sz="4" w:space="0" w:color="auto"/>
            </w:tcBorders>
            <w:noWrap/>
            <w:vAlign w:val="bottom"/>
          </w:tcPr>
          <w:p w14:paraId="6ACE1EF6" w14:textId="77777777"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p>
        </w:tc>
        <w:tc>
          <w:tcPr>
            <w:tcW w:w="3687" w:type="dxa"/>
            <w:tcBorders>
              <w:top w:val="nil"/>
              <w:left w:val="nil"/>
              <w:bottom w:val="single" w:sz="4" w:space="0" w:color="auto"/>
              <w:right w:val="single" w:sz="4" w:space="0" w:color="auto"/>
            </w:tcBorders>
            <w:noWrap/>
            <w:vAlign w:val="bottom"/>
          </w:tcPr>
          <w:p w14:paraId="0086AD3F" w14:textId="38E8A71D"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FE6BFF">
              <w:rPr>
                <w:rFonts w:ascii="Calibri" w:eastAsia="Times New Roman" w:hAnsi="Calibri" w:cs="Calibri"/>
                <w:color w:val="000000"/>
                <w:kern w:val="0"/>
                <w:sz w:val="16"/>
                <w:szCs w:val="16"/>
                <w:lang w:eastAsia="en-GB"/>
                <w14:ligatures w14:val="none"/>
              </w:rPr>
              <w:t>ACCA</w:t>
            </w:r>
            <w:r w:rsidRPr="00FE6BFF">
              <w:rPr>
                <w:rFonts w:ascii="Calibri" w:eastAsia="Times New Roman" w:hAnsi="Calibri" w:cs="Calibri"/>
                <w:b/>
                <w:bCs/>
                <w:color w:val="000000"/>
                <w:kern w:val="0"/>
                <w:sz w:val="16"/>
                <w:szCs w:val="16"/>
                <w:u w:val="single"/>
                <w:lang w:eastAsia="en-GB"/>
                <w14:ligatures w14:val="none"/>
              </w:rPr>
              <w:t>GGTCTC</w:t>
            </w:r>
            <w:r w:rsidRPr="00FE6BFF">
              <w:rPr>
                <w:rFonts w:ascii="Calibri" w:eastAsia="Times New Roman" w:hAnsi="Calibri" w:cs="Calibri"/>
                <w:color w:val="000000"/>
                <w:kern w:val="0"/>
                <w:sz w:val="16"/>
                <w:szCs w:val="16"/>
                <w:lang w:eastAsia="en-GB"/>
                <w14:ligatures w14:val="none"/>
              </w:rPr>
              <w:t>ATCGTCTACCGCAGGGTCCGAAACC</w:t>
            </w:r>
          </w:p>
        </w:tc>
      </w:tr>
      <w:tr w:rsidR="00B45375" w:rsidRPr="002D447B" w14:paraId="626C47E5"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5C446E0B" w14:textId="1E20958E"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0</w:t>
            </w:r>
          </w:p>
        </w:tc>
        <w:tc>
          <w:tcPr>
            <w:tcW w:w="3543" w:type="dxa"/>
            <w:tcBorders>
              <w:top w:val="nil"/>
              <w:left w:val="nil"/>
              <w:bottom w:val="single" w:sz="4" w:space="0" w:color="auto"/>
              <w:right w:val="single" w:sz="4" w:space="0" w:color="auto"/>
            </w:tcBorders>
            <w:noWrap/>
            <w:vAlign w:val="bottom"/>
            <w:hideMark/>
          </w:tcPr>
          <w:p w14:paraId="21970942" w14:textId="63A0B09E"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CTGCGGTAGGGTGATTTTTCGCATATTTGC</w:t>
            </w:r>
          </w:p>
        </w:tc>
        <w:tc>
          <w:tcPr>
            <w:tcW w:w="3687" w:type="dxa"/>
            <w:tcBorders>
              <w:top w:val="nil"/>
              <w:left w:val="nil"/>
              <w:bottom w:val="single" w:sz="4" w:space="0" w:color="auto"/>
              <w:right w:val="single" w:sz="4" w:space="0" w:color="auto"/>
            </w:tcBorders>
            <w:noWrap/>
            <w:vAlign w:val="bottom"/>
            <w:hideMark/>
          </w:tcPr>
          <w:p w14:paraId="3A4AECF0" w14:textId="1D34F013"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TTCTCTCCTTGAAACCTCTAACTAGAC</w:t>
            </w:r>
          </w:p>
        </w:tc>
      </w:tr>
      <w:tr w:rsidR="00B45375" w:rsidRPr="002D447B" w14:paraId="6497152D"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6F0F1679" w14:textId="4041BDD2"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lastRenderedPageBreak/>
              <w:t>Module 11</w:t>
            </w:r>
          </w:p>
        </w:tc>
        <w:tc>
          <w:tcPr>
            <w:tcW w:w="3543" w:type="dxa"/>
            <w:tcBorders>
              <w:top w:val="nil"/>
              <w:left w:val="nil"/>
              <w:bottom w:val="single" w:sz="4" w:space="0" w:color="auto"/>
              <w:right w:val="single" w:sz="4" w:space="0" w:color="auto"/>
            </w:tcBorders>
            <w:noWrap/>
            <w:vAlign w:val="bottom"/>
            <w:hideMark/>
          </w:tcPr>
          <w:p w14:paraId="5148BBE3" w14:textId="26A48ED7"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GAGGTTTCAAGGAGAGAATGCTTCGG</w:t>
            </w:r>
          </w:p>
        </w:tc>
        <w:tc>
          <w:tcPr>
            <w:tcW w:w="3687" w:type="dxa"/>
            <w:tcBorders>
              <w:top w:val="nil"/>
              <w:left w:val="nil"/>
              <w:bottom w:val="single" w:sz="4" w:space="0" w:color="auto"/>
              <w:right w:val="single" w:sz="4" w:space="0" w:color="auto"/>
            </w:tcBorders>
            <w:noWrap/>
            <w:vAlign w:val="bottom"/>
            <w:hideMark/>
          </w:tcPr>
          <w:p w14:paraId="6E5CD16C" w14:textId="12EACC0B"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TCCATTGATGTCTTGCCTTGGTGGCCCAG</w:t>
            </w:r>
          </w:p>
        </w:tc>
      </w:tr>
      <w:tr w:rsidR="00B45375" w:rsidRPr="002D447B" w14:paraId="7530146B"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13144939" w14:textId="0E98239D"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2</w:t>
            </w:r>
          </w:p>
        </w:tc>
        <w:tc>
          <w:tcPr>
            <w:tcW w:w="3543" w:type="dxa"/>
            <w:tcBorders>
              <w:top w:val="nil"/>
              <w:left w:val="nil"/>
              <w:bottom w:val="single" w:sz="4" w:space="0" w:color="auto"/>
              <w:right w:val="single" w:sz="4" w:space="0" w:color="auto"/>
            </w:tcBorders>
            <w:noWrap/>
            <w:vAlign w:val="bottom"/>
            <w:hideMark/>
          </w:tcPr>
          <w:p w14:paraId="089A682B" w14:textId="1208A819"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AAGGCAAGACATCAATGGACAACCTTCC</w:t>
            </w:r>
          </w:p>
        </w:tc>
        <w:tc>
          <w:tcPr>
            <w:tcW w:w="3687" w:type="dxa"/>
            <w:tcBorders>
              <w:top w:val="nil"/>
              <w:left w:val="nil"/>
              <w:bottom w:val="single" w:sz="4" w:space="0" w:color="auto"/>
              <w:right w:val="single" w:sz="4" w:space="0" w:color="auto"/>
            </w:tcBorders>
            <w:noWrap/>
            <w:vAlign w:val="bottom"/>
            <w:hideMark/>
          </w:tcPr>
          <w:p w14:paraId="269AE4EE" w14:textId="54A26BE1"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TTCCACAATCGCATCCCGGTCCACTC</w:t>
            </w:r>
          </w:p>
        </w:tc>
      </w:tr>
      <w:tr w:rsidR="00B45375" w:rsidRPr="002D447B" w14:paraId="4172C4F4"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tcPr>
          <w:p w14:paraId="36F8709D" w14:textId="596DAA78"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2</w:t>
            </w:r>
          </w:p>
        </w:tc>
        <w:tc>
          <w:tcPr>
            <w:tcW w:w="3543" w:type="dxa"/>
            <w:tcBorders>
              <w:top w:val="nil"/>
              <w:left w:val="nil"/>
              <w:bottom w:val="single" w:sz="4" w:space="0" w:color="auto"/>
              <w:right w:val="single" w:sz="4" w:space="0" w:color="auto"/>
            </w:tcBorders>
            <w:noWrap/>
            <w:vAlign w:val="bottom"/>
          </w:tcPr>
          <w:p w14:paraId="740506E8" w14:textId="77777777"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p>
        </w:tc>
        <w:tc>
          <w:tcPr>
            <w:tcW w:w="3687" w:type="dxa"/>
            <w:tcBorders>
              <w:top w:val="nil"/>
              <w:left w:val="nil"/>
              <w:bottom w:val="single" w:sz="4" w:space="0" w:color="auto"/>
              <w:right w:val="single" w:sz="4" w:space="0" w:color="auto"/>
            </w:tcBorders>
            <w:noWrap/>
            <w:vAlign w:val="bottom"/>
          </w:tcPr>
          <w:p w14:paraId="7FE6E43E" w14:textId="31FA32DC"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FE6BFF">
              <w:rPr>
                <w:rFonts w:ascii="Calibri" w:eastAsia="Times New Roman" w:hAnsi="Calibri" w:cs="Calibri"/>
                <w:color w:val="000000"/>
                <w:kern w:val="0"/>
                <w:sz w:val="16"/>
                <w:szCs w:val="16"/>
                <w:lang w:eastAsia="en-GB"/>
                <w14:ligatures w14:val="none"/>
              </w:rPr>
              <w:t xml:space="preserve">ACCA </w:t>
            </w:r>
            <w:r w:rsidRPr="00FE6BFF">
              <w:rPr>
                <w:rFonts w:ascii="Calibri" w:eastAsia="Times New Roman" w:hAnsi="Calibri" w:cs="Calibri"/>
                <w:b/>
                <w:bCs/>
                <w:color w:val="000000"/>
                <w:kern w:val="0"/>
                <w:sz w:val="16"/>
                <w:szCs w:val="16"/>
                <w:u w:val="single"/>
                <w:lang w:eastAsia="en-GB"/>
                <w14:ligatures w14:val="none"/>
              </w:rPr>
              <w:t>GGTCTC</w:t>
            </w:r>
            <w:r w:rsidRPr="00FE6BFF">
              <w:rPr>
                <w:rFonts w:ascii="Calibri" w:eastAsia="Times New Roman" w:hAnsi="Calibri" w:cs="Calibri"/>
                <w:color w:val="000000"/>
                <w:kern w:val="0"/>
                <w:sz w:val="16"/>
                <w:szCs w:val="16"/>
                <w:lang w:eastAsia="en-GB"/>
                <w14:ligatures w14:val="none"/>
              </w:rPr>
              <w:t xml:space="preserve"> ATCGT CGCATCCCGGTCCACTCGTG</w:t>
            </w:r>
          </w:p>
        </w:tc>
      </w:tr>
      <w:tr w:rsidR="00B45375" w:rsidRPr="002D447B" w14:paraId="094AF88E"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508C3EFC" w14:textId="2691CED2"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3</w:t>
            </w:r>
          </w:p>
        </w:tc>
        <w:tc>
          <w:tcPr>
            <w:tcW w:w="3543" w:type="dxa"/>
            <w:tcBorders>
              <w:top w:val="nil"/>
              <w:left w:val="nil"/>
              <w:bottom w:val="single" w:sz="4" w:space="0" w:color="auto"/>
              <w:right w:val="single" w:sz="4" w:space="0" w:color="auto"/>
            </w:tcBorders>
            <w:noWrap/>
            <w:vAlign w:val="bottom"/>
            <w:hideMark/>
          </w:tcPr>
          <w:p w14:paraId="0D5E3439" w14:textId="71258053"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CCGGGATGCGATTGTGGAAGGTGTAGC</w:t>
            </w:r>
          </w:p>
        </w:tc>
        <w:tc>
          <w:tcPr>
            <w:tcW w:w="3687" w:type="dxa"/>
            <w:tcBorders>
              <w:top w:val="nil"/>
              <w:left w:val="nil"/>
              <w:bottom w:val="single" w:sz="4" w:space="0" w:color="auto"/>
              <w:right w:val="single" w:sz="4" w:space="0" w:color="auto"/>
            </w:tcBorders>
            <w:noWrap/>
            <w:vAlign w:val="bottom"/>
            <w:hideMark/>
          </w:tcPr>
          <w:p w14:paraId="720618BD" w14:textId="7611852E"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GGAGAGGATGAAAGATAATTCCATATATCACG</w:t>
            </w:r>
          </w:p>
        </w:tc>
      </w:tr>
      <w:tr w:rsidR="00B45375" w:rsidRPr="002D447B" w14:paraId="2EC21470"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1C2E250C" w14:textId="5213AE31"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4</w:t>
            </w:r>
          </w:p>
        </w:tc>
        <w:tc>
          <w:tcPr>
            <w:tcW w:w="3543" w:type="dxa"/>
            <w:tcBorders>
              <w:top w:val="nil"/>
              <w:left w:val="nil"/>
              <w:bottom w:val="single" w:sz="4" w:space="0" w:color="auto"/>
              <w:right w:val="single" w:sz="4" w:space="0" w:color="auto"/>
            </w:tcBorders>
            <w:noWrap/>
            <w:vAlign w:val="bottom"/>
            <w:hideMark/>
          </w:tcPr>
          <w:p w14:paraId="65079A32" w14:textId="46B8E7AA"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ATTATCTTTCATCCTCTCCCACTACTG</w:t>
            </w:r>
          </w:p>
        </w:tc>
        <w:tc>
          <w:tcPr>
            <w:tcW w:w="3687" w:type="dxa"/>
            <w:tcBorders>
              <w:top w:val="nil"/>
              <w:left w:val="nil"/>
              <w:bottom w:val="single" w:sz="4" w:space="0" w:color="auto"/>
              <w:right w:val="single" w:sz="4" w:space="0" w:color="auto"/>
            </w:tcBorders>
            <w:noWrap/>
            <w:vAlign w:val="bottom"/>
            <w:hideMark/>
          </w:tcPr>
          <w:p w14:paraId="6FB34B93" w14:textId="192F2BE0"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AAGAAGACGCGAAGCAAATAAGTCCC</w:t>
            </w:r>
          </w:p>
        </w:tc>
      </w:tr>
      <w:tr w:rsidR="00B45375" w:rsidRPr="002D447B" w14:paraId="484CA0D5" w14:textId="77777777" w:rsidTr="00B45375">
        <w:trPr>
          <w:trHeight w:val="300"/>
        </w:trPr>
        <w:tc>
          <w:tcPr>
            <w:tcW w:w="1129" w:type="dxa"/>
            <w:tcBorders>
              <w:top w:val="nil"/>
              <w:left w:val="single" w:sz="4" w:space="0" w:color="auto"/>
              <w:bottom w:val="single" w:sz="4" w:space="0" w:color="auto"/>
              <w:right w:val="single" w:sz="4" w:space="0" w:color="auto"/>
            </w:tcBorders>
            <w:noWrap/>
            <w:vAlign w:val="bottom"/>
            <w:hideMark/>
          </w:tcPr>
          <w:p w14:paraId="6696E9BF" w14:textId="59BA4FB6"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r w:rsidRPr="002D447B">
              <w:rPr>
                <w:rFonts w:ascii="Calibri" w:eastAsia="Times New Roman" w:hAnsi="Calibri" w:cs="Calibri"/>
                <w:color w:val="000000"/>
                <w:kern w:val="0"/>
                <w:sz w:val="18"/>
                <w:szCs w:val="18"/>
                <w:lang w:eastAsia="en-GB"/>
                <w14:ligatures w14:val="none"/>
              </w:rPr>
              <w:t>Module 15</w:t>
            </w:r>
          </w:p>
        </w:tc>
        <w:tc>
          <w:tcPr>
            <w:tcW w:w="3543" w:type="dxa"/>
            <w:tcBorders>
              <w:top w:val="nil"/>
              <w:left w:val="nil"/>
              <w:bottom w:val="single" w:sz="4" w:space="0" w:color="auto"/>
              <w:right w:val="single" w:sz="4" w:space="0" w:color="auto"/>
            </w:tcBorders>
            <w:noWrap/>
            <w:vAlign w:val="bottom"/>
            <w:hideMark/>
          </w:tcPr>
          <w:p w14:paraId="720E012A" w14:textId="3E9C33CF"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TATTTGCTTCGCGTCTTCTTGCCACGC</w:t>
            </w:r>
          </w:p>
        </w:tc>
        <w:tc>
          <w:tcPr>
            <w:tcW w:w="3687" w:type="dxa"/>
            <w:tcBorders>
              <w:top w:val="nil"/>
              <w:left w:val="nil"/>
              <w:bottom w:val="single" w:sz="4" w:space="0" w:color="auto"/>
              <w:right w:val="single" w:sz="4" w:space="0" w:color="auto"/>
            </w:tcBorders>
            <w:noWrap/>
            <w:vAlign w:val="bottom"/>
            <w:hideMark/>
          </w:tcPr>
          <w:p w14:paraId="1E4FACF5" w14:textId="2E7ED181" w:rsidR="00FE6BFF" w:rsidRPr="002D447B" w:rsidRDefault="00FE6BFF" w:rsidP="002D447B">
            <w:pPr>
              <w:spacing w:after="0" w:line="240" w:lineRule="auto"/>
              <w:rPr>
                <w:rFonts w:ascii="Calibri" w:eastAsia="Times New Roman" w:hAnsi="Calibri" w:cs="Calibri"/>
                <w:color w:val="000000"/>
                <w:kern w:val="0"/>
                <w:sz w:val="16"/>
                <w:szCs w:val="16"/>
                <w:lang w:eastAsia="en-GB"/>
                <w14:ligatures w14:val="none"/>
              </w:rPr>
            </w:pPr>
            <w:r w:rsidRPr="002D447B">
              <w:rPr>
                <w:rFonts w:ascii="Calibri" w:eastAsia="Times New Roman" w:hAnsi="Calibri" w:cs="Calibri"/>
                <w:color w:val="000000"/>
                <w:kern w:val="0"/>
                <w:sz w:val="16"/>
                <w:szCs w:val="16"/>
                <w:lang w:eastAsia="en-GB"/>
                <w14:ligatures w14:val="none"/>
              </w:rPr>
              <w:t> </w:t>
            </w:r>
            <w:r w:rsidRPr="00FE6BFF">
              <w:rPr>
                <w:rFonts w:ascii="Calibri" w:eastAsia="Times New Roman" w:hAnsi="Calibri" w:cs="Calibri"/>
                <w:color w:val="000000"/>
                <w:kern w:val="0"/>
                <w:sz w:val="16"/>
                <w:szCs w:val="16"/>
                <w:lang w:eastAsia="en-GB"/>
                <w14:ligatures w14:val="none"/>
              </w:rPr>
              <w:t>ACCA</w:t>
            </w:r>
            <w:r w:rsidRPr="00FE6BFF">
              <w:rPr>
                <w:rFonts w:ascii="Calibri" w:eastAsia="Times New Roman" w:hAnsi="Calibri" w:cs="Calibri"/>
                <w:b/>
                <w:bCs/>
                <w:color w:val="000000"/>
                <w:kern w:val="0"/>
                <w:sz w:val="16"/>
                <w:szCs w:val="16"/>
                <w:u w:val="single"/>
                <w:lang w:eastAsia="en-GB"/>
                <w14:ligatures w14:val="none"/>
              </w:rPr>
              <w:t>GGTCTC</w:t>
            </w:r>
            <w:r w:rsidRPr="00FE6BFF">
              <w:rPr>
                <w:rFonts w:ascii="Calibri" w:eastAsia="Times New Roman" w:hAnsi="Calibri" w:cs="Calibri"/>
                <w:color w:val="000000"/>
                <w:kern w:val="0"/>
                <w:sz w:val="16"/>
                <w:szCs w:val="16"/>
                <w:lang w:eastAsia="en-GB"/>
                <w14:ligatures w14:val="none"/>
              </w:rPr>
              <w:t>ATCGTTGAGCGATTATGAACAGGTGG</w:t>
            </w:r>
          </w:p>
        </w:tc>
      </w:tr>
      <w:tr w:rsidR="00B45375" w:rsidRPr="002D447B" w14:paraId="1022CF6E" w14:textId="77777777" w:rsidTr="00B45375">
        <w:trPr>
          <w:trHeight w:val="300"/>
        </w:trPr>
        <w:tc>
          <w:tcPr>
            <w:tcW w:w="1129" w:type="dxa"/>
            <w:tcBorders>
              <w:top w:val="nil"/>
              <w:left w:val="nil"/>
              <w:bottom w:val="nil"/>
              <w:right w:val="nil"/>
            </w:tcBorders>
            <w:noWrap/>
            <w:vAlign w:val="bottom"/>
            <w:hideMark/>
          </w:tcPr>
          <w:p w14:paraId="3EC2EBF6" w14:textId="77777777" w:rsidR="00FE6BFF" w:rsidRPr="002D447B" w:rsidRDefault="00FE6BFF" w:rsidP="002D447B">
            <w:pPr>
              <w:spacing w:after="0" w:line="240" w:lineRule="auto"/>
              <w:rPr>
                <w:rFonts w:ascii="Calibri" w:eastAsia="Times New Roman" w:hAnsi="Calibri" w:cs="Calibri"/>
                <w:color w:val="000000"/>
                <w:kern w:val="0"/>
                <w:sz w:val="18"/>
                <w:szCs w:val="18"/>
                <w:lang w:eastAsia="en-GB"/>
                <w14:ligatures w14:val="none"/>
              </w:rPr>
            </w:pPr>
          </w:p>
        </w:tc>
        <w:tc>
          <w:tcPr>
            <w:tcW w:w="3543" w:type="dxa"/>
            <w:tcBorders>
              <w:top w:val="nil"/>
              <w:left w:val="nil"/>
              <w:bottom w:val="nil"/>
              <w:right w:val="nil"/>
            </w:tcBorders>
            <w:noWrap/>
            <w:vAlign w:val="bottom"/>
            <w:hideMark/>
          </w:tcPr>
          <w:p w14:paraId="56E31B60" w14:textId="77777777" w:rsidR="00FE6BFF" w:rsidRPr="002D447B" w:rsidRDefault="00FE6BFF" w:rsidP="002D447B">
            <w:pPr>
              <w:spacing w:after="0" w:line="240" w:lineRule="auto"/>
              <w:rPr>
                <w:rFonts w:ascii="Times New Roman" w:eastAsia="Times New Roman" w:hAnsi="Times New Roman" w:cs="Times New Roman"/>
                <w:kern w:val="0"/>
                <w:sz w:val="18"/>
                <w:szCs w:val="18"/>
                <w:lang w:eastAsia="en-GB"/>
                <w14:ligatures w14:val="none"/>
              </w:rPr>
            </w:pPr>
          </w:p>
        </w:tc>
        <w:tc>
          <w:tcPr>
            <w:tcW w:w="3687" w:type="dxa"/>
            <w:tcBorders>
              <w:top w:val="nil"/>
              <w:left w:val="nil"/>
              <w:bottom w:val="nil"/>
              <w:right w:val="nil"/>
            </w:tcBorders>
            <w:noWrap/>
            <w:vAlign w:val="bottom"/>
            <w:hideMark/>
          </w:tcPr>
          <w:p w14:paraId="619E1800" w14:textId="77777777" w:rsidR="00FE6BFF" w:rsidRPr="002D447B" w:rsidRDefault="00FE6BFF" w:rsidP="002D447B">
            <w:pPr>
              <w:spacing w:after="0" w:line="240" w:lineRule="auto"/>
              <w:rPr>
                <w:rFonts w:ascii="Times New Roman" w:eastAsia="Times New Roman" w:hAnsi="Times New Roman" w:cs="Times New Roman"/>
                <w:kern w:val="0"/>
                <w:sz w:val="18"/>
                <w:szCs w:val="18"/>
                <w:lang w:eastAsia="en-GB"/>
                <w14:ligatures w14:val="none"/>
              </w:rPr>
            </w:pPr>
          </w:p>
        </w:tc>
      </w:tr>
    </w:tbl>
    <w:p w14:paraId="5F045FB9" w14:textId="77777777" w:rsidR="00060F00" w:rsidRDefault="00060F00" w:rsidP="00925C54">
      <w:pPr>
        <w:jc w:val="both"/>
        <w:rPr>
          <w:rFonts w:cs="Courier New"/>
          <w:i/>
          <w:iCs/>
        </w:rPr>
      </w:pPr>
    </w:p>
    <w:p w14:paraId="23DA91BC" w14:textId="77777777" w:rsidR="005702EB" w:rsidRDefault="00060F00" w:rsidP="00925C54">
      <w:pPr>
        <w:jc w:val="both"/>
        <w:rPr>
          <w:rFonts w:cs="Courier New"/>
        </w:rPr>
      </w:pPr>
      <w:r w:rsidRPr="005702EB">
        <w:rPr>
          <w:rFonts w:cs="Courier New"/>
          <w:b/>
          <w:bCs/>
          <w:i/>
          <w:iCs/>
        </w:rPr>
        <w:t>Quantification of gel bands using ImageJ (FIJI):</w:t>
      </w:r>
      <w:r w:rsidRPr="00060F00">
        <w:rPr>
          <w:rFonts w:cs="Courier New"/>
        </w:rPr>
        <w:t xml:space="preserve"> </w:t>
      </w:r>
      <w:r>
        <w:rPr>
          <w:rFonts w:cs="Courier New"/>
        </w:rPr>
        <w:t xml:space="preserve">Using the rectangular selection tool, lanes encompassing the bands were created. The plot lanes function was then used to create a profile plot showing the band intensity as peaks. After creating a baseline using the line tool, we measured the area of each peak using the wand tool. </w:t>
      </w:r>
    </w:p>
    <w:p w14:paraId="3EDD018C" w14:textId="77777777" w:rsidR="005702EB" w:rsidRDefault="005702EB" w:rsidP="00925C54">
      <w:pPr>
        <w:jc w:val="both"/>
        <w:rPr>
          <w:rFonts w:cs="Courier New"/>
        </w:rPr>
      </w:pPr>
    </w:p>
    <w:p w14:paraId="0DFD6001" w14:textId="116283EF" w:rsidR="00FB439B" w:rsidRPr="00060F00" w:rsidRDefault="005702EB" w:rsidP="00925C54">
      <w:pPr>
        <w:jc w:val="both"/>
        <w:rPr>
          <w:rFonts w:cs="Courier New"/>
        </w:rPr>
      </w:pPr>
      <w:r>
        <w:rPr>
          <w:rFonts w:cs="Courier New"/>
          <w:b/>
          <w:bCs/>
          <w:i/>
          <w:iCs/>
        </w:rPr>
        <w:t xml:space="preserve">Small RNA size distribution and phasing analyses: </w:t>
      </w:r>
      <w:r w:rsidRPr="005702EB">
        <w:rPr>
          <w:rFonts w:cs="Courier New"/>
        </w:rPr>
        <w:t>Libraries</w:t>
      </w:r>
      <w:r>
        <w:rPr>
          <w:rFonts w:cs="Courier New"/>
        </w:rPr>
        <w:t xml:space="preserve"> for </w:t>
      </w:r>
      <w:r w:rsidRPr="001F06DE">
        <w:t>pMIGS_6X and pMIGS_9X (3 replicates</w:t>
      </w:r>
      <w:r>
        <w:t xml:space="preserve"> each) were prepared using the </w:t>
      </w:r>
      <w:proofErr w:type="spellStart"/>
      <w:r>
        <w:t>QIASeq</w:t>
      </w:r>
      <w:proofErr w:type="spellEnd"/>
      <w:r>
        <w:t xml:space="preserve"> miRNA library kit (</w:t>
      </w:r>
      <w:r w:rsidRPr="009344D0">
        <w:t xml:space="preserve">Qiagen, Hilden, Germany) </w:t>
      </w:r>
      <w:r>
        <w:t xml:space="preserve">and sequenced on a </w:t>
      </w:r>
      <w:proofErr w:type="spellStart"/>
      <w:r w:rsidRPr="001F06DE">
        <w:t>NovaSeq</w:t>
      </w:r>
      <w:proofErr w:type="spellEnd"/>
      <w:r w:rsidRPr="001F06DE">
        <w:t xml:space="preserve"> X Plus using a 10B flow cell</w:t>
      </w:r>
      <w:r>
        <w:t xml:space="preserve">. Library preparation and sequencing conditions for </w:t>
      </w:r>
      <w:proofErr w:type="spellStart"/>
      <w:r>
        <w:t>pMIGS_15X</w:t>
      </w:r>
      <w:proofErr w:type="spellEnd"/>
      <w:r>
        <w:t xml:space="preserve">, </w:t>
      </w:r>
      <w:proofErr w:type="spellStart"/>
      <w:r w:rsidRPr="005702EB">
        <w:rPr>
          <w:color w:val="000000" w:themeColor="text1"/>
        </w:rPr>
        <w:t>pMIGS_TMV_A</w:t>
      </w:r>
      <w:proofErr w:type="spellEnd"/>
      <w:r w:rsidRPr="005702EB">
        <w:rPr>
          <w:color w:val="000000" w:themeColor="text1"/>
        </w:rPr>
        <w:t xml:space="preserve">, </w:t>
      </w:r>
      <w:proofErr w:type="spellStart"/>
      <w:r w:rsidRPr="005702EB">
        <w:rPr>
          <w:color w:val="000000" w:themeColor="text1"/>
        </w:rPr>
        <w:t>pMIGS_TMV_A</w:t>
      </w:r>
      <w:proofErr w:type="spellEnd"/>
      <w:r w:rsidRPr="005702EB">
        <w:rPr>
          <w:color w:val="000000" w:themeColor="text1"/>
        </w:rPr>
        <w:t xml:space="preserve">_(U) and </w:t>
      </w:r>
      <w:proofErr w:type="spellStart"/>
      <w:r w:rsidRPr="005702EB">
        <w:rPr>
          <w:color w:val="000000" w:themeColor="text1"/>
        </w:rPr>
        <w:t>pMIGS_TMV_A</w:t>
      </w:r>
      <w:proofErr w:type="spellEnd"/>
      <w:r w:rsidRPr="005702EB">
        <w:rPr>
          <w:color w:val="000000" w:themeColor="text1"/>
        </w:rPr>
        <w:t xml:space="preserve">_(G) </w:t>
      </w:r>
      <w:r>
        <w:t xml:space="preserve">are given in the main text (materials and methods section).  Since the samples on the </w:t>
      </w:r>
      <w:proofErr w:type="spellStart"/>
      <w:r>
        <w:t>NovaSeq</w:t>
      </w:r>
      <w:proofErr w:type="spellEnd"/>
      <w:r>
        <w:t xml:space="preserve"> for </w:t>
      </w:r>
      <w:proofErr w:type="spellStart"/>
      <w:r w:rsidRPr="001F06DE">
        <w:t>pMIGS_6X</w:t>
      </w:r>
      <w:proofErr w:type="spellEnd"/>
      <w:r w:rsidRPr="001F06DE">
        <w:t xml:space="preserve"> and pMIGS_9X </w:t>
      </w:r>
      <w:r>
        <w:t>were run using a dark cycle recipe, where the first sequencing cycle is not recorded, a single unknown base (N) was added at the 5′ end of the reads after the quality filtering to account for this and accurately reflect the true read length in downstream analyses. A custom python script (</w:t>
      </w:r>
      <w:r w:rsidRPr="00357769">
        <w:t xml:space="preserve">Python </w:t>
      </w:r>
      <w:r>
        <w:t xml:space="preserve">version </w:t>
      </w:r>
      <w:r w:rsidRPr="00357769">
        <w:t>3.7.12</w:t>
      </w:r>
      <w:r>
        <w:t xml:space="preserve">) was used to generate grouped bar charts showing the distribution of read sizes for genomic regions of interest, to verify that the data exhibited the expected small RNA size profile, with characteristic enrichment at 21, 22, and 24 nucleotides. After converting BAM files to bed files using </w:t>
      </w:r>
      <w:proofErr w:type="spellStart"/>
      <w:r>
        <w:t>bedtools</w:t>
      </w:r>
      <w:proofErr w:type="spellEnd"/>
      <w:r>
        <w:t xml:space="preserve"> </w:t>
      </w:r>
      <w:proofErr w:type="spellStart"/>
      <w:r w:rsidRPr="003749FC">
        <w:t>v2.30.0</w:t>
      </w:r>
      <w:proofErr w:type="spellEnd"/>
      <w:r>
        <w:t>, the percentage of mapped reads was plotted as relative distance from the centre. The radial plot provides a merge phasing profile for the reads mapping on both the positive and negative strand, by accounting for how phasing is offset by 2 positions upstream on the negative strand.</w:t>
      </w:r>
      <w:r>
        <w:rPr>
          <w:rFonts w:cs="Courier New"/>
          <w:b/>
          <w:bCs/>
          <w:i/>
          <w:iCs/>
        </w:rPr>
        <w:t xml:space="preserve"> </w:t>
      </w:r>
      <w:r w:rsidR="00060F00">
        <w:rPr>
          <w:rFonts w:cs="Courier New"/>
        </w:rPr>
        <w:t xml:space="preserve"> </w:t>
      </w:r>
    </w:p>
    <w:sectPr w:rsidR="00FB439B" w:rsidRPr="00060F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FD022B"/>
    <w:multiLevelType w:val="hybridMultilevel"/>
    <w:tmpl w:val="EF8A0F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04"/>
  </w:docVars>
  <w:rsids>
    <w:rsidRoot w:val="006F68EC"/>
    <w:rsid w:val="00045550"/>
    <w:rsid w:val="00053E5A"/>
    <w:rsid w:val="00060F00"/>
    <w:rsid w:val="000A5DE0"/>
    <w:rsid w:val="001136E9"/>
    <w:rsid w:val="00154D42"/>
    <w:rsid w:val="00185986"/>
    <w:rsid w:val="00207E06"/>
    <w:rsid w:val="00234F20"/>
    <w:rsid w:val="002D447B"/>
    <w:rsid w:val="00332CEF"/>
    <w:rsid w:val="00342185"/>
    <w:rsid w:val="00345B3F"/>
    <w:rsid w:val="00354A7B"/>
    <w:rsid w:val="0040158A"/>
    <w:rsid w:val="004229DF"/>
    <w:rsid w:val="004272AD"/>
    <w:rsid w:val="00432969"/>
    <w:rsid w:val="00483C2C"/>
    <w:rsid w:val="004962D2"/>
    <w:rsid w:val="00496DF6"/>
    <w:rsid w:val="005702EB"/>
    <w:rsid w:val="006120B7"/>
    <w:rsid w:val="006342E3"/>
    <w:rsid w:val="006F66A3"/>
    <w:rsid w:val="006F68EC"/>
    <w:rsid w:val="00723315"/>
    <w:rsid w:val="007B2D34"/>
    <w:rsid w:val="007D5F1C"/>
    <w:rsid w:val="009048C3"/>
    <w:rsid w:val="00925C54"/>
    <w:rsid w:val="0094568E"/>
    <w:rsid w:val="00947E0E"/>
    <w:rsid w:val="009657B3"/>
    <w:rsid w:val="00A54328"/>
    <w:rsid w:val="00AC4954"/>
    <w:rsid w:val="00B45375"/>
    <w:rsid w:val="00BA5CBA"/>
    <w:rsid w:val="00BF1277"/>
    <w:rsid w:val="00CA1A2D"/>
    <w:rsid w:val="00CA37D3"/>
    <w:rsid w:val="00CB007E"/>
    <w:rsid w:val="00CC4419"/>
    <w:rsid w:val="00CE00C5"/>
    <w:rsid w:val="00D55FE1"/>
    <w:rsid w:val="00D72307"/>
    <w:rsid w:val="00E0518E"/>
    <w:rsid w:val="00E90AF9"/>
    <w:rsid w:val="00F269AC"/>
    <w:rsid w:val="00F31D7B"/>
    <w:rsid w:val="00F34D33"/>
    <w:rsid w:val="00F619BC"/>
    <w:rsid w:val="00F74DF5"/>
    <w:rsid w:val="00F85A39"/>
    <w:rsid w:val="00FB439B"/>
    <w:rsid w:val="00FE6BFF"/>
    <w:rsid w:val="00FF40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99CA"/>
  <w15:chartTrackingRefBased/>
  <w15:docId w15:val="{FCB5D039-FEDE-CE43-9DA5-386E692B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68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68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68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68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68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68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68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68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68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8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8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8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8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8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8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8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8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8EC"/>
    <w:rPr>
      <w:rFonts w:eastAsiaTheme="majorEastAsia" w:cstheme="majorBidi"/>
      <w:color w:val="272727" w:themeColor="text1" w:themeTint="D8"/>
    </w:rPr>
  </w:style>
  <w:style w:type="paragraph" w:styleId="Title">
    <w:name w:val="Title"/>
    <w:basedOn w:val="Normal"/>
    <w:next w:val="Normal"/>
    <w:link w:val="TitleChar"/>
    <w:uiPriority w:val="10"/>
    <w:qFormat/>
    <w:rsid w:val="006F68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68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8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68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8EC"/>
    <w:pPr>
      <w:spacing w:before="160"/>
      <w:jc w:val="center"/>
    </w:pPr>
    <w:rPr>
      <w:i/>
      <w:iCs/>
      <w:color w:val="404040" w:themeColor="text1" w:themeTint="BF"/>
    </w:rPr>
  </w:style>
  <w:style w:type="character" w:customStyle="1" w:styleId="QuoteChar">
    <w:name w:val="Quote Char"/>
    <w:basedOn w:val="DefaultParagraphFont"/>
    <w:link w:val="Quote"/>
    <w:uiPriority w:val="29"/>
    <w:rsid w:val="006F68EC"/>
    <w:rPr>
      <w:i/>
      <w:iCs/>
      <w:color w:val="404040" w:themeColor="text1" w:themeTint="BF"/>
    </w:rPr>
  </w:style>
  <w:style w:type="paragraph" w:styleId="ListParagraph">
    <w:name w:val="List Paragraph"/>
    <w:basedOn w:val="Normal"/>
    <w:uiPriority w:val="34"/>
    <w:qFormat/>
    <w:rsid w:val="006F68EC"/>
    <w:pPr>
      <w:ind w:left="720"/>
      <w:contextualSpacing/>
    </w:pPr>
  </w:style>
  <w:style w:type="character" w:styleId="IntenseEmphasis">
    <w:name w:val="Intense Emphasis"/>
    <w:basedOn w:val="DefaultParagraphFont"/>
    <w:uiPriority w:val="21"/>
    <w:qFormat/>
    <w:rsid w:val="006F68EC"/>
    <w:rPr>
      <w:i/>
      <w:iCs/>
      <w:color w:val="0F4761" w:themeColor="accent1" w:themeShade="BF"/>
    </w:rPr>
  </w:style>
  <w:style w:type="paragraph" w:styleId="IntenseQuote">
    <w:name w:val="Intense Quote"/>
    <w:basedOn w:val="Normal"/>
    <w:next w:val="Normal"/>
    <w:link w:val="IntenseQuoteChar"/>
    <w:uiPriority w:val="30"/>
    <w:qFormat/>
    <w:rsid w:val="006F68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68EC"/>
    <w:rPr>
      <w:i/>
      <w:iCs/>
      <w:color w:val="0F4761" w:themeColor="accent1" w:themeShade="BF"/>
    </w:rPr>
  </w:style>
  <w:style w:type="character" w:styleId="IntenseReference">
    <w:name w:val="Intense Reference"/>
    <w:basedOn w:val="DefaultParagraphFont"/>
    <w:uiPriority w:val="32"/>
    <w:qFormat/>
    <w:rsid w:val="006F68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0239687">
      <w:bodyDiv w:val="1"/>
      <w:marLeft w:val="0"/>
      <w:marRight w:val="0"/>
      <w:marTop w:val="0"/>
      <w:marBottom w:val="0"/>
      <w:divBdr>
        <w:top w:val="none" w:sz="0" w:space="0" w:color="auto"/>
        <w:left w:val="none" w:sz="0" w:space="0" w:color="auto"/>
        <w:bottom w:val="none" w:sz="0" w:space="0" w:color="auto"/>
        <w:right w:val="none" w:sz="0" w:space="0" w:color="auto"/>
      </w:divBdr>
    </w:div>
    <w:div w:id="185515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4</TotalTime>
  <Pages>27</Pages>
  <Words>625</Words>
  <Characters>75905</Characters>
  <Application>Microsoft Office Word</Application>
  <DocSecurity>0</DocSecurity>
  <Lines>133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Fenselau de Felippes</dc:creator>
  <cp:keywords/>
  <dc:description/>
  <cp:lastModifiedBy>Aparna E E</cp:lastModifiedBy>
  <cp:revision>31</cp:revision>
  <dcterms:created xsi:type="dcterms:W3CDTF">2025-05-20T04:40:00Z</dcterms:created>
  <dcterms:modified xsi:type="dcterms:W3CDTF">2025-09-30T13:08:00Z</dcterms:modified>
</cp:coreProperties>
</file>